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6F5E1" w14:textId="29549597" w:rsidR="00D3461A" w:rsidRPr="00001ADA" w:rsidRDefault="00001ADA" w:rsidP="00001ADA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6533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86244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C6533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68100875"/>
      <w:r w:rsidR="00A92F65" w:rsidRPr="00A92F65">
        <w:rPr>
          <w:rFonts w:ascii="Times New Roman" w:hAnsi="Times New Roman" w:cs="Times New Roman"/>
          <w:b/>
          <w:bCs/>
          <w:sz w:val="24"/>
          <w:szCs w:val="24"/>
        </w:rPr>
        <w:t xml:space="preserve">Experimental reagents </w:t>
      </w:r>
      <w:r w:rsidR="000E283E">
        <w:rPr>
          <w:rFonts w:ascii="Times New Roman" w:hAnsi="Times New Roman" w:cs="Times New Roman"/>
          <w:b/>
          <w:bCs/>
          <w:sz w:val="24"/>
          <w:szCs w:val="24"/>
        </w:rPr>
        <w:t>that</w:t>
      </w:r>
      <w:r w:rsidR="00A92F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283E">
        <w:rPr>
          <w:rFonts w:ascii="Times New Roman" w:hAnsi="Times New Roman" w:cs="Times New Roman"/>
          <w:b/>
          <w:bCs/>
          <w:sz w:val="24"/>
          <w:szCs w:val="24"/>
        </w:rPr>
        <w:t>inhibit</w:t>
      </w:r>
      <w:r w:rsidR="00A92F65" w:rsidRPr="00A92F65">
        <w:rPr>
          <w:rFonts w:ascii="Times New Roman" w:hAnsi="Times New Roman" w:cs="Times New Roman"/>
          <w:b/>
          <w:bCs/>
          <w:sz w:val="24"/>
          <w:szCs w:val="24"/>
        </w:rPr>
        <w:t xml:space="preserve"> ferroptosis</w:t>
      </w:r>
      <w:bookmarkEnd w:id="0"/>
    </w:p>
    <w:tbl>
      <w:tblPr>
        <w:tblStyle w:val="a7"/>
        <w:tblW w:w="10056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984"/>
        <w:gridCol w:w="3119"/>
        <w:gridCol w:w="2401"/>
        <w:gridCol w:w="709"/>
      </w:tblGrid>
      <w:tr w:rsidR="00001ADA" w:rsidRPr="00E04E7E" w14:paraId="1B1ED3C7" w14:textId="77777777" w:rsidTr="00CB51E6">
        <w:trPr>
          <w:jc w:val="center"/>
        </w:trPr>
        <w:tc>
          <w:tcPr>
            <w:tcW w:w="1843" w:type="dxa"/>
            <w:vAlign w:val="center"/>
          </w:tcPr>
          <w:p w14:paraId="4CB5B6AD" w14:textId="77777777" w:rsidR="00001ADA" w:rsidRPr="00E04E7E" w:rsidRDefault="00001ADA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Functional Target</w:t>
            </w:r>
          </w:p>
        </w:tc>
        <w:tc>
          <w:tcPr>
            <w:tcW w:w="1984" w:type="dxa"/>
            <w:vAlign w:val="center"/>
          </w:tcPr>
          <w:p w14:paraId="722DF611" w14:textId="77777777" w:rsidR="00001ADA" w:rsidRPr="00F34F93" w:rsidRDefault="00001ADA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4F33BC">
              <w:rPr>
                <w:rFonts w:ascii="Times New Roman" w:eastAsia="等线" w:hAnsi="Times New Roman" w:cs="Times New Roman"/>
                <w:sz w:val="22"/>
              </w:rPr>
              <w:t>Compounds</w:t>
            </w:r>
          </w:p>
        </w:tc>
        <w:tc>
          <w:tcPr>
            <w:tcW w:w="3119" w:type="dxa"/>
            <w:vAlign w:val="center"/>
          </w:tcPr>
          <w:p w14:paraId="6845E79B" w14:textId="77777777" w:rsidR="00001ADA" w:rsidRPr="00E04E7E" w:rsidRDefault="00001ADA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Test models </w:t>
            </w:r>
          </w:p>
        </w:tc>
        <w:tc>
          <w:tcPr>
            <w:tcW w:w="2401" w:type="dxa"/>
            <w:vAlign w:val="center"/>
          </w:tcPr>
          <w:p w14:paraId="5CD301D8" w14:textId="77777777" w:rsidR="00001ADA" w:rsidRPr="00E04E7E" w:rsidRDefault="00001ADA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Mechanisms/Effects</w:t>
            </w:r>
          </w:p>
        </w:tc>
        <w:tc>
          <w:tcPr>
            <w:tcW w:w="709" w:type="dxa"/>
            <w:vAlign w:val="center"/>
          </w:tcPr>
          <w:p w14:paraId="25FAA1D3" w14:textId="77777777" w:rsidR="00001ADA" w:rsidRPr="00E04E7E" w:rsidRDefault="00001ADA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Refs</w:t>
            </w:r>
          </w:p>
        </w:tc>
      </w:tr>
      <w:tr w:rsidR="008E2F2E" w:rsidRPr="00E04E7E" w14:paraId="448BA79A" w14:textId="77777777" w:rsidTr="00CB51E6">
        <w:trPr>
          <w:jc w:val="center"/>
        </w:trPr>
        <w:tc>
          <w:tcPr>
            <w:tcW w:w="1843" w:type="dxa"/>
            <w:vMerge w:val="restart"/>
            <w:vAlign w:val="center"/>
          </w:tcPr>
          <w:p w14:paraId="08AF2EA5" w14:textId="77777777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(ROS from) lipid peroxidation</w:t>
            </w:r>
          </w:p>
        </w:tc>
        <w:tc>
          <w:tcPr>
            <w:tcW w:w="1984" w:type="dxa"/>
            <w:vAlign w:val="center"/>
          </w:tcPr>
          <w:p w14:paraId="5165D884" w14:textId="764F6F97" w:rsidR="008E2F2E" w:rsidRPr="00F34F93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F7451E">
              <w:rPr>
                <w:rFonts w:ascii="Times New Roman" w:eastAsia="等线" w:hAnsi="Times New Roman" w:cs="Times New Roman"/>
                <w:kern w:val="0"/>
                <w:sz w:val="22"/>
              </w:rPr>
              <w:t>D-PUFAs</w:t>
            </w:r>
          </w:p>
        </w:tc>
        <w:tc>
          <w:tcPr>
            <w:tcW w:w="3119" w:type="dxa"/>
            <w:vAlign w:val="center"/>
          </w:tcPr>
          <w:p w14:paraId="1ED62284" w14:textId="01CA6450" w:rsidR="008E2F2E" w:rsidRPr="00984DAA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JeLR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HT-108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G-401 cells</w:t>
            </w:r>
          </w:p>
        </w:tc>
        <w:tc>
          <w:tcPr>
            <w:tcW w:w="2401" w:type="dxa"/>
            <w:vAlign w:val="center"/>
          </w:tcPr>
          <w:p w14:paraId="17F6F2A7" w14:textId="77777777" w:rsidR="008E2F2E" w:rsidRPr="00E04E7E" w:rsidRDefault="008E2F2E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Blocking lipid peroxidation</w:t>
            </w:r>
          </w:p>
        </w:tc>
        <w:tc>
          <w:tcPr>
            <w:tcW w:w="709" w:type="dxa"/>
            <w:vAlign w:val="center"/>
          </w:tcPr>
          <w:p w14:paraId="77C7BC31" w14:textId="41B03DAC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ZYW5nPC9BdXRob3I+PFllYXI+MjAxNjwvWWVhcj48UmVj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wvcGVyaW9kaWNhbD48cGFnZXM+RTQ5NjYtNzU8L3BhZ2VzPjx2b2x1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ZYW5nPC9BdXRob3I+PFllYXI+MjAxNjwvWWVhcj48UmVj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wvcGVyaW9kaWNhbD48cGFnZXM+RTQ5NjYtNzU8L3BhZ2VzPjx2b2x1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1" w:tooltip="Yang, 2016 #276" w:history="1">
              <w:r w:rsidR="00676C49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1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8E2F2E" w:rsidRPr="00E04E7E" w14:paraId="61FB47CB" w14:textId="77777777" w:rsidTr="00CB51E6">
        <w:trPr>
          <w:trHeight w:val="888"/>
          <w:jc w:val="center"/>
        </w:trPr>
        <w:tc>
          <w:tcPr>
            <w:tcW w:w="1843" w:type="dxa"/>
            <w:vMerge/>
            <w:vAlign w:val="center"/>
          </w:tcPr>
          <w:p w14:paraId="270C3DC9" w14:textId="77777777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BAAFF05" w14:textId="77777777" w:rsidR="008E2F2E" w:rsidRPr="007813F3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813F3">
              <w:rPr>
                <w:rFonts w:ascii="Times New Roman" w:eastAsia="等线" w:hAnsi="Times New Roman" w:cs="Times New Roman"/>
                <w:kern w:val="0"/>
                <w:sz w:val="22"/>
              </w:rPr>
              <w:t>XJB-5-131;</w:t>
            </w:r>
          </w:p>
          <w:p w14:paraId="0A0622BC" w14:textId="77777777" w:rsidR="008E2F2E" w:rsidRPr="00F34F93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7813F3">
              <w:rPr>
                <w:rFonts w:ascii="Times New Roman" w:eastAsia="等线" w:hAnsi="Times New Roman" w:cs="Times New Roman"/>
                <w:kern w:val="0"/>
                <w:sz w:val="22"/>
              </w:rPr>
              <w:t>JP4-039</w:t>
            </w:r>
          </w:p>
        </w:tc>
        <w:tc>
          <w:tcPr>
            <w:tcW w:w="3119" w:type="dxa"/>
            <w:vAlign w:val="center"/>
          </w:tcPr>
          <w:p w14:paraId="510344B9" w14:textId="678996BE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T-1080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BJeLR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P</w:t>
            </w:r>
            <w:r>
              <w:rPr>
                <w:rFonts w:ascii="Times New Roman" w:eastAsia="等线" w:hAnsi="Times New Roman" w:cs="Times New Roman"/>
                <w:sz w:val="22"/>
              </w:rPr>
              <w:t>ANC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-1 </w:t>
            </w: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cells</w:t>
            </w:r>
          </w:p>
        </w:tc>
        <w:tc>
          <w:tcPr>
            <w:tcW w:w="2401" w:type="dxa"/>
            <w:vAlign w:val="center"/>
          </w:tcPr>
          <w:p w14:paraId="41A70EE8" w14:textId="4323F0EA" w:rsidR="008E2F2E" w:rsidRPr="00E04E7E" w:rsidRDefault="008E2F2E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 w:hint="eastAsia"/>
                <w:sz w:val="22"/>
              </w:rPr>
              <w:t>P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>reventing mitochondrial lipid</w:t>
            </w:r>
            <w:r w:rsidR="00676C49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>oxidation</w:t>
            </w:r>
          </w:p>
        </w:tc>
        <w:tc>
          <w:tcPr>
            <w:tcW w:w="709" w:type="dxa"/>
            <w:vAlign w:val="center"/>
          </w:tcPr>
          <w:p w14:paraId="40F3BF36" w14:textId="2934E61E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&lt;EndNote&gt;&lt;Cite&gt;&lt;Author&gt;Krainz&lt;/Author&gt;&lt;Year&gt;2016&lt;/Year&gt;&lt;RecNum&gt;277&lt;/RecNum&gt;&lt;DisplayText&gt;&lt;style face="superscript"&gt;[2]&lt;/style&gt;&lt;/DisplayText&gt;&lt;record&gt;&lt;rec-number&gt;277&lt;/rec-number&gt;&lt;foreign-keys&gt;&lt;key app="EN" db-id="s9rv5pvpisfex4ed2d6p225xaww9a5wdrxff"&gt;277&lt;/key&gt;&lt;/foreign-keys&gt;&lt;ref-type name="Journal Article"&gt;17&lt;/ref-type&gt;&lt;contributors&gt;&lt;authors&gt;&lt;author&gt;Krainz, T.&lt;/author&gt;&lt;author&gt;Gaschler, M. M.&lt;/author&gt;&lt;author&gt;Lim, C.&lt;/author&gt;&lt;author&gt;Sacher, J. R.&lt;/author&gt;&lt;author&gt;Stockwell, B. R.&lt;/author&gt;&lt;author&gt;Wipf, P.&lt;/author&gt;&lt;/authors&gt;&lt;/contributors&gt;&lt;auth-address&gt;Department of Chemistry, University of Pittsburgh , 219 Parkman Avenue, Pittsburgh, Pennsylvania 15260, United States.&amp;#xD;Department of Biological Sciences and Department of Chemistry, Columbia University , 550 West 120th Street, Northwest Corner Building, MC 4846, New York, New York 10027, United States.&amp;#xD;Department of Biological Sciences and Department of Chemistry, Columbia University, 550 West 120th Street, Northwest Corner Building, MC 4846, New York, New York 10027, United States; Department of Biological Sciences and Department of Chemistry, Columbia University, 550 West 120th Street, Northwest Corner Building, MC 4846, New York, New York 10027, United States.&lt;/auth-address&gt;&lt;titles&gt;&lt;title&gt;A Mitochondrial-Targeted Nitroxide Is a Potent Inhibitor of Ferroptosis&lt;/title&gt;&lt;secondary-title&gt;ACS Cent Sci&lt;/secondary-title&gt;&lt;alt-title&gt;ACS central science&lt;/alt-title&gt;&lt;/titles&gt;&lt;periodical&gt;&lt;full-title&gt;ACS Cent Sci&lt;/full-title&gt;&lt;/periodical&gt;&lt;pages&gt;653-659&lt;/pages&gt;&lt;volume&gt;2&lt;/volume&gt;&lt;number&gt;9&lt;/number&gt;&lt;dates&gt;&lt;year&gt;2016&lt;/year&gt;&lt;pub-dates&gt;&lt;date&gt;Sep 28&lt;/date&gt;&lt;/pub-dates&gt;&lt;/dates&gt;&lt;isbn&gt;2374-7943 (Print)&amp;#xD;2374-7943 (Linking)&lt;/isbn&gt;&lt;accession-num&gt;27725964&lt;/accession-num&gt;&lt;urls&gt;&lt;related-urls&gt;&lt;url&gt;http://www.ncbi.nlm.nih.gov/pubmed/27725964&lt;/url&gt;&lt;/related-urls&gt;&lt;/urls&gt;&lt;custom2&gt;5043442&lt;/custom2&gt;&lt;electronic-resource-num&gt;10.1021/acscentsci.6b00199&lt;/electronic-resource-num&gt;&lt;/record&gt;&lt;/Cite&gt;&lt;/EndNote&gt;</w:instrTex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" w:tooltip="Krainz, 2016 #277" w:history="1">
              <w:r w:rsidR="00676C49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8E2F2E" w:rsidRPr="00E04E7E" w14:paraId="17F8E666" w14:textId="77777777" w:rsidTr="00CB51E6">
        <w:trPr>
          <w:jc w:val="center"/>
        </w:trPr>
        <w:tc>
          <w:tcPr>
            <w:tcW w:w="1843" w:type="dxa"/>
            <w:vMerge/>
            <w:vAlign w:val="center"/>
          </w:tcPr>
          <w:p w14:paraId="7FFE1407" w14:textId="77777777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984" w:type="dxa"/>
            <w:vAlign w:val="center"/>
          </w:tcPr>
          <w:p w14:paraId="51535637" w14:textId="77777777" w:rsidR="008E2F2E" w:rsidRPr="00F620F9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F620F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Ferrostatin-1</w:t>
            </w:r>
          </w:p>
          <w:p w14:paraId="051F579F" w14:textId="77777777" w:rsidR="008E2F2E" w:rsidRPr="00F620F9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620F9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(</w:t>
            </w:r>
            <w:r w:rsidRPr="00F620F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Fer-1)</w:t>
            </w:r>
          </w:p>
        </w:tc>
        <w:tc>
          <w:tcPr>
            <w:tcW w:w="3119" w:type="dxa"/>
            <w:vAlign w:val="center"/>
          </w:tcPr>
          <w:p w14:paraId="50283B5F" w14:textId="38484523" w:rsidR="008E2F2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620F9">
              <w:rPr>
                <w:rFonts w:ascii="Times New Roman" w:eastAsia="等线" w:hAnsi="Times New Roman" w:cs="Times New Roman"/>
                <w:sz w:val="22"/>
              </w:rPr>
              <w:t>HT-1080, BT474, HT-22, HEK</w:t>
            </w:r>
            <w:r>
              <w:rPr>
                <w:rFonts w:ascii="Times New Roman" w:eastAsia="等线" w:hAnsi="Times New Roman" w:cs="Times New Roman"/>
                <w:sz w:val="22"/>
              </w:rPr>
              <w:t>-</w:t>
            </w:r>
          </w:p>
          <w:p w14:paraId="6C37CC96" w14:textId="0195BD06" w:rsidR="008E2F2E" w:rsidRPr="00F620F9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620F9">
              <w:rPr>
                <w:rFonts w:ascii="Times New Roman" w:eastAsia="等线" w:hAnsi="Times New Roman" w:cs="Times New Roman"/>
                <w:sz w:val="22"/>
              </w:rPr>
              <w:t>293</w:t>
            </w:r>
            <w:r w:rsidR="00F05411">
              <w:rPr>
                <w:rFonts w:ascii="Times New Roman" w:eastAsia="等线" w:hAnsi="Times New Roman" w:cs="Times New Roman"/>
                <w:sz w:val="22"/>
              </w:rPr>
              <w:t>,</w:t>
            </w:r>
            <w:r w:rsidR="00F05411" w:rsidRPr="00F620F9">
              <w:rPr>
                <w:rFonts w:ascii="Times New Roman" w:eastAsia="等线" w:hAnsi="Times New Roman" w:cs="Times New Roman"/>
                <w:sz w:val="22"/>
              </w:rPr>
              <w:t xml:space="preserve"> A375</w:t>
            </w:r>
            <w:r w:rsidRPr="00F620F9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F620F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cells;</w:t>
            </w:r>
            <w:r w:rsidRPr="00F620F9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  <w:p w14:paraId="5C2C9136" w14:textId="25D0DB44" w:rsidR="008E2F2E" w:rsidRPr="00F620F9" w:rsidRDefault="008E2F2E" w:rsidP="005C255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620F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</w:rPr>
              <w:t>OHSCs,</w:t>
            </w:r>
            <w:r w:rsidRPr="00F620F9">
              <w:rPr>
                <w:rFonts w:ascii="Times New Roman" w:eastAsia="等线" w:hAnsi="Times New Roman" w:cs="Times New Roman"/>
                <w:sz w:val="22"/>
              </w:rPr>
              <w:t xml:space="preserve"> MEFs</w:t>
            </w:r>
            <w:r w:rsidR="005C2558"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 w:rsidRPr="00F620F9">
              <w:rPr>
                <w:rFonts w:ascii="Times New Roman" w:eastAsia="等线" w:hAnsi="Times New Roman" w:cs="Times New Roman"/>
                <w:sz w:val="22"/>
              </w:rPr>
              <w:t>Oligodendrocytes;</w:t>
            </w:r>
          </w:p>
          <w:p w14:paraId="39C7680C" w14:textId="2601DD8A" w:rsidR="008E2F2E" w:rsidRPr="00F620F9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620F9">
              <w:rPr>
                <w:rFonts w:ascii="Times New Roman" w:eastAsia="等线" w:hAnsi="Times New Roman" w:cs="Times New Roman"/>
                <w:sz w:val="22"/>
              </w:rPr>
              <w:t xml:space="preserve">Proximal renal tubular cells; </w:t>
            </w:r>
          </w:p>
          <w:p w14:paraId="0EB6E62D" w14:textId="688131A5" w:rsidR="008E2F2E" w:rsidRPr="00F620F9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620F9">
              <w:rPr>
                <w:rFonts w:ascii="Times New Roman" w:eastAsia="等线" w:hAnsi="Times New Roman" w:cs="Times New Roman"/>
                <w:sz w:val="22"/>
              </w:rPr>
              <w:t>Human iPSCs-derived neurons</w:t>
            </w:r>
            <w:r w:rsidRPr="00F620F9">
              <w:rPr>
                <w:rFonts w:ascii="Times New Roman" w:eastAsia="等线" w:hAnsi="Times New Roman" w:cs="Times New Roman" w:hint="eastAsia"/>
                <w:sz w:val="22"/>
              </w:rPr>
              <w:t>;</w:t>
            </w:r>
            <w:r w:rsidRPr="00F620F9">
              <w:rPr>
                <w:rFonts w:ascii="Times New Roman" w:eastAsia="等线" w:hAnsi="Times New Roman" w:cs="Times New Roman"/>
                <w:sz w:val="22"/>
              </w:rPr>
              <w:t xml:space="preserve"> LOXIMVI cells and mice</w:t>
            </w:r>
          </w:p>
          <w:p w14:paraId="0A91EFE9" w14:textId="2B75969F" w:rsidR="008E2F2E" w:rsidRPr="00F620F9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620F9">
              <w:rPr>
                <w:rFonts w:ascii="Times New Roman" w:eastAsia="等线" w:hAnsi="Times New Roman" w:cs="Times New Roman"/>
                <w:sz w:val="22"/>
              </w:rPr>
              <w:t>ICH model mice</w:t>
            </w:r>
          </w:p>
        </w:tc>
        <w:tc>
          <w:tcPr>
            <w:tcW w:w="2401" w:type="dxa"/>
            <w:vAlign w:val="center"/>
          </w:tcPr>
          <w:p w14:paraId="1BAD807C" w14:textId="2D037BB7" w:rsidR="008E2F2E" w:rsidRPr="00F620F9" w:rsidRDefault="008E2F2E" w:rsidP="00676C49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620F9">
              <w:rPr>
                <w:rFonts w:ascii="Times New Roman" w:eastAsia="宋体" w:hAnsi="Times New Roman" w:cs="Times New Roman"/>
                <w:sz w:val="22"/>
              </w:rPr>
              <w:t xml:space="preserve">Preventing ROS accumulation 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and </w:t>
            </w:r>
            <w:r w:rsidRPr="00F620F9">
              <w:rPr>
                <w:rFonts w:ascii="Times New Roman" w:eastAsia="宋体" w:hAnsi="Times New Roman" w:cs="Times New Roman"/>
                <w:sz w:val="22"/>
              </w:rPr>
              <w:t>lipid peroxidation;</w:t>
            </w:r>
          </w:p>
          <w:p w14:paraId="6A26C96B" w14:textId="551F9D22" w:rsidR="008E2F2E" w:rsidRPr="00F620F9" w:rsidRDefault="008E2F2E" w:rsidP="00676C49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620F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Reversing ferroptosis caused by GPX4 inhibition</w:t>
            </w:r>
            <w:r w:rsidR="00D104BA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;</w:t>
            </w:r>
          </w:p>
          <w:p w14:paraId="3599E2C6" w14:textId="6EDFEEE5" w:rsidR="008E2F2E" w:rsidRPr="00F620F9" w:rsidRDefault="008E2F2E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F620F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Downregulating COX2</w:t>
            </w:r>
          </w:p>
        </w:tc>
        <w:tc>
          <w:tcPr>
            <w:tcW w:w="709" w:type="dxa"/>
            <w:vAlign w:val="center"/>
          </w:tcPr>
          <w:p w14:paraId="6B9D98B9" w14:textId="53A6F423" w:rsidR="008E2F2E" w:rsidRPr="00F620F9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620F9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IYW5nYXVlcjwvQXV0aG9yPjxZZWFyPjIwMTc8L1llYXI+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IYW5nYXVlcjwvQXV0aG9yPjxZZWFyPjIwMTc8L1llYXI+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F620F9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F620F9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 w:rsidRPr="00F620F9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3" w:tooltip="Hangauer, 2017 #222" w:history="1">
              <w:r w:rsidR="00676C49" w:rsidRPr="00F620F9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3-8</w:t>
              </w:r>
            </w:hyperlink>
            <w:r w:rsidRPr="00F620F9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F620F9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8E2F2E" w:rsidRPr="00E04E7E" w14:paraId="6A0F230F" w14:textId="77777777" w:rsidTr="00CB51E6">
        <w:trPr>
          <w:jc w:val="center"/>
        </w:trPr>
        <w:tc>
          <w:tcPr>
            <w:tcW w:w="1843" w:type="dxa"/>
            <w:vMerge/>
            <w:vAlign w:val="center"/>
          </w:tcPr>
          <w:p w14:paraId="42AB8DD4" w14:textId="77777777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984" w:type="dxa"/>
            <w:vAlign w:val="center"/>
          </w:tcPr>
          <w:p w14:paraId="4A6CCF63" w14:textId="77777777" w:rsidR="008E2F2E" w:rsidRPr="00F34F93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highlight w:val="yellow"/>
                <w:shd w:val="clear" w:color="auto" w:fill="FFFFFF"/>
              </w:rPr>
            </w:pPr>
            <w:r w:rsidRPr="007813F3">
              <w:rPr>
                <w:rFonts w:ascii="Times New Roman" w:eastAsia="等线" w:hAnsi="Times New Roman" w:cs="Times New Roman"/>
                <w:kern w:val="0"/>
                <w:sz w:val="22"/>
              </w:rPr>
              <w:t>SSRS11-92</w:t>
            </w:r>
          </w:p>
        </w:tc>
        <w:tc>
          <w:tcPr>
            <w:tcW w:w="3119" w:type="dxa"/>
            <w:vAlign w:val="center"/>
          </w:tcPr>
          <w:p w14:paraId="4B5CECD8" w14:textId="77777777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HT-1080 </w:t>
            </w: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cells;</w:t>
            </w:r>
          </w:p>
          <w:p w14:paraId="46F6F92E" w14:textId="2B61C642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D brain-slice;</w:t>
            </w:r>
          </w:p>
          <w:p w14:paraId="0BC223F8" w14:textId="1EAB8806" w:rsidR="008E2F2E" w:rsidRPr="001D6D46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1D6D46">
              <w:rPr>
                <w:rFonts w:ascii="Times New Roman" w:eastAsia="等线" w:hAnsi="Times New Roman" w:cs="Times New Roman"/>
                <w:sz w:val="22"/>
              </w:rPr>
              <w:t>Oligodendrocytes;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  <w:p w14:paraId="31EA94CC" w14:textId="77777777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Proximal renal tubular cells</w:t>
            </w:r>
          </w:p>
        </w:tc>
        <w:tc>
          <w:tcPr>
            <w:tcW w:w="2401" w:type="dxa"/>
            <w:vAlign w:val="center"/>
          </w:tcPr>
          <w:p w14:paraId="0F5B1654" w14:textId="77777777" w:rsidR="008E2F2E" w:rsidRPr="00E04E7E" w:rsidRDefault="008E2F2E" w:rsidP="00676C49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04E7E">
              <w:rPr>
                <w:rFonts w:ascii="Times New Roman" w:eastAsia="宋体" w:hAnsi="Times New Roman" w:cs="Times New Roman"/>
                <w:sz w:val="22"/>
              </w:rPr>
              <w:t>Inhibiting lipid peroxidation</w:t>
            </w:r>
          </w:p>
        </w:tc>
        <w:tc>
          <w:tcPr>
            <w:tcW w:w="709" w:type="dxa"/>
            <w:vAlign w:val="center"/>
          </w:tcPr>
          <w:p w14:paraId="34743B2E" w14:textId="76E9BA78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a291dGE8L0F1dGhvcj48WWVhcj4yMDE0PC9ZZWFyPjxS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a291dGE8L0F1dGhvcj48WWVhcj4yMDE0PC9ZZWFyPjxS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8" w:tooltip="Skouta, 2014 #182" w:history="1">
              <w:r w:rsidR="00676C49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8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8E2F2E" w:rsidRPr="00E04E7E" w14:paraId="12139751" w14:textId="77777777" w:rsidTr="00CB51E6">
        <w:trPr>
          <w:jc w:val="center"/>
        </w:trPr>
        <w:tc>
          <w:tcPr>
            <w:tcW w:w="1843" w:type="dxa"/>
            <w:vMerge/>
            <w:vAlign w:val="center"/>
          </w:tcPr>
          <w:p w14:paraId="61C0DE00" w14:textId="77777777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F1180E3" w14:textId="77777777" w:rsidR="008E2F2E" w:rsidRPr="00F34F93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7813F3">
              <w:rPr>
                <w:rFonts w:ascii="Times New Roman" w:eastAsia="等线" w:hAnsi="Times New Roman" w:cs="Times New Roman"/>
                <w:kern w:val="0"/>
                <w:sz w:val="22"/>
              </w:rPr>
              <w:t>SRS 16-86</w:t>
            </w:r>
          </w:p>
        </w:tc>
        <w:tc>
          <w:tcPr>
            <w:tcW w:w="3119" w:type="dxa"/>
            <w:vAlign w:val="center"/>
          </w:tcPr>
          <w:p w14:paraId="5DC615A3" w14:textId="46DD96D3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T-29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NIH 3T3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HT1080 cells;</w:t>
            </w:r>
          </w:p>
          <w:p w14:paraId="1338F565" w14:textId="3A615A80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I</w:t>
            </w:r>
            <w:r>
              <w:rPr>
                <w:rFonts w:ascii="Times New Roman" w:eastAsia="等线" w:hAnsi="Times New Roman" w:cs="Times New Roman"/>
                <w:sz w:val="22"/>
              </w:rPr>
              <w:t>/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R 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model 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>mice</w:t>
            </w:r>
          </w:p>
        </w:tc>
        <w:tc>
          <w:tcPr>
            <w:tcW w:w="2401" w:type="dxa"/>
            <w:vAlign w:val="center"/>
          </w:tcPr>
          <w:p w14:paraId="0B2ADBBE" w14:textId="3DD0135C" w:rsidR="008E2F2E" w:rsidRPr="00E04E7E" w:rsidRDefault="008E2F2E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Increasing healthy spinous neurons</w:t>
            </w:r>
            <w:r>
              <w:rPr>
                <w:rFonts w:ascii="Times New Roman" w:eastAsia="等线" w:hAnsi="Times New Roman" w:cs="Times New Roman"/>
                <w:sz w:val="22"/>
              </w:rPr>
              <w:t>;</w:t>
            </w:r>
          </w:p>
          <w:p w14:paraId="063CB668" w14:textId="4AC43397" w:rsidR="008E2F2E" w:rsidRPr="00E04E7E" w:rsidRDefault="008E2F2E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Inhibiting oxidative lipid damage and </w:t>
            </w:r>
            <w:r>
              <w:rPr>
                <w:rFonts w:ascii="Times New Roman" w:eastAsia="等线" w:hAnsi="Times New Roman" w:cs="Times New Roman"/>
                <w:sz w:val="22"/>
              </w:rPr>
              <w:t>ferroptosis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>;</w:t>
            </w:r>
          </w:p>
          <w:p w14:paraId="622E77F7" w14:textId="1AB34B0B" w:rsidR="008E2F2E" w:rsidRPr="00E04E7E" w:rsidRDefault="008E2F2E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Strong protection against I</w:t>
            </w:r>
            <w:r>
              <w:rPr>
                <w:rFonts w:ascii="Times New Roman" w:eastAsia="等线" w:hAnsi="Times New Roman" w:cs="Times New Roman"/>
                <w:sz w:val="22"/>
              </w:rPr>
              <w:t>/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709" w:type="dxa"/>
            <w:vAlign w:val="center"/>
          </w:tcPr>
          <w:p w14:paraId="2BBD23CF" w14:textId="0A0E0CF7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MaW5rZXJtYW5uPC9BdXRob3I+PFllYXI+MjAxNDwvWWVh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C9wZXJpb2RpY2FsPjxwYWdlcz4xNjgzNi00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MaW5rZXJtYW5uPC9BdXRob3I+PFllYXI+MjAxNDwvWWVh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C9wZXJpb2RpY2FsPjxwYWdlcz4xNjgzNi00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9" w:tooltip="Linkermann, 2014 #280" w:history="1">
              <w:r w:rsidR="00676C49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9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8E2F2E" w:rsidRPr="00E04E7E" w14:paraId="4A54E408" w14:textId="77777777" w:rsidTr="000E7D74">
        <w:trPr>
          <w:trHeight w:val="1144"/>
          <w:jc w:val="center"/>
        </w:trPr>
        <w:tc>
          <w:tcPr>
            <w:tcW w:w="1843" w:type="dxa"/>
            <w:vMerge/>
            <w:vAlign w:val="center"/>
          </w:tcPr>
          <w:p w14:paraId="223945F7" w14:textId="77777777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4A55026A" w14:textId="77777777" w:rsidR="008E2F2E" w:rsidRPr="00116C35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C35">
              <w:rPr>
                <w:rFonts w:ascii="Times New Roman" w:eastAsia="等线" w:hAnsi="Times New Roman" w:cs="Times New Roman"/>
                <w:kern w:val="0"/>
                <w:sz w:val="22"/>
              </w:rPr>
              <w:t>Liproxstatin-1</w:t>
            </w:r>
          </w:p>
          <w:p w14:paraId="0A3DC789" w14:textId="3A4A6D82" w:rsidR="008E2F2E" w:rsidRPr="00F34F93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16C3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(</w:t>
            </w:r>
            <w:r w:rsidRPr="00116C3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Lip-1)</w:t>
            </w:r>
          </w:p>
        </w:tc>
        <w:tc>
          <w:tcPr>
            <w:tcW w:w="3119" w:type="dxa"/>
            <w:vAlign w:val="center"/>
          </w:tcPr>
          <w:p w14:paraId="489D5EA7" w14:textId="244ABCE9" w:rsidR="008E2F2E" w:rsidRPr="00116C35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116C3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HK-2,</w:t>
            </w:r>
            <w:r w:rsidRPr="00116C35">
              <w:rPr>
                <w:rFonts w:ascii="Times New Roman" w:eastAsia="等线" w:hAnsi="Times New Roman" w:cs="Times New Roman"/>
                <w:sz w:val="22"/>
              </w:rPr>
              <w:t xml:space="preserve"> HT-22, HEK</w:t>
            </w:r>
            <w:r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116C35">
              <w:rPr>
                <w:rFonts w:ascii="Times New Roman" w:eastAsia="等线" w:hAnsi="Times New Roman" w:cs="Times New Roman"/>
                <w:sz w:val="22"/>
              </w:rPr>
              <w:t>293</w:t>
            </w:r>
            <w:r w:rsidRPr="00116C3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cells;</w:t>
            </w:r>
            <w:r w:rsidRPr="00116C35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  <w:p w14:paraId="58451B69" w14:textId="77777777" w:rsidR="008E2F2E" w:rsidRPr="00116C35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116C35">
              <w:rPr>
                <w:rFonts w:ascii="Times New Roman" w:eastAsia="等线" w:hAnsi="Times New Roman" w:cs="Times New Roman"/>
                <w:sz w:val="22"/>
              </w:rPr>
              <w:t xml:space="preserve">MEFs, </w:t>
            </w:r>
            <w:r w:rsidRPr="00116C3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HRPTEpiCs;</w:t>
            </w:r>
          </w:p>
          <w:p w14:paraId="6E3976D0" w14:textId="77777777" w:rsidR="008E2F2E" w:rsidRPr="00116C35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116C3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HT-1080, B16 and ID8 xenograft mice;</w:t>
            </w:r>
          </w:p>
          <w:p w14:paraId="2D900A71" w14:textId="77777777" w:rsidR="008E2F2E" w:rsidRPr="00116C35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116C3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ALOX15/GPX4 DKO mice;</w:t>
            </w:r>
          </w:p>
          <w:p w14:paraId="09ED54B7" w14:textId="77777777" w:rsidR="008E2F2E" w:rsidRPr="00116C35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16C35">
              <w:rPr>
                <w:rFonts w:ascii="Times New Roman" w:eastAsia="等线" w:hAnsi="Times New Roman" w:cs="Times New Roman"/>
                <w:sz w:val="22"/>
              </w:rPr>
              <w:t>I/R-induced hepatic damage mice;</w:t>
            </w:r>
          </w:p>
          <w:p w14:paraId="2FCBBAD0" w14:textId="70D7A4C7" w:rsidR="008E2F2E" w:rsidRPr="00851795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16C35">
              <w:rPr>
                <w:rFonts w:ascii="Times New Roman" w:eastAsia="等线" w:hAnsi="Times New Roman" w:cs="Times New Roman"/>
                <w:sz w:val="22"/>
              </w:rPr>
              <w:t>Chronic morphine tolerance model mice</w:t>
            </w:r>
          </w:p>
        </w:tc>
        <w:tc>
          <w:tcPr>
            <w:tcW w:w="2401" w:type="dxa"/>
            <w:vAlign w:val="center"/>
          </w:tcPr>
          <w:p w14:paraId="7D01B61B" w14:textId="77777777" w:rsidR="008E2F2E" w:rsidRPr="00116C35" w:rsidRDefault="008E2F2E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16C35">
              <w:rPr>
                <w:rFonts w:ascii="Times New Roman" w:eastAsia="等线" w:hAnsi="Times New Roman" w:cs="Times New Roman"/>
                <w:sz w:val="22"/>
              </w:rPr>
              <w:t>Reversing anit-tumor efficacy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of ferroptsis inducers</w:t>
            </w:r>
            <w:r w:rsidRPr="00116C35">
              <w:rPr>
                <w:rFonts w:ascii="Times New Roman" w:eastAsia="等线" w:hAnsi="Times New Roman" w:cs="Times New Roman"/>
                <w:sz w:val="22"/>
              </w:rPr>
              <w:t>;</w:t>
            </w:r>
          </w:p>
          <w:p w14:paraId="45B4297D" w14:textId="77777777" w:rsidR="008E2F2E" w:rsidRPr="00116C35" w:rsidRDefault="008E2F2E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16C35">
              <w:rPr>
                <w:rFonts w:ascii="Times New Roman" w:eastAsia="等线" w:hAnsi="Times New Roman" w:cs="Times New Roman"/>
                <w:sz w:val="22"/>
              </w:rPr>
              <w:t>Reducing iron overload and</w:t>
            </w:r>
            <w:r w:rsidRPr="00116C35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116C35">
              <w:rPr>
                <w:rFonts w:ascii="Times New Roman" w:eastAsia="等线" w:hAnsi="Times New Roman" w:cs="Times New Roman"/>
                <w:sz w:val="22"/>
              </w:rPr>
              <w:t>lipid peroxidation;</w:t>
            </w:r>
          </w:p>
          <w:p w14:paraId="2BA867AB" w14:textId="4FB8DD77" w:rsidR="008E2F2E" w:rsidRPr="00116C35" w:rsidRDefault="008E2F2E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16C35">
              <w:rPr>
                <w:rFonts w:ascii="Times New Roman" w:hAnsi="Times New Roman" w:cs="Times New Roman"/>
                <w:color w:val="231F20"/>
                <w:sz w:val="22"/>
              </w:rPr>
              <w:t xml:space="preserve">Reducing </w:t>
            </w:r>
            <w:r w:rsidR="00385B7D" w:rsidRPr="00116C35">
              <w:rPr>
                <w:rFonts w:ascii="Times New Roman" w:hAnsi="Times New Roman" w:cs="Times New Roman"/>
                <w:color w:val="231F20"/>
                <w:sz w:val="22"/>
              </w:rPr>
              <w:t xml:space="preserve">MDA and </w:t>
            </w:r>
            <w:r w:rsidR="00385B7D" w:rsidRPr="00116C35">
              <w:rPr>
                <w:rFonts w:ascii="Times New Roman" w:hAnsi="Times New Roman" w:cs="Times New Roman"/>
                <w:color w:val="000000"/>
                <w:sz w:val="22"/>
              </w:rPr>
              <w:t>ROS</w:t>
            </w:r>
            <w:r w:rsidR="00385B7D" w:rsidRPr="00116C35">
              <w:rPr>
                <w:rFonts w:ascii="Times New Roman" w:hAnsi="Times New Roman" w:cs="Times New Roman"/>
                <w:color w:val="231F20"/>
                <w:sz w:val="22"/>
              </w:rPr>
              <w:t xml:space="preserve"> </w:t>
            </w:r>
            <w:r w:rsidRPr="00116C35">
              <w:rPr>
                <w:rFonts w:ascii="Times New Roman" w:hAnsi="Times New Roman" w:cs="Times New Roman"/>
                <w:color w:val="231F20"/>
                <w:sz w:val="22"/>
              </w:rPr>
              <w:t>levels</w:t>
            </w:r>
            <w:r w:rsidRPr="00116C35">
              <w:rPr>
                <w:rFonts w:ascii="Times New Roman" w:eastAsia="等线" w:hAnsi="Times New Roman" w:cs="Times New Roman"/>
                <w:sz w:val="22"/>
              </w:rPr>
              <w:t>;</w:t>
            </w:r>
          </w:p>
          <w:p w14:paraId="35CA82A6" w14:textId="769DDAFE" w:rsidR="008E2F2E" w:rsidRPr="00E04E7E" w:rsidRDefault="008E2F2E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16C35">
              <w:rPr>
                <w:rFonts w:ascii="Times New Roman" w:eastAsia="等线" w:hAnsi="Times New Roman" w:cs="Times New Roman"/>
                <w:sz w:val="22"/>
              </w:rPr>
              <w:t>Increasing GPX4 level</w:t>
            </w:r>
          </w:p>
        </w:tc>
        <w:tc>
          <w:tcPr>
            <w:tcW w:w="709" w:type="dxa"/>
            <w:vAlign w:val="center"/>
          </w:tcPr>
          <w:p w14:paraId="3502DFEA" w14:textId="6A23099D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116C35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YW5nPC9BdXRob3I+PFllYXI+MjAxOTwvWWVhcj48UmVj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yNzAtMjc0PC9wYWdlcz48dm9sdW1lPjU2OTwvdm9sdW1lPjxudW1iZXI+Nzc1NTwv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xMTgwLTkxPC9wYWdlcz48dm9sdW1lPjE2PC92b2x1bWU+PG51bWJl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XYW5nPC9BdXRob3I+PFllYXI+MjAxOTwvWWVhcj48UmVj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yNzAtMjc0PC9wYWdlcz48dm9sdW1lPjU2OTwvdm9sdW1lPjxudW1iZXI+Nzc1NTwv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xMTgwLTkxPC9wYWdlcz48dm9sdW1lPjE2PC92b2x1bWU+PG51bWJl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 w:rsidRPr="00116C35">
              <w:rPr>
                <w:rFonts w:ascii="Times New Roman" w:eastAsia="等线" w:hAnsi="Times New Roman" w:cs="Times New Roman"/>
                <w:kern w:val="0"/>
                <w:sz w:val="22"/>
              </w:rPr>
            </w:r>
            <w:r w:rsidRPr="00116C35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 w:rsidRPr="00FF677A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4" w:tooltip="Zilka, 2017 #281" w:history="1">
              <w:r w:rsidR="00676C49" w:rsidRPr="00FF677A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4</w:t>
              </w:r>
            </w:hyperlink>
            <w:r w:rsidRPr="00FF677A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 xml:space="preserve">, </w:t>
            </w:r>
            <w:hyperlink w:anchor="_ENREF_10" w:tooltip="Wang, 2019 #16" w:history="1">
              <w:r w:rsidR="00676C49" w:rsidRPr="00FF677A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10-12</w:t>
              </w:r>
            </w:hyperlink>
            <w:r w:rsidRPr="00FF677A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 w:rsidRPr="00116C35"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8E2F2E" w:rsidRPr="00E04E7E" w14:paraId="4E0C3494" w14:textId="77777777" w:rsidTr="000E7D74">
        <w:trPr>
          <w:trHeight w:val="1144"/>
          <w:jc w:val="center"/>
        </w:trPr>
        <w:tc>
          <w:tcPr>
            <w:tcW w:w="1843" w:type="dxa"/>
            <w:vMerge/>
            <w:vAlign w:val="center"/>
          </w:tcPr>
          <w:p w14:paraId="4BFABE73" w14:textId="77777777" w:rsidR="008E2F2E" w:rsidRPr="00E04E7E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D691EB0" w14:textId="60E6422F" w:rsidR="008E2F2E" w:rsidRPr="00116C35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A</w:t>
            </w:r>
            <w:r w:rsidRPr="00847A8A">
              <w:rPr>
                <w:rFonts w:ascii="Times New Roman" w:eastAsia="等线" w:hAnsi="Times New Roman" w:cs="Times New Roman"/>
                <w:sz w:val="22"/>
              </w:rPr>
              <w:t xml:space="preserve"> series of synthesized hydroxylated chalcones </w:t>
            </w:r>
          </w:p>
        </w:tc>
        <w:tc>
          <w:tcPr>
            <w:tcW w:w="3119" w:type="dxa"/>
            <w:vAlign w:val="center"/>
          </w:tcPr>
          <w:p w14:paraId="74CB28C4" w14:textId="7C85FDC8" w:rsidR="008E2F2E" w:rsidRPr="00116C35" w:rsidRDefault="008E2F2E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224F71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SH-SY5Y cells</w:t>
            </w:r>
          </w:p>
        </w:tc>
        <w:tc>
          <w:tcPr>
            <w:tcW w:w="2401" w:type="dxa"/>
            <w:vAlign w:val="center"/>
          </w:tcPr>
          <w:p w14:paraId="3B65D366" w14:textId="77352760" w:rsidR="008E2F2E" w:rsidRPr="00224F71" w:rsidRDefault="008E2F2E" w:rsidP="00676C49">
            <w:pPr>
              <w:jc w:val="left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r w:rsidRPr="00224F71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Inhibiting</w:t>
            </w:r>
            <w:r w:rsidR="002408E6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 </w:t>
            </w:r>
            <w:r w:rsidRPr="00224F71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amyloid-β peptide aggregation; </w:t>
            </w:r>
          </w:p>
          <w:p w14:paraId="30E7D786" w14:textId="4C6BBFB4" w:rsidR="008E2F2E" w:rsidRPr="00116C35" w:rsidRDefault="008E2F2E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24F71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Inhibiting lipid peroxidation</w:t>
            </w:r>
          </w:p>
        </w:tc>
        <w:tc>
          <w:tcPr>
            <w:tcW w:w="709" w:type="dxa"/>
            <w:vAlign w:val="center"/>
          </w:tcPr>
          <w:p w14:paraId="4943EDF2" w14:textId="1B63BC70" w:rsidR="008E2F2E" w:rsidRPr="00116C35" w:rsidRDefault="008E2F2E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4F71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Db25nPC9BdXRob3I+PFllYXI+MjAxOTwvWWVhcj48UmVj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Db25nPC9BdXRob3I+PFllYXI+MjAxOTwvWWVhcj48UmVj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224F71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Pr="00224F71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[</w:t>
            </w:r>
            <w:hyperlink w:anchor="_ENREF_13" w:tooltip="Cong, 2019 #78" w:history="1">
              <w:r w:rsidR="00676C49">
                <w:rPr>
                  <w:rFonts w:ascii="Times New Roman" w:hAnsi="Times New Roman" w:cs="Times New Roman"/>
                  <w:noProof/>
                  <w:sz w:val="22"/>
                  <w:vertAlign w:val="superscript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]</w:t>
            </w:r>
            <w:r w:rsidRPr="00224F71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0F371D" w:rsidRPr="00E04E7E" w14:paraId="0966A145" w14:textId="77777777" w:rsidTr="00CB51E6">
        <w:trPr>
          <w:jc w:val="center"/>
        </w:trPr>
        <w:tc>
          <w:tcPr>
            <w:tcW w:w="1843" w:type="dxa"/>
            <w:vMerge w:val="restart"/>
            <w:vAlign w:val="center"/>
          </w:tcPr>
          <w:p w14:paraId="23A14C2E" w14:textId="79878671" w:rsidR="000F371D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Pr="008E2F2E">
              <w:rPr>
                <w:rFonts w:ascii="Times New Roman" w:eastAsia="等线" w:hAnsi="Times New Roman" w:cs="Times New Roman"/>
                <w:kern w:val="0"/>
                <w:sz w:val="22"/>
              </w:rPr>
              <w:t>ntioxidants</w:t>
            </w:r>
          </w:p>
        </w:tc>
        <w:tc>
          <w:tcPr>
            <w:tcW w:w="1984" w:type="dxa"/>
            <w:vAlign w:val="center"/>
          </w:tcPr>
          <w:p w14:paraId="7DF451EE" w14:textId="7BCB08CE" w:rsidR="000F371D" w:rsidRPr="0005091E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8790F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THNs</w:t>
            </w:r>
          </w:p>
        </w:tc>
        <w:tc>
          <w:tcPr>
            <w:tcW w:w="3119" w:type="dxa"/>
            <w:vAlign w:val="center"/>
          </w:tcPr>
          <w:p w14:paraId="75BA70B8" w14:textId="77777777" w:rsidR="000F371D" w:rsidRDefault="000F371D" w:rsidP="00676C49">
            <w:pPr>
              <w:jc w:val="center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r w:rsidRPr="00C8790F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HEK-293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 cells;</w:t>
            </w:r>
          </w:p>
          <w:p w14:paraId="20F813C5" w14:textId="0C8327A0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hd w:val="clear" w:color="auto" w:fill="FFFFFF"/>
              </w:rPr>
              <w:t>M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EFs</w:t>
            </w:r>
          </w:p>
        </w:tc>
        <w:tc>
          <w:tcPr>
            <w:tcW w:w="2401" w:type="dxa"/>
            <w:vAlign w:val="center"/>
          </w:tcPr>
          <w:p w14:paraId="681B2D3A" w14:textId="1C67A042" w:rsidR="000F371D" w:rsidRPr="00E04E7E" w:rsidRDefault="000F371D" w:rsidP="00EB2075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2F2E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Inhibiti</w:t>
            </w:r>
            <w:r w:rsidR="005F0B4A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ng</w:t>
            </w:r>
            <w:r w:rsidRPr="008E2F2E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l</w:t>
            </w:r>
            <w:r w:rsidRPr="008E2F2E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ipid 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p</w:t>
            </w:r>
            <w:r w:rsidRPr="008E2F2E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eroxidation</w:t>
            </w:r>
          </w:p>
        </w:tc>
        <w:tc>
          <w:tcPr>
            <w:tcW w:w="709" w:type="dxa"/>
            <w:vAlign w:val="center"/>
          </w:tcPr>
          <w:p w14:paraId="75A300E7" w14:textId="736F18AF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Zilka&lt;/Author&gt;&lt;Year&gt;2017&lt;/Year&gt;&lt;RecNum&gt;361&lt;/RecNum&gt;&lt;DisplayText&gt;&lt;style face="superscript"&gt;[4]&lt;/style&gt;&lt;/DisplayText&gt;&lt;record&gt;&lt;rec-number&gt;361&lt;/rec-number&gt;&lt;foreign-keys&gt;&lt;key app="EN" db-id="s9rv5pvpisfex4ed2d6p225xaww9a5wdrxff"&gt;361&lt;/key&gt;&lt;/foreign-keys&gt;&lt;ref-type name="Journal Article"&gt;17&lt;/ref-type&gt;&lt;contributors&gt;&lt;authors&gt;&lt;author&gt;Zilka, O.&lt;/author&gt;&lt;author&gt;Shah, R.&lt;/author&gt;&lt;author&gt;Li, B.&lt;/author&gt;&lt;author&gt;Friedmann Angeli, J. P.&lt;/author&gt;&lt;author&gt;Griesser, M.&lt;/author&gt;&lt;author&gt;Conrad, M.&lt;/author&gt;&lt;author&gt;Pratt, D. A.&lt;/author&gt;&lt;/authors&gt;&lt;/contributors&gt;&lt;auth-address&gt;Department of Chemistry and Biomolecular Sciences, University of Ottawa , Ottawa, Ontario K1N 6N5, Canada.&amp;#xD;Institute of Developmental Genetics, Helmholtz Zentrum Munchen, Deutsches Forschungszentrum fur Gesundheit und Umwelt (GmbH) , 85764 Neuherberg, Munchen, Germany.&lt;/auth-address&gt;&lt;titles&gt;&lt;title&gt;On the Mechanism of Cytoprotection by Ferrostatin-1 and Liproxstatin-1 and the Role of Lipid Peroxidation in Ferroptotic Cell Death&lt;/title&gt;&lt;secondary-title&gt;ACS Cent Sci&lt;/secondary-title&gt;&lt;alt-title&gt;ACS central science&lt;/alt-title&gt;&lt;/titles&gt;&lt;periodical&gt;&lt;full-title&gt;ACS Cent Sci&lt;/full-title&gt;&lt;/periodical&gt;&lt;pages&gt;232-243&lt;/pages&gt;&lt;volume&gt;3&lt;/volume&gt;&lt;number&gt;3&lt;/number&gt;&lt;dates&gt;&lt;year&gt;2017&lt;/year&gt;&lt;pub-dates&gt;&lt;date&gt;Mar 22&lt;/date&gt;&lt;/pub-dates&gt;&lt;/dates&gt;&lt;isbn&gt;2374-7943 (Print)&amp;#xD;2374-7943 (Linking)&lt;/isbn&gt;&lt;accession-num&gt;28386601&lt;/accession-num&gt;&lt;urls&gt;&lt;related-urls&gt;&lt;url&gt;http://www.ncbi.nlm.nih.gov/pubmed/28386601&lt;/url&gt;&lt;/related-urls&gt;&lt;/urls&gt;&lt;custom2&gt;5364454&lt;/custom2&gt;&lt;electronic-resource-num&gt;10.1021/acscentsci.7b00028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D00DD4">
              <w:rPr>
                <w:rFonts w:ascii="Times New Roman" w:eastAsia="宋体" w:hAnsi="Times New Roman" w:cs="Times New Roman"/>
                <w:noProof/>
                <w:sz w:val="22"/>
                <w:vertAlign w:val="superscript"/>
              </w:rPr>
              <w:t>[</w:t>
            </w:r>
            <w:hyperlink w:anchor="_ENREF_4" w:tooltip="Zilka, 2017 #281" w:history="1">
              <w:r w:rsidR="00676C49" w:rsidRPr="00D00DD4">
                <w:rPr>
                  <w:rFonts w:ascii="Times New Roman" w:eastAsia="宋体" w:hAnsi="Times New Roman" w:cs="Times New Roman"/>
                  <w:noProof/>
                  <w:sz w:val="22"/>
                  <w:vertAlign w:val="superscript"/>
                </w:rPr>
                <w:t>4</w:t>
              </w:r>
            </w:hyperlink>
            <w:r w:rsidRPr="00D00DD4">
              <w:rPr>
                <w:rFonts w:ascii="Times New Roman" w:eastAsia="宋体" w:hAnsi="Times New Roman" w:cs="Times New Roman"/>
                <w:noProof/>
                <w:sz w:val="22"/>
                <w:vertAlign w:val="superscript"/>
              </w:rPr>
              <w:t>]</w:t>
            </w:r>
            <w:r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0F371D" w:rsidRPr="00E04E7E" w14:paraId="6CC82A47" w14:textId="77777777" w:rsidTr="00CB51E6">
        <w:trPr>
          <w:jc w:val="center"/>
        </w:trPr>
        <w:tc>
          <w:tcPr>
            <w:tcW w:w="1843" w:type="dxa"/>
            <w:vMerge/>
            <w:vAlign w:val="center"/>
          </w:tcPr>
          <w:p w14:paraId="35BCE072" w14:textId="54631E20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29FB5194" w14:textId="77777777" w:rsidR="000F371D" w:rsidRPr="0005091E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09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Butylated hydroxyltoluene </w:t>
            </w:r>
          </w:p>
          <w:p w14:paraId="29755E47" w14:textId="77777777" w:rsidR="000F371D" w:rsidRPr="00F34F93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highlight w:val="yellow"/>
                <w:shd w:val="clear" w:color="auto" w:fill="FFFFFF"/>
              </w:rPr>
            </w:pPr>
            <w:r w:rsidRPr="0005091E">
              <w:rPr>
                <w:rFonts w:ascii="Times New Roman" w:eastAsia="等线" w:hAnsi="Times New Roman" w:cs="Times New Roman"/>
                <w:kern w:val="0"/>
                <w:sz w:val="22"/>
              </w:rPr>
              <w:t>(BHT)</w:t>
            </w:r>
          </w:p>
        </w:tc>
        <w:tc>
          <w:tcPr>
            <w:tcW w:w="3119" w:type="dxa"/>
            <w:vAlign w:val="center"/>
          </w:tcPr>
          <w:p w14:paraId="16AE9686" w14:textId="77777777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T1080 cells</w:t>
            </w:r>
          </w:p>
        </w:tc>
        <w:tc>
          <w:tcPr>
            <w:tcW w:w="2401" w:type="dxa"/>
            <w:vAlign w:val="center"/>
          </w:tcPr>
          <w:p w14:paraId="42D14628" w14:textId="006E41AF" w:rsidR="000F371D" w:rsidRPr="00E04E7E" w:rsidRDefault="000F371D" w:rsidP="00D65170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kern w:val="0"/>
                <w:sz w:val="22"/>
              </w:rPr>
              <w:t>Preventing</w:t>
            </w:r>
            <w:r w:rsidR="00D65170" w:rsidRPr="00E04E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OS production</w:t>
            </w:r>
            <w:r w:rsidR="00D6517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nd</w:t>
            </w:r>
            <w:r w:rsidRPr="00E04E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ell death </w:t>
            </w:r>
          </w:p>
        </w:tc>
        <w:tc>
          <w:tcPr>
            <w:tcW w:w="709" w:type="dxa"/>
            <w:vAlign w:val="center"/>
          </w:tcPr>
          <w:p w14:paraId="717D3E33" w14:textId="6EDCACEF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5" w:tooltip="Dixon, 2012 #148" w:history="1">
              <w:r w:rsidR="00676C49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5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0F371D" w:rsidRPr="00E04E7E" w14:paraId="68E6EDB6" w14:textId="77777777" w:rsidTr="00CB51E6">
        <w:trPr>
          <w:jc w:val="center"/>
        </w:trPr>
        <w:tc>
          <w:tcPr>
            <w:tcW w:w="1843" w:type="dxa"/>
            <w:vMerge/>
            <w:vAlign w:val="center"/>
          </w:tcPr>
          <w:p w14:paraId="560ADA75" w14:textId="77777777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96B8D4C" w14:textId="77777777" w:rsidR="000F371D" w:rsidRPr="00F34F93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7813F3">
              <w:rPr>
                <w:rFonts w:ascii="Times New Roman" w:eastAsia="等线" w:hAnsi="Times New Roman" w:cs="Times New Roman"/>
                <w:kern w:val="0"/>
                <w:sz w:val="22"/>
              </w:rPr>
              <w:t>Trolox</w:t>
            </w:r>
          </w:p>
        </w:tc>
        <w:tc>
          <w:tcPr>
            <w:tcW w:w="3119" w:type="dxa"/>
            <w:vAlign w:val="center"/>
          </w:tcPr>
          <w:p w14:paraId="2E1891CC" w14:textId="4CA9E384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T1080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Calu-1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>BJeLR cells;</w:t>
            </w:r>
          </w:p>
          <w:p w14:paraId="5D2E1915" w14:textId="3C027791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BF6846">
              <w:rPr>
                <w:rFonts w:ascii="Times New Roman" w:eastAsia="等线" w:hAnsi="Times New Roman" w:cs="Times New Roman"/>
                <w:sz w:val="22"/>
              </w:rPr>
              <w:t>MEFs</w:t>
            </w:r>
          </w:p>
        </w:tc>
        <w:tc>
          <w:tcPr>
            <w:tcW w:w="2401" w:type="dxa"/>
            <w:vAlign w:val="center"/>
          </w:tcPr>
          <w:p w14:paraId="4C8529F9" w14:textId="77777777" w:rsidR="000F371D" w:rsidRPr="00E04E7E" w:rsidRDefault="000F371D" w:rsidP="00676C4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Eliminating ROS</w:t>
            </w:r>
          </w:p>
        </w:tc>
        <w:tc>
          <w:tcPr>
            <w:tcW w:w="709" w:type="dxa"/>
            <w:vAlign w:val="center"/>
          </w:tcPr>
          <w:p w14:paraId="2BA80C27" w14:textId="66288E5C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5" w:tooltip="Dixon, 2012 #148" w:history="1">
              <w:r w:rsidR="00676C49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5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0F371D" w:rsidRPr="00E04E7E" w14:paraId="4F320795" w14:textId="77777777" w:rsidTr="00CB51E6">
        <w:trPr>
          <w:jc w:val="center"/>
        </w:trPr>
        <w:tc>
          <w:tcPr>
            <w:tcW w:w="1843" w:type="dxa"/>
            <w:vMerge/>
            <w:vAlign w:val="center"/>
          </w:tcPr>
          <w:p w14:paraId="6022E283" w14:textId="77777777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5394275" w14:textId="77777777" w:rsidR="000F371D" w:rsidRPr="00F34F93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7813F3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GIF-0726-r</w:t>
            </w:r>
          </w:p>
        </w:tc>
        <w:tc>
          <w:tcPr>
            <w:tcW w:w="3119" w:type="dxa"/>
            <w:vAlign w:val="center"/>
          </w:tcPr>
          <w:p w14:paraId="60B77657" w14:textId="77777777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HT22 cells</w:t>
            </w:r>
          </w:p>
        </w:tc>
        <w:tc>
          <w:tcPr>
            <w:tcW w:w="2401" w:type="dxa"/>
            <w:vAlign w:val="center"/>
          </w:tcPr>
          <w:p w14:paraId="7943E0C3" w14:textId="77777777" w:rsidR="000F371D" w:rsidRPr="00E04E7E" w:rsidRDefault="000F371D" w:rsidP="00676C49">
            <w:pPr>
              <w:jc w:val="left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Activating ARE;</w:t>
            </w:r>
          </w:p>
          <w:p w14:paraId="3C128E07" w14:textId="77777777" w:rsidR="000F371D" w:rsidRPr="00E04E7E" w:rsidRDefault="000F371D" w:rsidP="00676C49">
            <w:pPr>
              <w:jc w:val="left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Inhibiting ROS accumulation and Ca</w:t>
            </w:r>
            <w:r w:rsidRPr="00E04E7E">
              <w:rPr>
                <w:rFonts w:ascii="Times New Roman" w:eastAsia="宋体" w:hAnsi="Times New Roman" w:cs="Times New Roman"/>
                <w:sz w:val="22"/>
                <w:shd w:val="clear" w:color="auto" w:fill="FFFFFF"/>
                <w:vertAlign w:val="superscript"/>
              </w:rPr>
              <w:t>2+</w:t>
            </w:r>
            <w:r w:rsidRPr="00E04E7E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 influx</w:t>
            </w:r>
          </w:p>
        </w:tc>
        <w:tc>
          <w:tcPr>
            <w:tcW w:w="709" w:type="dxa"/>
            <w:vAlign w:val="center"/>
          </w:tcPr>
          <w:p w14:paraId="2EDF7FAE" w14:textId="4D99798E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IaXJhdGE8L0F1dGhvcj48WWVhcj4yMDE4PC9ZZWFyPjxS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IaXJhdGE8L0F1dGhvcj48WWVhcj4yMDE4PC9ZZWFyPjxS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E04E7E">
              <w:rPr>
                <w:rFonts w:ascii="Times New Roman" w:hAnsi="Times New Roman" w:cs="Times New Roman"/>
                <w:sz w:val="22"/>
              </w:rPr>
            </w:r>
            <w:r w:rsidRPr="00E04E7E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BA542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[</w:t>
            </w:r>
            <w:hyperlink w:anchor="_ENREF_14" w:tooltip="Hirata, 2018 #81" w:history="1">
              <w:r w:rsidR="00676C49" w:rsidRPr="00BA5428">
                <w:rPr>
                  <w:rFonts w:ascii="Times New Roman" w:hAnsi="Times New Roman" w:cs="Times New Roman"/>
                  <w:noProof/>
                  <w:sz w:val="22"/>
                  <w:vertAlign w:val="superscript"/>
                </w:rPr>
                <w:t>14</w:t>
              </w:r>
            </w:hyperlink>
            <w:r w:rsidRPr="00BA5428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0F371D" w:rsidRPr="00E04E7E" w14:paraId="627D0ED5" w14:textId="77777777" w:rsidTr="00CB51E6">
        <w:trPr>
          <w:jc w:val="center"/>
        </w:trPr>
        <w:tc>
          <w:tcPr>
            <w:tcW w:w="1843" w:type="dxa"/>
            <w:vMerge/>
            <w:vAlign w:val="center"/>
          </w:tcPr>
          <w:p w14:paraId="3C1E66A3" w14:textId="77777777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713F0F0" w14:textId="77777777" w:rsidR="000F371D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80ADF">
              <w:rPr>
                <w:rFonts w:ascii="Times New Roman" w:eastAsia="等线" w:hAnsi="Times New Roman" w:cs="Times New Roman"/>
                <w:sz w:val="22"/>
              </w:rPr>
              <w:t>Diarylamine</w:t>
            </w:r>
            <w:r>
              <w:rPr>
                <w:rFonts w:ascii="Times New Roman" w:eastAsia="等线" w:hAnsi="Times New Roman" w:cs="Times New Roman"/>
                <w:sz w:val="22"/>
              </w:rPr>
              <w:t>;</w:t>
            </w:r>
          </w:p>
          <w:p w14:paraId="230EEE99" w14:textId="77777777" w:rsidR="000F371D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80ADF">
              <w:rPr>
                <w:rFonts w:ascii="Times New Roman" w:eastAsia="等线" w:hAnsi="Times New Roman" w:cs="Times New Roman"/>
                <w:sz w:val="22"/>
              </w:rPr>
              <w:t>Phenoxazine</w:t>
            </w:r>
            <w:r>
              <w:rPr>
                <w:rFonts w:ascii="Times New Roman" w:eastAsia="等线" w:hAnsi="Times New Roman" w:cs="Times New Roman"/>
                <w:sz w:val="22"/>
              </w:rPr>
              <w:t>;</w:t>
            </w:r>
          </w:p>
          <w:p w14:paraId="75543CD9" w14:textId="0EE41B08" w:rsidR="000F371D" w:rsidRPr="007813F3" w:rsidRDefault="000F371D" w:rsidP="00676C49">
            <w:pPr>
              <w:jc w:val="center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r w:rsidRPr="00680ADF">
              <w:rPr>
                <w:rFonts w:ascii="Times New Roman" w:eastAsia="等线" w:hAnsi="Times New Roman" w:cs="Times New Roman"/>
                <w:sz w:val="22"/>
              </w:rPr>
              <w:t>Phenothiazine</w:t>
            </w:r>
          </w:p>
        </w:tc>
        <w:tc>
          <w:tcPr>
            <w:tcW w:w="3119" w:type="dxa"/>
            <w:vAlign w:val="center"/>
          </w:tcPr>
          <w:p w14:paraId="3BAF5588" w14:textId="0D7CCAF9" w:rsidR="000F371D" w:rsidRPr="00E04E7E" w:rsidRDefault="000F371D" w:rsidP="00676C49">
            <w:pPr>
              <w:jc w:val="center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r w:rsidRPr="00680ADF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HepG2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 </w:t>
            </w:r>
            <w:r w:rsidRPr="00680ADF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cell</w:t>
            </w:r>
            <w:r>
              <w:rPr>
                <w:rFonts w:ascii="Times New Roman" w:eastAsia="宋体" w:hAnsi="Times New Roman" w:cs="Times New Roman" w:hint="eastAsia"/>
                <w:sz w:val="22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, </w:t>
            </w:r>
            <w:r w:rsidRPr="00BA5428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MEFs</w:t>
            </w:r>
          </w:p>
        </w:tc>
        <w:tc>
          <w:tcPr>
            <w:tcW w:w="2401" w:type="dxa"/>
            <w:vAlign w:val="center"/>
          </w:tcPr>
          <w:p w14:paraId="50711042" w14:textId="08D6088D" w:rsidR="000F371D" w:rsidRPr="00E04E7E" w:rsidRDefault="00EB2075" w:rsidP="00676C49">
            <w:pPr>
              <w:jc w:val="left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r w:rsidRPr="00EB2075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Inhibiti</w:t>
            </w:r>
            <w:r w:rsidR="00E1702B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ng</w:t>
            </w:r>
            <w:r w:rsidRPr="00EB2075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 lipid peroxidation</w:t>
            </w:r>
          </w:p>
        </w:tc>
        <w:tc>
          <w:tcPr>
            <w:tcW w:w="709" w:type="dxa"/>
            <w:vAlign w:val="center"/>
          </w:tcPr>
          <w:p w14:paraId="1C898341" w14:textId="4239987E" w:rsidR="000F371D" w:rsidRPr="00E04E7E" w:rsidRDefault="000F371D" w:rsidP="00676C4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aGFoPC9BdXRob3I+PFllYXI+MjAxNzwvWWVhcj48UmVj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aGFoPC9BdXRob3I+PFllYXI+MjAxNzwvWWVhcj48UmVj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[</w:t>
            </w:r>
            <w:hyperlink w:anchor="_ENREF_15" w:tooltip="Shah, 2017 #357" w:history="1">
              <w:r w:rsidR="00676C49">
                <w:rPr>
                  <w:rFonts w:ascii="Times New Roman" w:hAnsi="Times New Roman" w:cs="Times New Roman"/>
                  <w:noProof/>
                  <w:sz w:val="22"/>
                  <w:vertAlign w:val="superscript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0F371D" w:rsidRPr="00E04E7E" w14:paraId="26CD5108" w14:textId="77777777" w:rsidTr="00CB51E6">
        <w:trPr>
          <w:jc w:val="center"/>
        </w:trPr>
        <w:tc>
          <w:tcPr>
            <w:tcW w:w="1843" w:type="dxa"/>
            <w:vMerge/>
            <w:vAlign w:val="center"/>
          </w:tcPr>
          <w:p w14:paraId="05835840" w14:textId="77777777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ADD3CBC" w14:textId="5FE26C2F" w:rsidR="000F371D" w:rsidRPr="007813F3" w:rsidRDefault="000F371D" w:rsidP="00676C49">
            <w:pPr>
              <w:jc w:val="center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bookmarkStart w:id="1" w:name="_Hlk71246669"/>
            <w:r w:rsidRPr="00BA5428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PMC</w:t>
            </w:r>
            <w:bookmarkEnd w:id="1"/>
          </w:p>
        </w:tc>
        <w:tc>
          <w:tcPr>
            <w:tcW w:w="3119" w:type="dxa"/>
            <w:vAlign w:val="center"/>
          </w:tcPr>
          <w:p w14:paraId="346FB597" w14:textId="623DFB47" w:rsidR="000F371D" w:rsidRPr="00E04E7E" w:rsidRDefault="000F371D" w:rsidP="00676C49">
            <w:pPr>
              <w:jc w:val="center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 </w:t>
            </w:r>
            <w:r w:rsidRPr="000A3A09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HEK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-</w:t>
            </w:r>
            <w:r w:rsidRPr="000A3A09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293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 cells</w:t>
            </w:r>
          </w:p>
        </w:tc>
        <w:tc>
          <w:tcPr>
            <w:tcW w:w="2401" w:type="dxa"/>
            <w:vAlign w:val="center"/>
          </w:tcPr>
          <w:p w14:paraId="3C962BA9" w14:textId="09A84122" w:rsidR="000F371D" w:rsidRPr="00E04E7E" w:rsidRDefault="00E1702B" w:rsidP="00676C49">
            <w:pPr>
              <w:jc w:val="left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r w:rsidRPr="00EB2075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Inhibiti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ng</w:t>
            </w:r>
            <w:r w:rsidRPr="00EB2075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 lipid peroxidation</w:t>
            </w:r>
          </w:p>
        </w:tc>
        <w:tc>
          <w:tcPr>
            <w:tcW w:w="709" w:type="dxa"/>
            <w:vAlign w:val="center"/>
          </w:tcPr>
          <w:p w14:paraId="6815C902" w14:textId="3B4084FD" w:rsidR="000F371D" w:rsidRPr="00E04E7E" w:rsidRDefault="000F371D" w:rsidP="00676C4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23C9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B523C9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Shah&lt;/Author&gt;&lt;Year&gt;2018&lt;/Year&gt;&lt;RecNum&gt;358&lt;/RecNum&gt;&lt;DisplayText&gt;&lt;style face="superscript"&gt;[16]&lt;/style&gt;&lt;/DisplayText&gt;&lt;record&gt;&lt;rec-number&gt;358&lt;/rec-number&gt;&lt;foreign-keys&gt;&lt;key app="EN" db-id="s9rv5pvpisfex4ed2d6p225xaww9a5wdrxff"&gt;358&lt;/key&gt;&lt;/foreign-keys&gt;&lt;ref-type name="Journal Article"&gt;17&lt;/ref-type&gt;&lt;contributors&gt;&lt;authors&gt;&lt;author&gt;Shah, R.&lt;/author&gt;&lt;author&gt;Shchepinov, M. S.&lt;/author&gt;&lt;author&gt;Pratt, D. A.&lt;/author&gt;&lt;/authors&gt;&lt;/contributors&gt;&lt;auth-address&gt;Department of Chemistry and Biomolecular Sciences, University of Ottawa, Ottawa, Ontario, Canada K1N 6N5.&amp;#xD;Retrotope Inc., Los Altos, California 94022, United States.&lt;/auth-address&gt;&lt;titles&gt;&lt;title&gt;Resolving the Role of Lipoxygenases in the Initiation and Execution of Ferroptosis&lt;/title&gt;&lt;secondary-title&gt;ACS Cent Sci&lt;/secondary-title&gt;&lt;alt-title&gt;ACS central science&lt;/alt-title&gt;&lt;/titles&gt;&lt;periodical&gt;&lt;full-title&gt;ACS Cent Sci&lt;/full-title&gt;&lt;/periodical&gt;&lt;pages&gt;387-396&lt;/pages&gt;&lt;volume&gt;4&lt;/volume&gt;&lt;number&gt;3&lt;/number&gt;&lt;dates&gt;&lt;year&gt;2018&lt;/year&gt;&lt;pub-dates&gt;&lt;date&gt;Mar 28&lt;/date&gt;&lt;/pub-dates&gt;&lt;/dates&gt;&lt;isbn&gt;2374-7943 (Print)&amp;#xD;2374-7943 (Linking)&lt;/isbn&gt;&lt;accession-num&gt;29632885&lt;/accession-num&gt;&lt;urls&gt;&lt;related-urls&gt;&lt;url&gt;http://www.ncbi.nlm.nih.gov/pubmed/29632885&lt;/url&gt;&lt;/related-urls&gt;&lt;/urls&gt;&lt;custom2&gt;5879472 shares in Retrotope, Inc.&lt;/custom2&gt;&lt;electronic-resource-num&gt;10.1021/acscentsci.7b00589&lt;/electronic-resource-num&gt;&lt;/record&gt;&lt;/Cite&gt;&lt;/EndNote&gt;</w:instrText>
            </w:r>
            <w:r w:rsidRPr="00B523C9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B523C9">
              <w:rPr>
                <w:rFonts w:ascii="Times New Roman" w:eastAsia="宋体" w:hAnsi="Times New Roman" w:cs="Times New Roman"/>
                <w:noProof/>
                <w:sz w:val="22"/>
                <w:vertAlign w:val="superscript"/>
              </w:rPr>
              <w:t>[</w:t>
            </w:r>
            <w:hyperlink w:anchor="_ENREF_16" w:tooltip="Shah, 2018 #358" w:history="1">
              <w:r w:rsidR="00676C49" w:rsidRPr="00B523C9">
                <w:rPr>
                  <w:rFonts w:ascii="Times New Roman" w:eastAsia="宋体" w:hAnsi="Times New Roman" w:cs="Times New Roman"/>
                  <w:noProof/>
                  <w:sz w:val="22"/>
                  <w:vertAlign w:val="superscript"/>
                </w:rPr>
                <w:t>16</w:t>
              </w:r>
            </w:hyperlink>
            <w:r w:rsidRPr="00B523C9">
              <w:rPr>
                <w:rFonts w:ascii="Times New Roman" w:eastAsia="宋体" w:hAnsi="Times New Roman" w:cs="Times New Roman"/>
                <w:noProof/>
                <w:sz w:val="22"/>
                <w:vertAlign w:val="superscript"/>
              </w:rPr>
              <w:t>]</w:t>
            </w:r>
            <w:r w:rsidRPr="00B523C9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0F371D" w:rsidRPr="00E04E7E" w14:paraId="0790A0F7" w14:textId="77777777" w:rsidTr="00CB51E6">
        <w:trPr>
          <w:jc w:val="center"/>
        </w:trPr>
        <w:tc>
          <w:tcPr>
            <w:tcW w:w="1843" w:type="dxa"/>
            <w:vMerge/>
            <w:vAlign w:val="center"/>
          </w:tcPr>
          <w:p w14:paraId="41E09AAB" w14:textId="77777777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09A62E4" w14:textId="24DD1CBF" w:rsidR="000F371D" w:rsidRPr="00BA5428" w:rsidRDefault="000F371D" w:rsidP="00676C49">
            <w:pPr>
              <w:jc w:val="center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bookmarkStart w:id="2" w:name="_Hlk71246693"/>
            <w:r w:rsidRPr="006867DA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TEMPO</w:t>
            </w:r>
            <w:bookmarkEnd w:id="2"/>
          </w:p>
        </w:tc>
        <w:tc>
          <w:tcPr>
            <w:tcW w:w="3119" w:type="dxa"/>
            <w:vAlign w:val="center"/>
          </w:tcPr>
          <w:p w14:paraId="1DD0BDB1" w14:textId="40643BF6" w:rsidR="000F371D" w:rsidRDefault="000F371D" w:rsidP="00676C49">
            <w:pPr>
              <w:jc w:val="center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r w:rsidRPr="006867DA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MEFs</w:t>
            </w:r>
          </w:p>
        </w:tc>
        <w:tc>
          <w:tcPr>
            <w:tcW w:w="2401" w:type="dxa"/>
            <w:vAlign w:val="center"/>
          </w:tcPr>
          <w:p w14:paraId="6C09E240" w14:textId="18F15EAC" w:rsidR="000F371D" w:rsidRDefault="00507A78" w:rsidP="00676C49">
            <w:pPr>
              <w:jc w:val="left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r w:rsidRPr="00EB2075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Inhibiti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ng</w:t>
            </w:r>
            <w:r w:rsidRPr="00EB2075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 lipid peroxidation</w:t>
            </w:r>
          </w:p>
        </w:tc>
        <w:tc>
          <w:tcPr>
            <w:tcW w:w="709" w:type="dxa"/>
            <w:vAlign w:val="center"/>
          </w:tcPr>
          <w:p w14:paraId="52399EDF" w14:textId="6C0C3FF2" w:rsidR="000F371D" w:rsidRPr="00B523C9" w:rsidRDefault="000F371D" w:rsidP="00676C4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Hcmllc3NlcjwvQXV0aG9yPjxZZWFyPjIwMTg8L1llYXI+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</w:fldData>
              </w:fldChar>
            </w:r>
            <w:r>
              <w:rPr>
                <w:rFonts w:ascii="Times New Roman" w:eastAsia="宋体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Hcmllc3NlcjwvQXV0aG9yPjxZZWFyPjIwMTg8L1llYXI+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</w:fldData>
              </w:fldChar>
            </w:r>
            <w:r>
              <w:rPr>
                <w:rFonts w:ascii="Times New Roman" w:eastAsia="宋体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2"/>
              </w:rPr>
            </w:r>
            <w:r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2"/>
              </w:rPr>
            </w:r>
            <w:r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6867DA">
              <w:rPr>
                <w:rFonts w:ascii="Times New Roman" w:eastAsia="宋体" w:hAnsi="Times New Roman" w:cs="Times New Roman"/>
                <w:noProof/>
                <w:sz w:val="22"/>
                <w:vertAlign w:val="superscript"/>
              </w:rPr>
              <w:t>[</w:t>
            </w:r>
            <w:hyperlink w:anchor="_ENREF_17" w:tooltip="Griesser, 2018 #359" w:history="1">
              <w:r w:rsidR="00676C49" w:rsidRPr="006867DA">
                <w:rPr>
                  <w:rFonts w:ascii="Times New Roman" w:eastAsia="宋体" w:hAnsi="Times New Roman" w:cs="Times New Roman"/>
                  <w:noProof/>
                  <w:sz w:val="22"/>
                  <w:vertAlign w:val="superscript"/>
                </w:rPr>
                <w:t>17</w:t>
              </w:r>
            </w:hyperlink>
            <w:r w:rsidRPr="006867DA">
              <w:rPr>
                <w:rFonts w:ascii="Times New Roman" w:eastAsia="宋体" w:hAnsi="Times New Roman" w:cs="Times New Roman"/>
                <w:noProof/>
                <w:sz w:val="22"/>
                <w:vertAlign w:val="superscript"/>
              </w:rPr>
              <w:t>]</w:t>
            </w:r>
            <w:r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0F371D" w:rsidRPr="00E04E7E" w14:paraId="0A6BFE0F" w14:textId="77777777" w:rsidTr="004329D9">
        <w:trPr>
          <w:trHeight w:val="1091"/>
          <w:jc w:val="center"/>
        </w:trPr>
        <w:tc>
          <w:tcPr>
            <w:tcW w:w="1843" w:type="dxa"/>
            <w:vMerge w:val="restart"/>
            <w:vAlign w:val="center"/>
          </w:tcPr>
          <w:p w14:paraId="3C1EEE20" w14:textId="1D432254" w:rsidR="000F371D" w:rsidRPr="00E04E7E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Pr="00E04E7E">
              <w:rPr>
                <w:rFonts w:ascii="Times New Roman" w:eastAsia="等线" w:hAnsi="Times New Roman" w:cs="Times New Roman"/>
                <w:kern w:val="0"/>
                <w:sz w:val="22"/>
              </w:rPr>
              <w:t>LOX</w:t>
            </w:r>
          </w:p>
        </w:tc>
        <w:tc>
          <w:tcPr>
            <w:tcW w:w="1984" w:type="dxa"/>
            <w:vAlign w:val="center"/>
          </w:tcPr>
          <w:p w14:paraId="09A22881" w14:textId="3388B8AC" w:rsidR="000F371D" w:rsidRPr="003A77DF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F018B">
              <w:rPr>
                <w:rFonts w:ascii="Times New Roman" w:eastAsia="等线" w:hAnsi="Times New Roman" w:cs="Times New Roman"/>
                <w:kern w:val="0"/>
                <w:sz w:val="22"/>
              </w:rPr>
              <w:t>PD146176</w:t>
            </w:r>
          </w:p>
        </w:tc>
        <w:tc>
          <w:tcPr>
            <w:tcW w:w="3119" w:type="dxa"/>
            <w:vAlign w:val="center"/>
          </w:tcPr>
          <w:p w14:paraId="2CF89F67" w14:textId="5240BC58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T-1080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474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A375 cells</w:t>
            </w:r>
          </w:p>
        </w:tc>
        <w:tc>
          <w:tcPr>
            <w:tcW w:w="2401" w:type="dxa"/>
            <w:vAlign w:val="center"/>
          </w:tcPr>
          <w:p w14:paraId="619BFF20" w14:textId="77777777" w:rsidR="000F371D" w:rsidRPr="00E04E7E" w:rsidRDefault="000F371D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Preventing </w:t>
            </w:r>
            <w:bookmarkStart w:id="3" w:name="_Hlk69400516"/>
            <w:r w:rsidRPr="00E04E7E">
              <w:rPr>
                <w:rFonts w:ascii="Times New Roman" w:eastAsia="等线" w:hAnsi="Times New Roman" w:cs="Times New Roman"/>
                <w:sz w:val="22"/>
              </w:rPr>
              <w:t>RSL3</w:t>
            </w:r>
            <w:bookmarkEnd w:id="3"/>
            <w:r w:rsidRPr="00E04E7E">
              <w:rPr>
                <w:rFonts w:ascii="Times New Roman" w:eastAsia="等线" w:hAnsi="Times New Roman" w:cs="Times New Roman"/>
                <w:sz w:val="22"/>
              </w:rPr>
              <w:t>-induced ferroptosis;</w:t>
            </w:r>
          </w:p>
          <w:p w14:paraId="5907F148" w14:textId="38975786" w:rsidR="000F371D" w:rsidRPr="00E04E7E" w:rsidRDefault="000F371D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Reversing ferroptosis caused by GPX4 inhibition</w:t>
            </w:r>
          </w:p>
        </w:tc>
        <w:tc>
          <w:tcPr>
            <w:tcW w:w="709" w:type="dxa"/>
            <w:vAlign w:val="center"/>
          </w:tcPr>
          <w:p w14:paraId="20C04035" w14:textId="6A8C568E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ZYW5nPC9BdXRob3I+PFllYXI+MjAxNjwvWWVhcj48UmVj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L3BlcmlvZGljYWw+PHBhZ2VzPkU0OTY2LTc1PC9wYWdl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ZYW5nPC9BdXRob3I+PFllYXI+MjAxNjwvWWVhcj48UmVj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L3BlcmlvZGljYWw+PHBhZ2VzPkU0OTY2LTc1PC9wYWdl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 w:rsidRPr="00475CB0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1" w:tooltip="Yang, 2016 #276" w:history="1">
              <w:r w:rsidR="00676C49" w:rsidRPr="00475CB0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1</w:t>
              </w:r>
            </w:hyperlink>
            <w:r w:rsidRPr="00475CB0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 xml:space="preserve">, </w:t>
            </w:r>
            <w:hyperlink w:anchor="_ENREF_3" w:tooltip="Hangauer, 2017 #222" w:history="1">
              <w:r w:rsidR="00676C49" w:rsidRPr="00475CB0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3</w:t>
              </w:r>
            </w:hyperlink>
            <w:r w:rsidRPr="00475CB0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 xml:space="preserve">, </w:t>
            </w:r>
            <w:hyperlink w:anchor="_ENREF_18" w:tooltip="Fang, 2018 #118" w:history="1">
              <w:r w:rsidR="00676C49" w:rsidRPr="00475CB0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18</w:t>
              </w:r>
            </w:hyperlink>
            <w:r w:rsidRPr="00475CB0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0F371D" w:rsidRPr="00E04E7E" w14:paraId="5E4BB6FB" w14:textId="77777777" w:rsidTr="00516888">
        <w:trPr>
          <w:trHeight w:val="940"/>
          <w:jc w:val="center"/>
        </w:trPr>
        <w:tc>
          <w:tcPr>
            <w:tcW w:w="1843" w:type="dxa"/>
            <w:vMerge/>
            <w:vAlign w:val="center"/>
          </w:tcPr>
          <w:p w14:paraId="2833581B" w14:textId="77777777" w:rsidR="000F371D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4F5F910" w14:textId="48E18437" w:rsidR="000F371D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35309">
              <w:rPr>
                <w:rFonts w:ascii="Times New Roman" w:eastAsia="等线" w:hAnsi="Times New Roman" w:cs="Times New Roman"/>
                <w:kern w:val="0"/>
                <w:sz w:val="22"/>
              </w:rPr>
              <w:t>CDC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;</w:t>
            </w:r>
          </w:p>
          <w:p w14:paraId="54C7CC57" w14:textId="4B840F7D" w:rsidR="000F371D" w:rsidRPr="00CF018B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-861</w:t>
            </w:r>
          </w:p>
        </w:tc>
        <w:tc>
          <w:tcPr>
            <w:tcW w:w="3119" w:type="dxa"/>
            <w:vAlign w:val="center"/>
          </w:tcPr>
          <w:p w14:paraId="0FF6F8DB" w14:textId="53167902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T1080 cells</w:t>
            </w:r>
          </w:p>
        </w:tc>
        <w:tc>
          <w:tcPr>
            <w:tcW w:w="2401" w:type="dxa"/>
            <w:vAlign w:val="center"/>
          </w:tcPr>
          <w:p w14:paraId="10B59578" w14:textId="79093085" w:rsidR="000F371D" w:rsidRPr="00E04E7E" w:rsidRDefault="000F371D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</w:t>
            </w:r>
            <w:r w:rsidRPr="008C50CF">
              <w:rPr>
                <w:rFonts w:ascii="Times New Roman" w:eastAsia="等线" w:hAnsi="Times New Roman" w:cs="Times New Roman"/>
                <w:sz w:val="22"/>
              </w:rPr>
              <w:t>escu</w:t>
            </w:r>
            <w:r>
              <w:rPr>
                <w:rFonts w:ascii="Times New Roman" w:eastAsia="等线" w:hAnsi="Times New Roman" w:cs="Times New Roman"/>
                <w:sz w:val="22"/>
              </w:rPr>
              <w:t>ing</w:t>
            </w:r>
            <w:r w:rsidRPr="008C50CF">
              <w:rPr>
                <w:rFonts w:ascii="Times New Roman" w:eastAsia="等线" w:hAnsi="Times New Roman" w:cs="Times New Roman"/>
                <w:sz w:val="22"/>
              </w:rPr>
              <w:t xml:space="preserve"> cells from erastin-induced ferroptosis</w:t>
            </w:r>
          </w:p>
        </w:tc>
        <w:tc>
          <w:tcPr>
            <w:tcW w:w="709" w:type="dxa"/>
            <w:vAlign w:val="center"/>
          </w:tcPr>
          <w:p w14:paraId="2133E101" w14:textId="5BFC65DE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ZYW5nPC9BdXRob3I+PFllYXI+MjAxNjwvWWVhcj48UmVj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wvcGVyaW9kaWNhbD48cGFnZXM+RTQ5NjYtNzU8L3BhZ2VzPjx2b2x1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begin">
                <w:fldData xml:space="preserve">PEVuZE5vdGU+PENpdGU+PEF1dGhvcj5ZYW5nPC9BdXRob3I+PFllYXI+MjAxNjwvWWVhcj48UmVj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wvcGVyaW9kaWNhbD48cGFnZXM+RTQ5NjYtNzU8L3BhZ2VzPjx2b2x1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separate"/>
            </w:r>
            <w:r w:rsidRPr="00475CB0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1" w:tooltip="Yang, 2016 #276" w:history="1">
              <w:r w:rsidR="00676C49" w:rsidRPr="00475CB0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1</w:t>
              </w:r>
            </w:hyperlink>
            <w:r w:rsidRPr="00475CB0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0F371D" w:rsidRPr="00E04E7E" w14:paraId="06BEEEE0" w14:textId="77777777" w:rsidTr="00D00DD4">
        <w:trPr>
          <w:trHeight w:val="633"/>
          <w:jc w:val="center"/>
        </w:trPr>
        <w:tc>
          <w:tcPr>
            <w:tcW w:w="1843" w:type="dxa"/>
            <w:vMerge/>
            <w:vAlign w:val="center"/>
          </w:tcPr>
          <w:p w14:paraId="5DEBE385" w14:textId="77777777" w:rsidR="000F371D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D844B72" w14:textId="666B8871" w:rsidR="000F371D" w:rsidRPr="00CF018B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0FB6">
              <w:rPr>
                <w:rFonts w:ascii="Times New Roman" w:eastAsia="等线" w:hAnsi="Times New Roman" w:cs="Times New Roman"/>
                <w:kern w:val="0"/>
                <w:sz w:val="22"/>
              </w:rPr>
              <w:t>BW A4C</w:t>
            </w:r>
          </w:p>
        </w:tc>
        <w:tc>
          <w:tcPr>
            <w:tcW w:w="3119" w:type="dxa"/>
            <w:vAlign w:val="center"/>
          </w:tcPr>
          <w:p w14:paraId="174F1DFF" w14:textId="14C5D4BD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8E2F2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MEFs </w:t>
            </w:r>
          </w:p>
        </w:tc>
        <w:tc>
          <w:tcPr>
            <w:tcW w:w="2401" w:type="dxa"/>
            <w:vAlign w:val="center"/>
          </w:tcPr>
          <w:p w14:paraId="513E8159" w14:textId="317F1A6B" w:rsidR="000F371D" w:rsidRPr="00E04E7E" w:rsidRDefault="00B52BA8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B2075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Inhibiti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ng</w:t>
            </w:r>
            <w:r w:rsidRPr="00EB2075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 lipid peroxidation</w:t>
            </w:r>
          </w:p>
        </w:tc>
        <w:tc>
          <w:tcPr>
            <w:tcW w:w="709" w:type="dxa"/>
            <w:vAlign w:val="center"/>
          </w:tcPr>
          <w:p w14:paraId="65F518A2" w14:textId="45A3FE22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BbmdlbGk8L0F1dGhvcj48WWVhcj4yMDE3PC9ZZWFyPjxS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</w:fldData>
              </w:fldChar>
            </w:r>
            <w:r>
              <w:rPr>
                <w:rFonts w:ascii="Times New Roman" w:eastAsia="宋体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BbmdlbGk8L0F1dGhvcj48WWVhcj4yMDE3PC9ZZWFyPjxS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</w:fldData>
              </w:fldChar>
            </w:r>
            <w:r>
              <w:rPr>
                <w:rFonts w:ascii="Times New Roman" w:eastAsia="宋体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2"/>
              </w:rPr>
            </w:r>
            <w:r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2"/>
              </w:rPr>
            </w:r>
            <w:r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EF3483">
              <w:rPr>
                <w:rFonts w:ascii="Times New Roman" w:eastAsia="宋体" w:hAnsi="Times New Roman" w:cs="Times New Roman"/>
                <w:noProof/>
                <w:sz w:val="22"/>
                <w:vertAlign w:val="superscript"/>
              </w:rPr>
              <w:t>[</w:t>
            </w:r>
            <w:hyperlink w:anchor="_ENREF_19" w:tooltip="Angeli, 2017 #360" w:history="1">
              <w:r w:rsidR="00676C49" w:rsidRPr="00EF3483">
                <w:rPr>
                  <w:rFonts w:ascii="Times New Roman" w:eastAsia="宋体" w:hAnsi="Times New Roman" w:cs="Times New Roman"/>
                  <w:noProof/>
                  <w:sz w:val="22"/>
                  <w:vertAlign w:val="superscript"/>
                </w:rPr>
                <w:t>19</w:t>
              </w:r>
            </w:hyperlink>
            <w:r w:rsidRPr="00EF3483">
              <w:rPr>
                <w:rFonts w:ascii="Times New Roman" w:eastAsia="宋体" w:hAnsi="Times New Roman" w:cs="Times New Roman"/>
                <w:noProof/>
                <w:sz w:val="22"/>
                <w:vertAlign w:val="superscript"/>
              </w:rPr>
              <w:t>]</w:t>
            </w:r>
            <w:r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0F371D" w:rsidRPr="00E04E7E" w14:paraId="28A375FF" w14:textId="77777777" w:rsidTr="00D00DD4">
        <w:trPr>
          <w:trHeight w:val="633"/>
          <w:jc w:val="center"/>
        </w:trPr>
        <w:tc>
          <w:tcPr>
            <w:tcW w:w="1843" w:type="dxa"/>
            <w:vAlign w:val="center"/>
          </w:tcPr>
          <w:p w14:paraId="7B3E2D1A" w14:textId="3F35E88A" w:rsidR="000F371D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sz w:val="22"/>
              </w:rPr>
              <w:t>ron</w:t>
            </w:r>
          </w:p>
        </w:tc>
        <w:tc>
          <w:tcPr>
            <w:tcW w:w="1984" w:type="dxa"/>
            <w:vAlign w:val="center"/>
          </w:tcPr>
          <w:p w14:paraId="1B553DC0" w14:textId="1226D945" w:rsidR="000F371D" w:rsidRPr="008B0FB6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3E01">
              <w:rPr>
                <w:rFonts w:ascii="Times New Roman" w:eastAsia="AdvOT65f8a23b.I+03" w:hAnsi="Times New Roman" w:cs="Times New Roman"/>
                <w:kern w:val="0"/>
                <w:sz w:val="22"/>
              </w:rPr>
              <w:t>2,2</w:t>
            </w:r>
            <w:r>
              <w:rPr>
                <w:rFonts w:ascii="Times New Roman" w:eastAsia="AdvOT65f8a23b.I+03" w:hAnsi="Times New Roman" w:cs="Times New Roman"/>
                <w:kern w:val="0"/>
                <w:sz w:val="22"/>
              </w:rPr>
              <w:t>’</w:t>
            </w:r>
            <w:r w:rsidRPr="00743E01">
              <w:rPr>
                <w:rFonts w:ascii="Times New Roman" w:eastAsia="AdvOT65f8a23b.I+03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AdvOT65f8a23b.I+03" w:hAnsi="Times New Roman" w:cs="Times New Roman"/>
                <w:kern w:val="0"/>
                <w:sz w:val="22"/>
              </w:rPr>
              <w:t>d</w:t>
            </w:r>
            <w:r w:rsidRPr="00743E01">
              <w:rPr>
                <w:rFonts w:ascii="Times New Roman" w:eastAsia="AdvOT65f8a23b.I+03" w:hAnsi="Times New Roman" w:cs="Times New Roman"/>
                <w:kern w:val="0"/>
                <w:sz w:val="22"/>
              </w:rPr>
              <w:t>ipyridyl</w:t>
            </w:r>
          </w:p>
        </w:tc>
        <w:tc>
          <w:tcPr>
            <w:tcW w:w="3119" w:type="dxa"/>
            <w:vAlign w:val="center"/>
          </w:tcPr>
          <w:p w14:paraId="302EB99B" w14:textId="7769DC18" w:rsidR="000F371D" w:rsidRPr="008E2F2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T1080 cells</w:t>
            </w:r>
          </w:p>
        </w:tc>
        <w:tc>
          <w:tcPr>
            <w:tcW w:w="2401" w:type="dxa"/>
            <w:vAlign w:val="center"/>
          </w:tcPr>
          <w:p w14:paraId="0B933465" w14:textId="6D617BD8" w:rsidR="000F371D" w:rsidRPr="00D00DD4" w:rsidRDefault="006F4CEA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="000F371D" w:rsidRPr="00FF677A">
              <w:rPr>
                <w:rFonts w:ascii="Times New Roman" w:eastAsia="等线" w:hAnsi="Times New Roman" w:cs="Times New Roman"/>
                <w:kern w:val="0"/>
                <w:sz w:val="22"/>
              </w:rPr>
              <w:t>ubstantial protection from death</w:t>
            </w:r>
          </w:p>
        </w:tc>
        <w:tc>
          <w:tcPr>
            <w:tcW w:w="709" w:type="dxa"/>
            <w:vAlign w:val="center"/>
          </w:tcPr>
          <w:p w14:paraId="294DCC4D" w14:textId="47AF5ADC" w:rsidR="000F371D" w:rsidRDefault="000F371D" w:rsidP="00676C4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5" w:tooltip="Dixon, 2012 #148" w:history="1">
              <w:r w:rsidR="00676C49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5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0F371D" w:rsidRPr="00E04E7E" w14:paraId="155B9938" w14:textId="77777777" w:rsidTr="00D00DD4">
        <w:trPr>
          <w:trHeight w:val="633"/>
          <w:jc w:val="center"/>
        </w:trPr>
        <w:tc>
          <w:tcPr>
            <w:tcW w:w="1843" w:type="dxa"/>
            <w:vAlign w:val="center"/>
          </w:tcPr>
          <w:p w14:paraId="21F2912E" w14:textId="52A5959F" w:rsidR="000F371D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System x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bscript"/>
              </w:rPr>
              <w:t>c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t>-</w:t>
            </w:r>
          </w:p>
        </w:tc>
        <w:tc>
          <w:tcPr>
            <w:tcW w:w="1984" w:type="dxa"/>
            <w:vAlign w:val="center"/>
          </w:tcPr>
          <w:p w14:paraId="3569DEC9" w14:textId="77777777" w:rsidR="000F371D" w:rsidRPr="007813F3" w:rsidRDefault="000F371D" w:rsidP="00676C49">
            <w:pPr>
              <w:jc w:val="center"/>
              <w:rPr>
                <w:rFonts w:ascii="Times New Roman" w:eastAsia="AdvOT65f8a23b.I+03" w:hAnsi="Times New Roman" w:cs="Times New Roman"/>
                <w:kern w:val="0"/>
                <w:sz w:val="22"/>
              </w:rPr>
            </w:pPr>
            <w:r w:rsidRPr="007813F3">
              <w:rPr>
                <w:rFonts w:ascii="Times New Roman" w:eastAsia="AdvOT65f8a23b.I+03" w:hAnsi="Times New Roman" w:cs="Times New Roman"/>
                <w:kern w:val="0"/>
                <w:sz w:val="22"/>
              </w:rPr>
              <w:t>β-mercaptoethanol</w:t>
            </w:r>
          </w:p>
          <w:p w14:paraId="71B84782" w14:textId="39949FAF" w:rsidR="000F371D" w:rsidRPr="008B0FB6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813F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7813F3">
              <w:rPr>
                <w:rFonts w:ascii="Times New Roman" w:eastAsia="AdvOT65f8a23b.I+03" w:hAnsi="Times New Roman" w:cs="Times New Roman"/>
                <w:kern w:val="0"/>
                <w:sz w:val="22"/>
              </w:rPr>
              <w:t>β</w:t>
            </w:r>
            <w:r w:rsidRPr="007813F3">
              <w:rPr>
                <w:rFonts w:ascii="Times New Roman" w:eastAsia="等线" w:hAnsi="Times New Roman" w:cs="Times New Roman"/>
                <w:kern w:val="0"/>
                <w:sz w:val="22"/>
              </w:rPr>
              <w:t>-ME)</w:t>
            </w:r>
          </w:p>
        </w:tc>
        <w:tc>
          <w:tcPr>
            <w:tcW w:w="3119" w:type="dxa"/>
            <w:vAlign w:val="center"/>
          </w:tcPr>
          <w:p w14:paraId="459C301A" w14:textId="15BECE2D" w:rsidR="000F371D" w:rsidRPr="008E2F2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T1080 cells</w:t>
            </w:r>
          </w:p>
        </w:tc>
        <w:tc>
          <w:tcPr>
            <w:tcW w:w="2401" w:type="dxa"/>
            <w:vAlign w:val="center"/>
          </w:tcPr>
          <w:p w14:paraId="13EE2240" w14:textId="53F84068" w:rsidR="000F371D" w:rsidRPr="00D00DD4" w:rsidRDefault="000F371D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kern w:val="0"/>
                <w:sz w:val="22"/>
              </w:rPr>
              <w:t>Increasing cysteine for GSH synthesis</w:t>
            </w:r>
          </w:p>
        </w:tc>
        <w:tc>
          <w:tcPr>
            <w:tcW w:w="709" w:type="dxa"/>
            <w:vAlign w:val="center"/>
          </w:tcPr>
          <w:p w14:paraId="31A4ABB2" w14:textId="0A17FF50" w:rsidR="000F371D" w:rsidRDefault="000F371D" w:rsidP="00676C4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5" w:tooltip="Dixon, 2012 #148" w:history="1">
              <w:r w:rsidR="00676C49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5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0F371D" w:rsidRPr="00E04E7E" w14:paraId="19081440" w14:textId="77777777" w:rsidTr="004329D9">
        <w:trPr>
          <w:trHeight w:val="1091"/>
          <w:jc w:val="center"/>
        </w:trPr>
        <w:tc>
          <w:tcPr>
            <w:tcW w:w="1843" w:type="dxa"/>
            <w:vAlign w:val="center"/>
          </w:tcPr>
          <w:p w14:paraId="42BBE4C9" w14:textId="0B66FC3A" w:rsidR="000F371D" w:rsidRPr="00E04E7E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NOX</w:t>
            </w:r>
          </w:p>
        </w:tc>
        <w:tc>
          <w:tcPr>
            <w:tcW w:w="1984" w:type="dxa"/>
            <w:vAlign w:val="center"/>
          </w:tcPr>
          <w:p w14:paraId="3D44DE05" w14:textId="77777777" w:rsidR="000F371D" w:rsidRPr="003A77DF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A77DF">
              <w:rPr>
                <w:rFonts w:ascii="Times New Roman" w:eastAsia="等线" w:hAnsi="Times New Roman" w:cs="Times New Roman"/>
                <w:kern w:val="0"/>
                <w:sz w:val="22"/>
              </w:rPr>
              <w:t>Diphenylene</w:t>
            </w:r>
          </w:p>
          <w:p w14:paraId="160627FB" w14:textId="77777777" w:rsidR="000F371D" w:rsidRPr="003A77DF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3A77DF">
              <w:rPr>
                <w:rFonts w:ascii="Times New Roman" w:eastAsia="等线" w:hAnsi="Times New Roman" w:cs="Times New Roman"/>
                <w:kern w:val="0"/>
                <w:sz w:val="22"/>
              </w:rPr>
              <w:t>Iodonium (DPI);</w:t>
            </w:r>
          </w:p>
          <w:p w14:paraId="05388A93" w14:textId="77777777" w:rsidR="000F371D" w:rsidRPr="00F34F93" w:rsidRDefault="000F371D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  <w:highlight w:val="yellow"/>
              </w:rPr>
            </w:pPr>
            <w:r w:rsidRPr="003A77DF">
              <w:rPr>
                <w:rFonts w:ascii="Times New Roman" w:eastAsia="等线" w:hAnsi="Times New Roman" w:cs="Times New Roman"/>
                <w:kern w:val="0"/>
                <w:sz w:val="22"/>
              </w:rPr>
              <w:t>GKT137831</w:t>
            </w:r>
          </w:p>
        </w:tc>
        <w:tc>
          <w:tcPr>
            <w:tcW w:w="3119" w:type="dxa"/>
            <w:vAlign w:val="center"/>
          </w:tcPr>
          <w:p w14:paraId="6B4CB9CE" w14:textId="15FE1E40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T1080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Calu-1 cells</w:t>
            </w:r>
          </w:p>
        </w:tc>
        <w:tc>
          <w:tcPr>
            <w:tcW w:w="2401" w:type="dxa"/>
            <w:vAlign w:val="center"/>
          </w:tcPr>
          <w:p w14:paraId="79810640" w14:textId="11B97513" w:rsidR="000F371D" w:rsidRPr="00E04E7E" w:rsidRDefault="000F371D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 w:hint="eastAsia"/>
                <w:sz w:val="22"/>
              </w:rPr>
              <w:t>I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>nhibiting NOX</w:t>
            </w:r>
            <w:r>
              <w:rPr>
                <w:rFonts w:ascii="Times New Roman" w:eastAsia="等线" w:hAnsi="Times New Roman" w:cs="Times New Roman"/>
                <w:sz w:val="22"/>
              </w:rPr>
              <w:t>;</w:t>
            </w:r>
          </w:p>
          <w:p w14:paraId="65D9AD2C" w14:textId="76AC3B70" w:rsidR="000F371D" w:rsidRPr="00E04E7E" w:rsidRDefault="000F371D" w:rsidP="00676C4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Suppressing </w:t>
            </w:r>
            <w:r>
              <w:rPr>
                <w:rFonts w:ascii="Times New Roman" w:eastAsia="等线" w:hAnsi="Times New Roman" w:cs="Times New Roman"/>
                <w:sz w:val="22"/>
              </w:rPr>
              <w:t>e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>rastin-induced ferroptosis</w:t>
            </w:r>
          </w:p>
        </w:tc>
        <w:tc>
          <w:tcPr>
            <w:tcW w:w="709" w:type="dxa"/>
            <w:vAlign w:val="center"/>
          </w:tcPr>
          <w:p w14:paraId="6AD56EC9" w14:textId="0FBC0D8C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5" w:tooltip="Dixon, 2012 #148" w:history="1">
              <w:r w:rsidR="00676C49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5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0F371D" w:rsidRPr="00E04E7E" w14:paraId="5E5397FA" w14:textId="77777777" w:rsidTr="00CB51E6">
        <w:trPr>
          <w:jc w:val="center"/>
        </w:trPr>
        <w:tc>
          <w:tcPr>
            <w:tcW w:w="1843" w:type="dxa"/>
            <w:vAlign w:val="center"/>
          </w:tcPr>
          <w:p w14:paraId="65FD9F35" w14:textId="77777777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kern w:val="0"/>
                <w:sz w:val="22"/>
              </w:rPr>
              <w:t>Pentose phosphate pathway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(PPP)</w:t>
            </w:r>
          </w:p>
        </w:tc>
        <w:tc>
          <w:tcPr>
            <w:tcW w:w="1984" w:type="dxa"/>
            <w:vAlign w:val="center"/>
          </w:tcPr>
          <w:p w14:paraId="4DD1AACA" w14:textId="77777777" w:rsidR="000F371D" w:rsidRPr="003A77DF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A77DF">
              <w:rPr>
                <w:rFonts w:ascii="Times New Roman" w:eastAsia="等线" w:hAnsi="Times New Roman" w:cs="Times New Roman"/>
                <w:kern w:val="0"/>
                <w:sz w:val="22"/>
              </w:rPr>
              <w:t>6-aminonicotinamde</w:t>
            </w:r>
          </w:p>
          <w:p w14:paraId="7F91EEDB" w14:textId="77777777" w:rsidR="000F371D" w:rsidRPr="003A77DF" w:rsidRDefault="000F371D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A77DF">
              <w:rPr>
                <w:rFonts w:ascii="Times New Roman" w:eastAsia="等线" w:hAnsi="Times New Roman" w:cs="Times New Roman"/>
                <w:kern w:val="0"/>
                <w:sz w:val="22"/>
              </w:rPr>
              <w:t>(6-AN)</w:t>
            </w:r>
          </w:p>
        </w:tc>
        <w:tc>
          <w:tcPr>
            <w:tcW w:w="3119" w:type="dxa"/>
            <w:vAlign w:val="center"/>
          </w:tcPr>
          <w:p w14:paraId="72372E9D" w14:textId="7AFAB855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T1080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>Calu-1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BJeLR cells</w:t>
            </w:r>
          </w:p>
        </w:tc>
        <w:tc>
          <w:tcPr>
            <w:tcW w:w="2401" w:type="dxa"/>
            <w:vAlign w:val="center"/>
          </w:tcPr>
          <w:p w14:paraId="4A043A64" w14:textId="61FDA2FE" w:rsidR="000F371D" w:rsidRPr="00E04E7E" w:rsidRDefault="000F371D" w:rsidP="00676C4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Inhibiting</w:t>
            </w:r>
            <w:r w:rsidRPr="00E04E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>NADPH-generat</w:t>
            </w:r>
            <w:r w:rsidR="006F4CEA">
              <w:rPr>
                <w:rFonts w:ascii="Times New Roman" w:eastAsia="等线" w:hAnsi="Times New Roman" w:cs="Times New Roman"/>
                <w:sz w:val="22"/>
              </w:rPr>
              <w:t xml:space="preserve">ed 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>PPP</w:t>
            </w:r>
            <w:r w:rsidRPr="00E04E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; </w:t>
            </w:r>
          </w:p>
          <w:p w14:paraId="1F40E3D3" w14:textId="4B2C2A67" w:rsidR="000F371D" w:rsidRPr="00E04E7E" w:rsidRDefault="000F371D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reventing </w:t>
            </w:r>
            <w:r w:rsidR="00AC5E64" w:rsidRPr="00AC5E64">
              <w:rPr>
                <w:rFonts w:ascii="Times New Roman" w:eastAsia="等线" w:hAnsi="Times New Roman" w:cs="Times New Roman"/>
                <w:kern w:val="0"/>
                <w:sz w:val="22"/>
              </w:rPr>
              <w:t>ROS production and cell death</w:t>
            </w:r>
          </w:p>
        </w:tc>
        <w:tc>
          <w:tcPr>
            <w:tcW w:w="709" w:type="dxa"/>
            <w:vAlign w:val="center"/>
          </w:tcPr>
          <w:p w14:paraId="1770D2CC" w14:textId="0B529788" w:rsidR="000F371D" w:rsidRPr="00E04E7E" w:rsidRDefault="000F371D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5" w:tooltip="Dixon, 2012 #148" w:history="1">
              <w:r w:rsidR="00676C49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5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676C49" w:rsidRPr="00E04E7E" w14:paraId="357963D4" w14:textId="77777777" w:rsidTr="00CB51E6">
        <w:trPr>
          <w:jc w:val="center"/>
        </w:trPr>
        <w:tc>
          <w:tcPr>
            <w:tcW w:w="1843" w:type="dxa"/>
            <w:vAlign w:val="center"/>
          </w:tcPr>
          <w:p w14:paraId="44329D4E" w14:textId="43DFF4AC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</w:t>
            </w:r>
            <w:r w:rsidRPr="00676C49">
              <w:rPr>
                <w:rFonts w:ascii="Times New Roman" w:eastAsia="等线" w:hAnsi="Times New Roman" w:cs="Times New Roman"/>
                <w:sz w:val="22"/>
              </w:rPr>
              <w:t>ysosomes</w:t>
            </w:r>
          </w:p>
        </w:tc>
        <w:tc>
          <w:tcPr>
            <w:tcW w:w="1984" w:type="dxa"/>
            <w:vAlign w:val="center"/>
          </w:tcPr>
          <w:p w14:paraId="01BA4CDF" w14:textId="77777777" w:rsidR="00676C49" w:rsidRDefault="00676C49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AdvOT65f8a23b.I+03" w:hAnsi="Times New Roman" w:cs="Times New Roman"/>
                <w:kern w:val="0"/>
                <w:sz w:val="22"/>
              </w:rPr>
            </w:pPr>
            <w:r w:rsidRPr="006005BF">
              <w:rPr>
                <w:rFonts w:ascii="Times New Roman" w:eastAsia="AdvOT65f8a23b.I+03" w:hAnsi="Times New Roman" w:cs="Times New Roman"/>
                <w:kern w:val="0"/>
                <w:sz w:val="22"/>
              </w:rPr>
              <w:t>Ammonium chloride</w:t>
            </w:r>
            <w:r>
              <w:rPr>
                <w:rFonts w:ascii="Times New Roman" w:eastAsia="AdvOT65f8a23b.I+03" w:hAnsi="Times New Roman" w:cs="Times New Roman"/>
                <w:kern w:val="0"/>
                <w:sz w:val="22"/>
              </w:rPr>
              <w:t>;</w:t>
            </w:r>
            <w:r w:rsidRPr="000F371D">
              <w:rPr>
                <w:rFonts w:ascii="Times New Roman" w:eastAsia="AdvOT65f8a23b.I+03" w:hAnsi="Times New Roman" w:cs="Times New Roman"/>
                <w:kern w:val="0"/>
                <w:sz w:val="22"/>
              </w:rPr>
              <w:t xml:space="preserve"> </w:t>
            </w:r>
          </w:p>
          <w:p w14:paraId="6323A714" w14:textId="77777777" w:rsidR="00676C49" w:rsidRDefault="00676C49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AdvOT65f8a23b.I+03" w:hAnsi="Times New Roman" w:cs="Times New Roman"/>
                <w:kern w:val="0"/>
                <w:sz w:val="22"/>
              </w:rPr>
            </w:pPr>
            <w:r w:rsidRPr="000F371D">
              <w:rPr>
                <w:rFonts w:ascii="Times New Roman" w:eastAsia="AdvOT65f8a23b.I+03" w:hAnsi="Times New Roman" w:cs="Times New Roman"/>
                <w:kern w:val="0"/>
                <w:sz w:val="22"/>
              </w:rPr>
              <w:t>Baf A</w:t>
            </w:r>
            <w:r w:rsidRPr="000F371D">
              <w:rPr>
                <w:rFonts w:ascii="Times New Roman" w:eastAsia="AdvOT65f8a23b.I+03" w:hAnsi="Times New Roman" w:cs="Times New Roman"/>
                <w:kern w:val="0"/>
                <w:sz w:val="22"/>
                <w:vertAlign w:val="subscript"/>
              </w:rPr>
              <w:t>1</w:t>
            </w:r>
            <w:r>
              <w:rPr>
                <w:rFonts w:ascii="Times New Roman" w:eastAsia="AdvOT65f8a23b.I+03" w:hAnsi="Times New Roman" w:cs="Times New Roman"/>
                <w:kern w:val="0"/>
                <w:sz w:val="22"/>
              </w:rPr>
              <w:t>;</w:t>
            </w:r>
          </w:p>
          <w:p w14:paraId="64C981CA" w14:textId="69CDA094" w:rsidR="00676C49" w:rsidRPr="003A77DF" w:rsidRDefault="00676C49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71D">
              <w:rPr>
                <w:rFonts w:ascii="Times New Roman" w:eastAsia="AdvOT65f8a23b.I+03" w:hAnsi="Times New Roman" w:cs="Times New Roman"/>
                <w:kern w:val="0"/>
                <w:sz w:val="22"/>
              </w:rPr>
              <w:t>PepA-Me</w:t>
            </w:r>
          </w:p>
        </w:tc>
        <w:tc>
          <w:tcPr>
            <w:tcW w:w="3119" w:type="dxa"/>
            <w:vAlign w:val="center"/>
          </w:tcPr>
          <w:p w14:paraId="21851506" w14:textId="10963758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05BF">
              <w:rPr>
                <w:rFonts w:ascii="Times New Roman" w:eastAsia="等线" w:hAnsi="Times New Roman" w:cs="Times New Roman"/>
                <w:sz w:val="22"/>
              </w:rPr>
              <w:t>HT1080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6005BF">
              <w:rPr>
                <w:rFonts w:ascii="Times New Roman" w:eastAsia="等线" w:hAnsi="Times New Roman" w:cs="Times New Roman"/>
                <w:sz w:val="22"/>
              </w:rPr>
              <w:t xml:space="preserve"> Calu-1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cells</w:t>
            </w:r>
          </w:p>
        </w:tc>
        <w:tc>
          <w:tcPr>
            <w:tcW w:w="2401" w:type="dxa"/>
            <w:vAlign w:val="center"/>
          </w:tcPr>
          <w:p w14:paraId="6DD5DBD2" w14:textId="2F86C182" w:rsidR="00676C49" w:rsidRDefault="007F69F3" w:rsidP="00676C49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Inhibiting</w:t>
            </w:r>
            <w:r w:rsidR="00676C49" w:rsidRPr="000F371D">
              <w:rPr>
                <w:rFonts w:ascii="Times New Roman" w:eastAsia="等线" w:hAnsi="Times New Roman" w:cs="Times New Roman"/>
                <w:sz w:val="22"/>
              </w:rPr>
              <w:t xml:space="preserve"> iron 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accumulation </w:t>
            </w:r>
            <w:r w:rsidR="00676C49" w:rsidRPr="000F371D">
              <w:rPr>
                <w:rFonts w:ascii="Times New Roman" w:eastAsia="等线" w:hAnsi="Times New Roman" w:cs="Times New Roman"/>
                <w:sz w:val="22"/>
              </w:rPr>
              <w:t>and ROS generatio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;</w:t>
            </w:r>
          </w:p>
          <w:p w14:paraId="09845D93" w14:textId="405EF19D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Pr="000F371D">
              <w:rPr>
                <w:rFonts w:ascii="Times New Roman" w:eastAsia="等线" w:hAnsi="Times New Roman" w:cs="Times New Roman"/>
                <w:kern w:val="0"/>
                <w:sz w:val="22"/>
              </w:rPr>
              <w:t>rotect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ng</w:t>
            </w:r>
            <w:r w:rsidRPr="000F371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ells from erastin- or RSL3-induced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eroptosis</w:t>
            </w:r>
          </w:p>
        </w:tc>
        <w:tc>
          <w:tcPr>
            <w:tcW w:w="709" w:type="dxa"/>
            <w:vAlign w:val="center"/>
          </w:tcPr>
          <w:p w14:paraId="36069470" w14:textId="086646EE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Ub3JpaTwvQXV0aG9yPjxZZWFyPjIwMTY8L1llYXI+PFJl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Ub3JpaTwvQXV0aG9yPjxZZWFyPjIwMTY8L1llYXI+PFJl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0" w:tooltip="Torii, 2016 #363" w:history="1">
              <w:r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0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676C49" w:rsidRPr="00E04E7E" w14:paraId="07FBA5D8" w14:textId="77777777" w:rsidTr="00CB51E6">
        <w:trPr>
          <w:jc w:val="center"/>
        </w:trPr>
        <w:tc>
          <w:tcPr>
            <w:tcW w:w="1843" w:type="dxa"/>
            <w:vAlign w:val="center"/>
          </w:tcPr>
          <w:p w14:paraId="47FA30AE" w14:textId="1908AD94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GPX</w:t>
            </w:r>
          </w:p>
        </w:tc>
        <w:tc>
          <w:tcPr>
            <w:tcW w:w="1984" w:type="dxa"/>
            <w:vAlign w:val="center"/>
          </w:tcPr>
          <w:p w14:paraId="4801503D" w14:textId="7CF7CDB8" w:rsidR="00676C49" w:rsidRPr="00F34F93" w:rsidRDefault="00676C49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F018B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Two new probucol analogues</w:t>
            </w:r>
          </w:p>
        </w:tc>
        <w:tc>
          <w:tcPr>
            <w:tcW w:w="3119" w:type="dxa"/>
            <w:vAlign w:val="center"/>
          </w:tcPr>
          <w:p w14:paraId="499C0C92" w14:textId="77777777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HT22 cells;</w:t>
            </w:r>
          </w:p>
          <w:p w14:paraId="029B1948" w14:textId="77777777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Primary cortical</w:t>
            </w:r>
          </w:p>
          <w:p w14:paraId="75701B7C" w14:textId="13258346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lastRenderedPageBreak/>
              <w:t>neurons</w:t>
            </w:r>
          </w:p>
        </w:tc>
        <w:tc>
          <w:tcPr>
            <w:tcW w:w="2401" w:type="dxa"/>
            <w:vAlign w:val="center"/>
          </w:tcPr>
          <w:p w14:paraId="2129DD0A" w14:textId="77777777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lastRenderedPageBreak/>
              <w:t xml:space="preserve">Decreasing mitochondrial </w:t>
            </w: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lastRenderedPageBreak/>
              <w:t>superoxide and hyperpolarization;</w:t>
            </w:r>
          </w:p>
          <w:p w14:paraId="68DB5064" w14:textId="5E11937C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creasing GPX activity</w:t>
            </w:r>
          </w:p>
        </w:tc>
        <w:tc>
          <w:tcPr>
            <w:tcW w:w="709" w:type="dxa"/>
            <w:vAlign w:val="center"/>
          </w:tcPr>
          <w:p w14:paraId="40A7FF58" w14:textId="269BC905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lastRenderedPageBreak/>
              <w:fldChar w:fldCharType="begin">
                <w:fldData xml:space="preserve">PEVuZE5vdGU+PENpdGU+PEF1dGhvcj5CdWVubzwvQXV0aG9yPjxZZWFyPjIwMjA8L1llYXI+PFJl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CdWVubzwvQXV0aG9yPjxZZWFyPjIwMjA8L1llYXI+PFJl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1" w:tooltip="Bueno, 2020 #101" w:history="1">
              <w:r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1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676C49" w:rsidRPr="00E04E7E" w14:paraId="1AEB357C" w14:textId="77777777" w:rsidTr="00DD10B8">
        <w:trPr>
          <w:trHeight w:val="732"/>
          <w:jc w:val="center"/>
        </w:trPr>
        <w:tc>
          <w:tcPr>
            <w:tcW w:w="1843" w:type="dxa"/>
            <w:vAlign w:val="center"/>
          </w:tcPr>
          <w:p w14:paraId="5C15FEE6" w14:textId="24E4B8BF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sz w:val="22"/>
              </w:rPr>
              <w:t>LS2</w:t>
            </w:r>
          </w:p>
        </w:tc>
        <w:tc>
          <w:tcPr>
            <w:tcW w:w="1984" w:type="dxa"/>
            <w:vAlign w:val="center"/>
          </w:tcPr>
          <w:p w14:paraId="52E09692" w14:textId="75904768" w:rsidR="00676C49" w:rsidRPr="00F34F93" w:rsidRDefault="00676C49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250291">
              <w:rPr>
                <w:rFonts w:ascii="Times New Roman" w:eastAsia="等线" w:hAnsi="Times New Roman" w:cs="Times New Roman"/>
                <w:sz w:val="22"/>
              </w:rPr>
              <w:t>Compound 968</w:t>
            </w:r>
          </w:p>
        </w:tc>
        <w:tc>
          <w:tcPr>
            <w:tcW w:w="3119" w:type="dxa"/>
            <w:vAlign w:val="center"/>
          </w:tcPr>
          <w:p w14:paraId="3B1060AF" w14:textId="77777777" w:rsidR="00676C49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3E461A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MEFs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;</w:t>
            </w:r>
          </w:p>
          <w:p w14:paraId="4ACEA658" w14:textId="7E59F5CF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I/R </w:t>
            </w:r>
            <w:r w:rsidRPr="003E461A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model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mice</w:t>
            </w:r>
          </w:p>
        </w:tc>
        <w:tc>
          <w:tcPr>
            <w:tcW w:w="2401" w:type="dxa"/>
            <w:vAlign w:val="center"/>
          </w:tcPr>
          <w:p w14:paraId="5C37F70A" w14:textId="77777777" w:rsidR="00676C49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A</w:t>
            </w:r>
            <w:r w:rsidRPr="001F5F4F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 inhibitor of GLS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;</w:t>
            </w:r>
          </w:p>
          <w:p w14:paraId="75B76989" w14:textId="6A0D29C0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</w:t>
            </w:r>
            <w:r w:rsidRPr="00513ABA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hibit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g</w:t>
            </w:r>
            <w:r w:rsidRPr="00513ABA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LDH release</w:t>
            </w:r>
          </w:p>
        </w:tc>
        <w:tc>
          <w:tcPr>
            <w:tcW w:w="709" w:type="dxa"/>
            <w:vAlign w:val="center"/>
          </w:tcPr>
          <w:p w14:paraId="18589F7D" w14:textId="0E9B7771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24F71">
              <w:rPr>
                <w:rFonts w:ascii="Times New Roman" w:eastAsia="微软雅黑" w:hAnsi="Times New Roman" w:cs="Times New Roman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HYW88L0F1dGhvcj48WWVhcj4yMDE1PC9ZZWFyPjxSZWNO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eastAsia="微软雅黑" w:hAnsi="Times New Roman" w:cs="Times New Roman"/>
                <w:sz w:val="22"/>
                <w:shd w:val="clear" w:color="auto" w:fill="FFFFFF"/>
                <w:vertAlign w:val="superscript"/>
              </w:rPr>
              <w:instrText xml:space="preserve"> ADDIN EN.CITE </w:instrText>
            </w:r>
            <w:r>
              <w:rPr>
                <w:rFonts w:ascii="Times New Roman" w:eastAsia="微软雅黑" w:hAnsi="Times New Roman" w:cs="Times New Roman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HYW88L0F1dGhvcj48WWVhcj4yMDE1PC9ZZWFyPjxSZWNO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eastAsia="微软雅黑" w:hAnsi="Times New Roman" w:cs="Times New Roman"/>
                <w:sz w:val="22"/>
                <w:shd w:val="clear" w:color="auto" w:fill="FFFFFF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微软雅黑" w:hAnsi="Times New Roman" w:cs="Times New Roman"/>
                <w:sz w:val="22"/>
                <w:shd w:val="clear" w:color="auto" w:fill="FFFFFF"/>
                <w:vertAlign w:val="superscript"/>
              </w:rPr>
            </w:r>
            <w:r>
              <w:rPr>
                <w:rFonts w:ascii="Times New Roman" w:eastAsia="微软雅黑" w:hAnsi="Times New Roman" w:cs="Times New Roman"/>
                <w:sz w:val="22"/>
                <w:shd w:val="clear" w:color="auto" w:fill="FFFFFF"/>
                <w:vertAlign w:val="superscript"/>
              </w:rPr>
              <w:fldChar w:fldCharType="end"/>
            </w:r>
            <w:r w:rsidRPr="00224F71">
              <w:rPr>
                <w:rFonts w:ascii="Times New Roman" w:eastAsia="微软雅黑" w:hAnsi="Times New Roman" w:cs="Times New Roman"/>
                <w:sz w:val="22"/>
                <w:shd w:val="clear" w:color="auto" w:fill="FFFFFF"/>
                <w:vertAlign w:val="superscript"/>
              </w:rPr>
            </w:r>
            <w:r w:rsidRPr="00224F71">
              <w:rPr>
                <w:rFonts w:ascii="Times New Roman" w:eastAsia="微软雅黑" w:hAnsi="Times New Roman" w:cs="Times New Roman"/>
                <w:sz w:val="22"/>
                <w:shd w:val="clear" w:color="auto" w:fill="FFFFFF"/>
                <w:vertAlign w:val="superscript"/>
              </w:rPr>
              <w:fldChar w:fldCharType="separate"/>
            </w:r>
            <w:r>
              <w:rPr>
                <w:rFonts w:ascii="Times New Roman" w:eastAsia="微软雅黑" w:hAnsi="Times New Roman" w:cs="Times New Roman"/>
                <w:noProof/>
                <w:sz w:val="22"/>
                <w:shd w:val="clear" w:color="auto" w:fill="FFFFFF"/>
                <w:vertAlign w:val="superscript"/>
              </w:rPr>
              <w:t>[</w:t>
            </w:r>
            <w:hyperlink w:anchor="_ENREF_22" w:tooltip="Gao, 2015 #203" w:history="1">
              <w:r>
                <w:rPr>
                  <w:rFonts w:ascii="Times New Roman" w:eastAsia="微软雅黑" w:hAnsi="Times New Roman" w:cs="Times New Roman"/>
                  <w:noProof/>
                  <w:sz w:val="22"/>
                  <w:shd w:val="clear" w:color="auto" w:fill="FFFFFF"/>
                  <w:vertAlign w:val="superscript"/>
                </w:rPr>
                <w:t>22</w:t>
              </w:r>
            </w:hyperlink>
            <w:r>
              <w:rPr>
                <w:rFonts w:ascii="Times New Roman" w:eastAsia="微软雅黑" w:hAnsi="Times New Roman" w:cs="Times New Roman"/>
                <w:noProof/>
                <w:sz w:val="22"/>
                <w:shd w:val="clear" w:color="auto" w:fill="FFFFFF"/>
                <w:vertAlign w:val="superscript"/>
              </w:rPr>
              <w:t>]</w:t>
            </w:r>
            <w:r w:rsidRPr="00224F71">
              <w:rPr>
                <w:rFonts w:ascii="Times New Roman" w:eastAsia="微软雅黑" w:hAnsi="Times New Roman" w:cs="Times New Roman"/>
                <w:sz w:val="22"/>
                <w:shd w:val="clear" w:color="auto" w:fill="FFFFFF"/>
                <w:vertAlign w:val="superscript"/>
              </w:rPr>
              <w:fldChar w:fldCharType="end"/>
            </w:r>
          </w:p>
        </w:tc>
      </w:tr>
      <w:tr w:rsidR="00676C49" w:rsidRPr="00E04E7E" w14:paraId="55B8F6FB" w14:textId="77777777" w:rsidTr="00CB51E6">
        <w:trPr>
          <w:trHeight w:val="1409"/>
          <w:jc w:val="center"/>
        </w:trPr>
        <w:tc>
          <w:tcPr>
            <w:tcW w:w="1843" w:type="dxa"/>
            <w:vAlign w:val="center"/>
          </w:tcPr>
          <w:p w14:paraId="4C6F9CEE" w14:textId="4E287BF6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Transaminase</w:t>
            </w:r>
          </w:p>
        </w:tc>
        <w:tc>
          <w:tcPr>
            <w:tcW w:w="1984" w:type="dxa"/>
            <w:vAlign w:val="center"/>
          </w:tcPr>
          <w:p w14:paraId="70E429DA" w14:textId="022865FC" w:rsidR="00676C49" w:rsidRPr="00F34F93" w:rsidRDefault="00676C49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5091E">
              <w:rPr>
                <w:rFonts w:ascii="Times New Roman" w:eastAsia="等线" w:hAnsi="Times New Roman" w:cs="Times New Roman"/>
                <w:kern w:val="0"/>
                <w:sz w:val="22"/>
              </w:rPr>
              <w:t>Aminooxyacetic acid (AOA)</w:t>
            </w:r>
          </w:p>
        </w:tc>
        <w:tc>
          <w:tcPr>
            <w:tcW w:w="3119" w:type="dxa"/>
            <w:vAlign w:val="center"/>
          </w:tcPr>
          <w:p w14:paraId="203263BE" w14:textId="62DD3150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T-1080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BJeLR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HT-22 cells</w:t>
            </w:r>
          </w:p>
        </w:tc>
        <w:tc>
          <w:tcPr>
            <w:tcW w:w="2401" w:type="dxa"/>
            <w:vAlign w:val="center"/>
          </w:tcPr>
          <w:p w14:paraId="5AB9AFD1" w14:textId="77777777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locking the metabolism of glutamine to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</w:t>
            </w:r>
            <w:r w:rsidRPr="00543731">
              <w:rPr>
                <w:rFonts w:ascii="Times New Roman" w:eastAsia="等线" w:hAnsi="Times New Roman" w:cs="Times New Roman"/>
                <w:sz w:val="22"/>
              </w:rPr>
              <w:t>α-KG</w:t>
            </w: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for fatty acid synthesis</w:t>
            </w:r>
          </w:p>
          <w:p w14:paraId="715A0818" w14:textId="209AC908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Rescuing</w:t>
            </w:r>
            <w:r w:rsidRPr="00E04E7E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cells from ferroptosis</w:t>
            </w:r>
          </w:p>
        </w:tc>
        <w:tc>
          <w:tcPr>
            <w:tcW w:w="709" w:type="dxa"/>
            <w:vAlign w:val="center"/>
          </w:tcPr>
          <w:p w14:paraId="25F57C94" w14:textId="7AB3D1E3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NV08L3N0eWxlPjwvRGlzcGxheVRleHQ+PHJlY29yZD48cmVjLW51bWJlcj4xNDg8L3JlYy1udW1i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5" w:tooltip="Dixon, 2012 #148" w:history="1">
              <w:r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5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676C49" w:rsidRPr="00E04E7E" w14:paraId="3B3EFA49" w14:textId="77777777" w:rsidTr="00CB51E6">
        <w:trPr>
          <w:jc w:val="center"/>
        </w:trPr>
        <w:tc>
          <w:tcPr>
            <w:tcW w:w="1843" w:type="dxa"/>
            <w:vAlign w:val="center"/>
          </w:tcPr>
          <w:p w14:paraId="33E7E462" w14:textId="77777777" w:rsidR="00676C49" w:rsidRPr="00E04E7E" w:rsidRDefault="00676C49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Lipid transporter SCP2</w:t>
            </w:r>
          </w:p>
        </w:tc>
        <w:tc>
          <w:tcPr>
            <w:tcW w:w="1984" w:type="dxa"/>
            <w:vAlign w:val="center"/>
          </w:tcPr>
          <w:p w14:paraId="62315E57" w14:textId="77777777" w:rsidR="00676C49" w:rsidRPr="00F34F93" w:rsidRDefault="00676C49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F018B">
              <w:rPr>
                <w:rFonts w:ascii="Times New Roman" w:eastAsia="等线" w:hAnsi="Times New Roman" w:cs="Times New Roman"/>
                <w:kern w:val="0"/>
                <w:sz w:val="22"/>
              </w:rPr>
              <w:t>SCPI-2</w:t>
            </w:r>
          </w:p>
        </w:tc>
        <w:tc>
          <w:tcPr>
            <w:tcW w:w="3119" w:type="dxa"/>
            <w:vAlign w:val="center"/>
          </w:tcPr>
          <w:p w14:paraId="782F4E48" w14:textId="30464741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474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A375 cells</w:t>
            </w:r>
          </w:p>
        </w:tc>
        <w:tc>
          <w:tcPr>
            <w:tcW w:w="2401" w:type="dxa"/>
            <w:vAlign w:val="center"/>
          </w:tcPr>
          <w:p w14:paraId="49DB193D" w14:textId="77777777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hibiting lipid hydroperoxides;</w:t>
            </w:r>
          </w:p>
          <w:p w14:paraId="75642760" w14:textId="77777777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Reversing ferroptosis caused by GPX4 inhibition</w:t>
            </w:r>
          </w:p>
        </w:tc>
        <w:tc>
          <w:tcPr>
            <w:tcW w:w="709" w:type="dxa"/>
            <w:vAlign w:val="center"/>
          </w:tcPr>
          <w:p w14:paraId="1E47957F" w14:textId="58A07A62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IYW5nYXVlcjwvQXV0aG9yPjxZZWFyPjIwMTc8L1llYXI+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IYW5nYXVlcjwvQXV0aG9yPjxZZWFyPjIwMTc8L1llYXI+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3" w:tooltip="Hangauer, 2017 #222" w:history="1">
              <w:r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3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676C49" w:rsidRPr="00E04E7E" w14:paraId="5CEAE442" w14:textId="77777777" w:rsidTr="00CB51E6">
        <w:trPr>
          <w:jc w:val="center"/>
        </w:trPr>
        <w:tc>
          <w:tcPr>
            <w:tcW w:w="1843" w:type="dxa"/>
            <w:vAlign w:val="center"/>
          </w:tcPr>
          <w:p w14:paraId="7A14917E" w14:textId="0B55B7FF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kern w:val="0"/>
                <w:sz w:val="22"/>
              </w:rPr>
              <w:t>PDK1</w:t>
            </w:r>
          </w:p>
        </w:tc>
        <w:tc>
          <w:tcPr>
            <w:tcW w:w="1984" w:type="dxa"/>
            <w:vAlign w:val="center"/>
          </w:tcPr>
          <w:p w14:paraId="021E79DA" w14:textId="77777777" w:rsidR="00676C49" w:rsidRPr="00F34F93" w:rsidRDefault="00676C49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F018B">
              <w:rPr>
                <w:rFonts w:ascii="Times New Roman" w:eastAsia="等线" w:hAnsi="Times New Roman" w:cs="Times New Roman"/>
                <w:kern w:val="0"/>
                <w:sz w:val="22"/>
              </w:rPr>
              <w:t>GSK2334470</w:t>
            </w:r>
          </w:p>
        </w:tc>
        <w:tc>
          <w:tcPr>
            <w:tcW w:w="3119" w:type="dxa"/>
            <w:vAlign w:val="center"/>
          </w:tcPr>
          <w:p w14:paraId="66354309" w14:textId="77777777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HT-1080 </w:t>
            </w: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cells</w:t>
            </w:r>
          </w:p>
        </w:tc>
        <w:tc>
          <w:tcPr>
            <w:tcW w:w="2401" w:type="dxa"/>
            <w:vAlign w:val="center"/>
          </w:tcPr>
          <w:p w14:paraId="24599BDF" w14:textId="77777777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Reducing iron overload;</w:t>
            </w:r>
          </w:p>
          <w:p w14:paraId="1CBD7E33" w14:textId="77777777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Suppressing RSL3-</w:t>
            </w:r>
          </w:p>
          <w:p w14:paraId="2C9F293E" w14:textId="31660972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duced lipid ROS</w:t>
            </w:r>
          </w:p>
        </w:tc>
        <w:tc>
          <w:tcPr>
            <w:tcW w:w="709" w:type="dxa"/>
            <w:vAlign w:val="center"/>
          </w:tcPr>
          <w:p w14:paraId="70FE0AA2" w14:textId="27094A3E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GYW5nPC9BdXRob3I+PFllYXI+MjAxODwvWWVhcj48UmVj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GYW5nPC9BdXRob3I+PFllYXI+MjAxODwvWWVhcj48UmVj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18" w:tooltip="Fang, 2018 #118" w:history="1">
              <w:r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18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676C49" w:rsidRPr="00E04E7E" w14:paraId="14B637E3" w14:textId="77777777" w:rsidTr="00CB51E6">
        <w:trPr>
          <w:jc w:val="center"/>
        </w:trPr>
        <w:tc>
          <w:tcPr>
            <w:tcW w:w="1843" w:type="dxa"/>
            <w:vAlign w:val="center"/>
          </w:tcPr>
          <w:p w14:paraId="3A43981C" w14:textId="3E16E384" w:rsidR="00676C49" w:rsidRPr="00E04E7E" w:rsidRDefault="00676C49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PKC</w:t>
            </w:r>
          </w:p>
        </w:tc>
        <w:tc>
          <w:tcPr>
            <w:tcW w:w="1984" w:type="dxa"/>
            <w:vAlign w:val="center"/>
          </w:tcPr>
          <w:p w14:paraId="4E2F45BC" w14:textId="0EE6C266" w:rsidR="00676C49" w:rsidRPr="00F34F93" w:rsidRDefault="00676C49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DD10B8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isIII</w:t>
            </w:r>
          </w:p>
        </w:tc>
        <w:tc>
          <w:tcPr>
            <w:tcW w:w="3119" w:type="dxa"/>
            <w:vAlign w:val="center"/>
          </w:tcPr>
          <w:p w14:paraId="3EC93139" w14:textId="441E1869" w:rsidR="00676C49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DD10B8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LUHMES</w:t>
            </w:r>
            <w:r w:rsidR="004809C3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cells</w:t>
            </w:r>
          </w:p>
          <w:p w14:paraId="48901C52" w14:textId="784D0BC3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DD10B8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Organotypic slices cultures</w:t>
            </w:r>
          </w:p>
        </w:tc>
        <w:tc>
          <w:tcPr>
            <w:tcW w:w="2401" w:type="dxa"/>
            <w:vAlign w:val="center"/>
          </w:tcPr>
          <w:p w14:paraId="734A22A1" w14:textId="04FF36F9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C</w:t>
            </w:r>
            <w:r w:rsidRPr="00DD10B8">
              <w:rPr>
                <w:rFonts w:ascii="Times New Roman" w:eastAsia="等线" w:hAnsi="Times New Roman" w:cs="Times New Roman"/>
                <w:sz w:val="22"/>
              </w:rPr>
              <w:t xml:space="preserve">ounteracting erastin-induced </w:t>
            </w:r>
            <w:r>
              <w:rPr>
                <w:rFonts w:ascii="Times New Roman" w:eastAsia="等线" w:hAnsi="Times New Roman" w:cs="Times New Roman"/>
                <w:sz w:val="22"/>
              </w:rPr>
              <w:t>ferroptosis</w:t>
            </w:r>
          </w:p>
        </w:tc>
        <w:tc>
          <w:tcPr>
            <w:tcW w:w="709" w:type="dxa"/>
            <w:vAlign w:val="center"/>
          </w:tcPr>
          <w:p w14:paraId="7E1F6016" w14:textId="2515D062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224F71">
              <w:rPr>
                <w:rFonts w:ascii="Times New Roman" w:eastAsia="宋体" w:hAnsi="Times New Roman" w:cs="Times New Roman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EbyBWYW48L0F1dGhvcj48WWVhcj4yMDE2PC9ZZWFyPjxS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  <w:vertAlign w:val="superscript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EbyBWYW48L0F1dGhvcj48WWVhcj4yMDE2PC9ZZWFyPjxS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  <w:vertAlign w:val="superscript"/>
              </w:rPr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  <w:vertAlign w:val="superscript"/>
              </w:rPr>
              <w:fldChar w:fldCharType="end"/>
            </w:r>
            <w:r w:rsidRPr="00224F71">
              <w:rPr>
                <w:rFonts w:ascii="Times New Roman" w:eastAsia="宋体" w:hAnsi="Times New Roman" w:cs="Times New Roman"/>
                <w:sz w:val="22"/>
                <w:shd w:val="clear" w:color="auto" w:fill="FFFFFF"/>
                <w:vertAlign w:val="superscript"/>
              </w:rPr>
            </w:r>
            <w:r w:rsidRPr="00224F71">
              <w:rPr>
                <w:rFonts w:ascii="Times New Roman" w:eastAsia="宋体" w:hAnsi="Times New Roman" w:cs="Times New Roman"/>
                <w:sz w:val="22"/>
                <w:shd w:val="clear" w:color="auto" w:fill="FFFFFF"/>
                <w:vertAlign w:val="superscript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2"/>
                <w:shd w:val="clear" w:color="auto" w:fill="FFFFFF"/>
                <w:vertAlign w:val="superscript"/>
              </w:rPr>
              <w:t>[</w:t>
            </w:r>
            <w:hyperlink w:anchor="_ENREF_23" w:tooltip="Do Van, 2016 #249" w:history="1">
              <w:r>
                <w:rPr>
                  <w:rFonts w:ascii="Times New Roman" w:eastAsia="宋体" w:hAnsi="Times New Roman" w:cs="Times New Roman"/>
                  <w:noProof/>
                  <w:sz w:val="22"/>
                  <w:shd w:val="clear" w:color="auto" w:fill="FFFFFF"/>
                  <w:vertAlign w:val="superscript"/>
                </w:rPr>
                <w:t>23</w:t>
              </w:r>
            </w:hyperlink>
            <w:r>
              <w:rPr>
                <w:rFonts w:ascii="Times New Roman" w:eastAsia="宋体" w:hAnsi="Times New Roman" w:cs="Times New Roman"/>
                <w:noProof/>
                <w:sz w:val="22"/>
                <w:shd w:val="clear" w:color="auto" w:fill="FFFFFF"/>
                <w:vertAlign w:val="superscript"/>
              </w:rPr>
              <w:t>]</w:t>
            </w:r>
            <w:r w:rsidRPr="00224F71">
              <w:rPr>
                <w:rFonts w:ascii="Times New Roman" w:eastAsia="宋体" w:hAnsi="Times New Roman" w:cs="Times New Roman"/>
                <w:sz w:val="22"/>
                <w:shd w:val="clear" w:color="auto" w:fill="FFFFFF"/>
                <w:vertAlign w:val="superscript"/>
              </w:rPr>
              <w:fldChar w:fldCharType="end"/>
            </w:r>
          </w:p>
        </w:tc>
      </w:tr>
      <w:tr w:rsidR="00676C49" w:rsidRPr="00E04E7E" w14:paraId="18275BAB" w14:textId="77777777" w:rsidTr="00CB51E6">
        <w:trPr>
          <w:jc w:val="center"/>
        </w:trPr>
        <w:tc>
          <w:tcPr>
            <w:tcW w:w="1843" w:type="dxa"/>
            <w:vAlign w:val="center"/>
          </w:tcPr>
          <w:p w14:paraId="2D8AB7BD" w14:textId="77777777" w:rsidR="00676C49" w:rsidRPr="00E04E7E" w:rsidRDefault="00676C49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JNK</w:t>
            </w:r>
          </w:p>
        </w:tc>
        <w:tc>
          <w:tcPr>
            <w:tcW w:w="1984" w:type="dxa"/>
            <w:vAlign w:val="center"/>
          </w:tcPr>
          <w:p w14:paraId="3DB790F2" w14:textId="77777777" w:rsidR="00676C49" w:rsidRPr="00F34F93" w:rsidRDefault="00676C49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F018B">
              <w:rPr>
                <w:rFonts w:ascii="Times New Roman" w:eastAsia="等线" w:hAnsi="Times New Roman" w:cs="Times New Roman"/>
                <w:kern w:val="0"/>
                <w:sz w:val="22"/>
              </w:rPr>
              <w:t>SP600125</w:t>
            </w:r>
          </w:p>
        </w:tc>
        <w:tc>
          <w:tcPr>
            <w:tcW w:w="3119" w:type="dxa"/>
            <w:vAlign w:val="center"/>
          </w:tcPr>
          <w:p w14:paraId="46407219" w14:textId="2650B196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HD brain-slice; </w:t>
            </w:r>
          </w:p>
          <w:p w14:paraId="31660F49" w14:textId="77777777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HL-60 cells</w:t>
            </w:r>
          </w:p>
        </w:tc>
        <w:tc>
          <w:tcPr>
            <w:tcW w:w="2401" w:type="dxa"/>
            <w:vAlign w:val="center"/>
          </w:tcPr>
          <w:p w14:paraId="33653412" w14:textId="77777777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Inhibiting oxidative lipid damage</w:t>
            </w:r>
          </w:p>
        </w:tc>
        <w:tc>
          <w:tcPr>
            <w:tcW w:w="709" w:type="dxa"/>
            <w:vAlign w:val="center"/>
          </w:tcPr>
          <w:p w14:paraId="4C8B5421" w14:textId="4D7EF251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a291dGE8L0F1dGhvcj48WWVhcj4yMDE0PC9ZZWFyPjxS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a291dGE8L0F1dGhvcj48WWVhcj4yMDE0PC9ZZWFyPjxS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8" w:tooltip="Skouta, 2014 #182" w:history="1">
              <w:r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8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 xml:space="preserve">, </w:t>
            </w:r>
            <w:hyperlink w:anchor="_ENREF_24" w:tooltip="Yu, 2015 #129" w:history="1">
              <w:r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4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676C49" w:rsidRPr="00E04E7E" w14:paraId="5878AC5A" w14:textId="77777777" w:rsidTr="00CB51E6">
        <w:trPr>
          <w:jc w:val="center"/>
        </w:trPr>
        <w:tc>
          <w:tcPr>
            <w:tcW w:w="1843" w:type="dxa"/>
            <w:vAlign w:val="center"/>
          </w:tcPr>
          <w:p w14:paraId="38F47541" w14:textId="77777777" w:rsidR="00676C49" w:rsidRPr="00E04E7E" w:rsidRDefault="00676C49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p38</w:t>
            </w:r>
          </w:p>
        </w:tc>
        <w:tc>
          <w:tcPr>
            <w:tcW w:w="1984" w:type="dxa"/>
            <w:vAlign w:val="center"/>
          </w:tcPr>
          <w:p w14:paraId="1543190E" w14:textId="77777777" w:rsidR="00676C49" w:rsidRPr="00F34F93" w:rsidRDefault="00676C49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F018B">
              <w:rPr>
                <w:rFonts w:ascii="Times New Roman" w:eastAsia="等线" w:hAnsi="Times New Roman" w:cs="Times New Roman"/>
                <w:kern w:val="0"/>
                <w:sz w:val="22"/>
              </w:rPr>
              <w:t>SB202190</w:t>
            </w:r>
          </w:p>
        </w:tc>
        <w:tc>
          <w:tcPr>
            <w:tcW w:w="3119" w:type="dxa"/>
            <w:vAlign w:val="center"/>
          </w:tcPr>
          <w:p w14:paraId="4A24EAC7" w14:textId="77777777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HL-60 cells</w:t>
            </w:r>
          </w:p>
        </w:tc>
        <w:tc>
          <w:tcPr>
            <w:tcW w:w="2401" w:type="dxa"/>
            <w:vAlign w:val="center"/>
          </w:tcPr>
          <w:p w14:paraId="054FB315" w14:textId="33E1530E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Reducing erastin-</w:t>
            </w:r>
            <w:r w:rsidR="00135D50">
              <w:rPr>
                <w:rFonts w:ascii="Times New Roman" w:eastAsia="等线" w:hAnsi="Times New Roman" w:cs="Times New Roman"/>
                <w:sz w:val="22"/>
              </w:rPr>
              <w:t>induced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ferroptosis</w:t>
            </w:r>
          </w:p>
        </w:tc>
        <w:tc>
          <w:tcPr>
            <w:tcW w:w="709" w:type="dxa"/>
            <w:vAlign w:val="center"/>
          </w:tcPr>
          <w:p w14:paraId="5D95D77D" w14:textId="1DA3D3E0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/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&lt;EndNote&gt;&lt;Cite&gt;&lt;Author&gt;Yu&lt;/Author&gt;&lt;Year&gt;2015&lt;/Year&gt;&lt;RecNum&gt;129&lt;/RecNum&gt;&lt;DisplayText&gt;&lt;style face="superscript"&gt;[24]&lt;/style&gt;&lt;/DisplayText&gt;&lt;record&gt;&lt;rec-number&gt;129&lt;/rec-number&gt;&lt;foreign-keys&gt;&lt;key app="EN" db-id="az0wezp2rrvwp9es9zq5pda3r0rzzfexwzsf" timestamp="0"&gt;129&lt;/key&gt;&lt;/foreign-keys&gt;&lt;ref-type name="Journal Article"&gt;17&lt;/ref-type&gt;&lt;contributors&gt;&lt;authors&gt;&lt;author&gt;Yu, Y.&lt;/author&gt;&lt;author&gt;Xie, Y.&lt;/author&gt;&lt;author&gt;Cao, L.&lt;/author&gt;&lt;author&gt;Yang, L.&lt;/author&gt;&lt;author&gt;Yang, M.&lt;/author&gt;&lt;author&gt;Lotze, M. T.&lt;/author&gt;&lt;author&gt;Zeh, H. J.&lt;/author&gt;&lt;author&gt;Kang, R.&lt;/author&gt;&lt;author&gt;Tang, D.&lt;/author&gt;&lt;/authors&gt;&lt;/contributors&gt;&lt;auth-address&gt;Center for DAMP Biology; Department of Surgery; University of Pittsburgh Cancer Institute; University of Pittsburgh; Pittsburgh, PA, USA; Department of Pediatrics; Xiangya Hospital; Central South University; Changsha, Hunan, China.&amp;#xD;Center for DAMP Biology; Department of Surgery; University of Pittsburgh Cancer Institute; University of Pittsburgh ; Pittsburgh, PA, USA.&amp;#xD;Department of Pediatrics; Xiangya Hospital; Central South University ; Changsha, Hunan, China.&lt;/auth-address&gt;&lt;titles&gt;&lt;title&gt;The ferroptosis inducer erastin enhances sensitivity of acute myeloid leukemia cells to chemotherapeutic agents&lt;/title&gt;&lt;secondary-title&gt;Mol Cell Oncol&lt;/secondary-title&gt;&lt;/titles&gt;&lt;pages&gt;e1054549&lt;/pages&gt;&lt;volume&gt;2&lt;/volume&gt;&lt;number&gt;4&lt;/number&gt;&lt;edition&gt;2016/06/17&lt;/edition&gt;&lt;keywords&gt;&lt;keyword&gt;Aml&lt;/keyword&gt;&lt;keyword&gt;autophagy&lt;/keyword&gt;&lt;keyword&gt;erastin&lt;/keyword&gt;&lt;keyword&gt;ferroptosis&lt;/keyword&gt;&lt;keyword&gt;necroptosis&lt;/keyword&gt;&lt;/keywords&gt;&lt;dates&gt;&lt;year&gt;2015&lt;/year&gt;&lt;pub-dates&gt;&lt;date&gt;Oct-Dec&lt;/date&gt;&lt;/pub-dates&gt;&lt;/dates&gt;&lt;isbn&gt;2372-3556 (Print)&amp;#xD;2372-3556&lt;/isbn&gt;&lt;accession-num&gt;27308510&lt;/accession-num&gt;&lt;urls&gt;&lt;/urls&gt;&lt;custom2&gt;PMC4905356&lt;/custom2&gt;&lt;electronic-resource-num&gt;10.1080/23723556.2015.1054549&lt;/electronic-resource-num&gt;&lt;remote-database-provider&gt;NLM&lt;/remote-database-provider&gt;&lt;language&gt;eng&lt;/language&gt;&lt;/record&gt;&lt;/Cite&gt;&lt;/EndNote&gt;</w:instrTex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4" w:tooltip="Yu, 2015 #129" w:history="1">
              <w:r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4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676C49" w:rsidRPr="00E04E7E" w14:paraId="2C530E54" w14:textId="77777777" w:rsidTr="00CB51E6">
        <w:trPr>
          <w:jc w:val="center"/>
        </w:trPr>
        <w:tc>
          <w:tcPr>
            <w:tcW w:w="1843" w:type="dxa"/>
            <w:vAlign w:val="center"/>
          </w:tcPr>
          <w:p w14:paraId="172C140C" w14:textId="2055E3F2" w:rsidR="00676C49" w:rsidRPr="00E04E7E" w:rsidRDefault="00676C49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bookmarkStart w:id="4" w:name="_Hlk69400569"/>
            <w:r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S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TAT3</w:t>
            </w:r>
            <w:bookmarkEnd w:id="4"/>
          </w:p>
        </w:tc>
        <w:tc>
          <w:tcPr>
            <w:tcW w:w="1984" w:type="dxa"/>
            <w:vAlign w:val="center"/>
          </w:tcPr>
          <w:p w14:paraId="1109D479" w14:textId="7EE460C5" w:rsidR="00676C49" w:rsidRPr="00CF018B" w:rsidRDefault="00676C49" w:rsidP="00676C4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1761">
              <w:rPr>
                <w:rFonts w:ascii="Times New Roman" w:eastAsia="等线" w:hAnsi="Times New Roman" w:cs="Times New Roman"/>
                <w:kern w:val="0"/>
                <w:sz w:val="22"/>
              </w:rPr>
              <w:t>S3I-201</w:t>
            </w:r>
          </w:p>
        </w:tc>
        <w:tc>
          <w:tcPr>
            <w:tcW w:w="3119" w:type="dxa"/>
            <w:vAlign w:val="center"/>
          </w:tcPr>
          <w:p w14:paraId="4128DDB4" w14:textId="1601A507" w:rsidR="00676C49" w:rsidRPr="00F57C98" w:rsidRDefault="00676C49" w:rsidP="00F57C98">
            <w:pPr>
              <w:jc w:val="center"/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</w:pPr>
            <w:r w:rsidRPr="00E87A73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PANC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-</w:t>
            </w:r>
            <w:r w:rsidRPr="00E87A73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,</w:t>
            </w:r>
            <w:r w:rsidRPr="00E87A73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 xml:space="preserve"> CFPAC1</w:t>
            </w:r>
            <w:r w:rsidR="00F57C98">
              <w:rPr>
                <w:rFonts w:ascii="Times New Roman" w:eastAsia="宋体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E87A73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cells</w:t>
            </w:r>
          </w:p>
        </w:tc>
        <w:tc>
          <w:tcPr>
            <w:tcW w:w="2401" w:type="dxa"/>
            <w:vAlign w:val="center"/>
          </w:tcPr>
          <w:p w14:paraId="228F6D88" w14:textId="79F11901" w:rsidR="00676C49" w:rsidRDefault="006E31D9" w:rsidP="00676C49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I</w:t>
            </w:r>
            <w:r w:rsidR="00676C49" w:rsidRPr="00E87A73">
              <w:rPr>
                <w:rFonts w:ascii="Times New Roman" w:hAnsi="Times New Roman" w:cs="Times New Roman"/>
                <w:sz w:val="22"/>
                <w:shd w:val="clear" w:color="auto" w:fill="FFFFFF"/>
              </w:rPr>
              <w:t>nhibiti</w:t>
            </w:r>
            <w:r w:rsidR="00676C4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ng </w:t>
            </w:r>
            <w:bookmarkStart w:id="5" w:name="_Hlk71212368"/>
            <w:r w:rsidR="00676C49" w:rsidRPr="00E87A73">
              <w:rPr>
                <w:rFonts w:ascii="Times New Roman" w:hAnsi="Times New Roman" w:cs="Times New Roman"/>
                <w:sz w:val="22"/>
                <w:shd w:val="clear" w:color="auto" w:fill="FFFFFF"/>
              </w:rPr>
              <w:t>STAT3</w:t>
            </w:r>
            <w:bookmarkEnd w:id="5"/>
            <w:r w:rsidR="00676C49">
              <w:rPr>
                <w:rFonts w:ascii="Times New Roman" w:hAnsi="Times New Roman" w:cs="Times New Roman"/>
                <w:sz w:val="22"/>
                <w:shd w:val="clear" w:color="auto" w:fill="FFFFFF"/>
              </w:rPr>
              <w:t>;</w:t>
            </w:r>
          </w:p>
          <w:p w14:paraId="57CE21A0" w14:textId="7369C40F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Blocking</w:t>
            </w:r>
            <w:r w:rsidRPr="00E87A7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erastin-induced 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ferroptosis</w:t>
            </w:r>
          </w:p>
        </w:tc>
        <w:tc>
          <w:tcPr>
            <w:tcW w:w="709" w:type="dxa"/>
            <w:vAlign w:val="center"/>
          </w:tcPr>
          <w:p w14:paraId="19ECCBCC" w14:textId="7F3B5E5E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HYW88L0F1dGhvcj48WWVhcj4yMDE4PC9ZZWFyPjxSZWNO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HYW88L0F1dGhvcj48WWVhcj4yMDE4PC9ZZWFyPjxSZWNO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5" w:tooltip="Gao, 2018 #329" w:history="1">
              <w:r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5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676C49" w:rsidRPr="00E04E7E" w14:paraId="7D553F76" w14:textId="77777777" w:rsidTr="00CB51E6">
        <w:trPr>
          <w:jc w:val="center"/>
        </w:trPr>
        <w:tc>
          <w:tcPr>
            <w:tcW w:w="1843" w:type="dxa"/>
            <w:vMerge w:val="restart"/>
            <w:vAlign w:val="center"/>
          </w:tcPr>
          <w:p w14:paraId="2878DFA6" w14:textId="77777777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Selenoproteins</w:t>
            </w:r>
          </w:p>
        </w:tc>
        <w:tc>
          <w:tcPr>
            <w:tcW w:w="1984" w:type="dxa"/>
            <w:vAlign w:val="center"/>
          </w:tcPr>
          <w:p w14:paraId="737A624E" w14:textId="49011569" w:rsidR="00676C49" w:rsidRPr="00F34F93" w:rsidRDefault="00676C49" w:rsidP="00676C4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C55A70">
              <w:rPr>
                <w:rFonts w:ascii="Times New Roman" w:eastAsia="等线" w:hAnsi="Times New Roman" w:cs="Times New Roman"/>
                <w:kern w:val="0"/>
                <w:sz w:val="22"/>
              </w:rPr>
              <w:t>Supplementation with insulin, transferrin, and selenium (ITS)</w:t>
            </w:r>
          </w:p>
        </w:tc>
        <w:tc>
          <w:tcPr>
            <w:tcW w:w="3119" w:type="dxa"/>
            <w:vAlign w:val="center"/>
          </w:tcPr>
          <w:p w14:paraId="391A33C3" w14:textId="75EEC786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295R cells</w:t>
            </w:r>
          </w:p>
        </w:tc>
        <w:tc>
          <w:tcPr>
            <w:tcW w:w="2401" w:type="dxa"/>
            <w:vAlign w:val="center"/>
          </w:tcPr>
          <w:p w14:paraId="6FDC1655" w14:textId="7B712516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bookmarkStart w:id="6" w:name="OLE_LINK34"/>
            <w:bookmarkStart w:id="7" w:name="OLE_LINK35"/>
            <w:r w:rsidRPr="00E04E7E">
              <w:rPr>
                <w:rFonts w:ascii="Times New Roman" w:eastAsia="等线" w:hAnsi="Times New Roman" w:cs="Times New Roman"/>
                <w:sz w:val="22"/>
              </w:rPr>
              <w:t>Increasing</w:t>
            </w:r>
            <w:bookmarkEnd w:id="6"/>
            <w:bookmarkEnd w:id="7"/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BA48E8" w:rsidRPr="00E04E7E">
              <w:rPr>
                <w:rFonts w:ascii="Times New Roman" w:eastAsia="等线" w:hAnsi="Times New Roman" w:cs="Times New Roman"/>
                <w:sz w:val="22"/>
              </w:rPr>
              <w:t xml:space="preserve">GPX4 level </w:t>
            </w:r>
            <w:r w:rsidR="00BA48E8">
              <w:rPr>
                <w:rFonts w:ascii="Times New Roman" w:eastAsia="等线" w:hAnsi="Times New Roman" w:cs="Times New Roman"/>
                <w:sz w:val="22"/>
              </w:rPr>
              <w:t xml:space="preserve">and 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>selenoproteins</w:t>
            </w:r>
          </w:p>
        </w:tc>
        <w:tc>
          <w:tcPr>
            <w:tcW w:w="709" w:type="dxa"/>
            <w:vAlign w:val="center"/>
          </w:tcPr>
          <w:p w14:paraId="6951AC8B" w14:textId="6A96D95D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CZWxhdmdlbmk8L0F1dGhvcj48WWVhcj4yMDE5PC9ZZWFy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L3Bl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CZWxhdmdlbmk8L0F1dGhvcj48WWVhcj4yMDE5PC9ZZWFy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L3Bl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6" w:tooltip="Belavgeni, 2019 #283" w:history="1">
              <w:r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6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676C49" w:rsidRPr="00CC3155" w14:paraId="1C270741" w14:textId="77777777" w:rsidTr="00CB51E6">
        <w:trPr>
          <w:jc w:val="center"/>
        </w:trPr>
        <w:tc>
          <w:tcPr>
            <w:tcW w:w="1843" w:type="dxa"/>
            <w:vMerge/>
            <w:vAlign w:val="center"/>
          </w:tcPr>
          <w:p w14:paraId="4A709272" w14:textId="77777777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BAEED90" w14:textId="77777777" w:rsidR="00676C49" w:rsidRPr="00C55A70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55A70">
              <w:rPr>
                <w:rFonts w:ascii="Times New Roman" w:eastAsia="等线" w:hAnsi="Times New Roman" w:cs="Times New Roman"/>
                <w:sz w:val="22"/>
              </w:rPr>
              <w:t>Selenium (Se)</w:t>
            </w:r>
            <w:r w:rsidRPr="00C55A70">
              <w:rPr>
                <w:rFonts w:ascii="Times New Roman" w:eastAsia="等线" w:hAnsi="Times New Roman" w:cs="Times New Roman" w:hint="eastAsia"/>
                <w:sz w:val="22"/>
              </w:rPr>
              <w:t>;</w:t>
            </w:r>
          </w:p>
          <w:p w14:paraId="60DC9875" w14:textId="77777777" w:rsidR="00676C49" w:rsidRPr="00F34F93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C55A70">
              <w:rPr>
                <w:rFonts w:ascii="Times New Roman" w:eastAsia="等线" w:hAnsi="Times New Roman" w:cs="Times New Roman"/>
                <w:sz w:val="22"/>
              </w:rPr>
              <w:t>A selenocysteine-containing peptide, Tat SelPep</w:t>
            </w:r>
          </w:p>
        </w:tc>
        <w:tc>
          <w:tcPr>
            <w:tcW w:w="3119" w:type="dxa"/>
            <w:vAlign w:val="center"/>
          </w:tcPr>
          <w:p w14:paraId="09D1B6F8" w14:textId="4CF88725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HT22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E04E7E">
              <w:rPr>
                <w:rFonts w:ascii="Times New Roman" w:eastAsia="等线" w:hAnsi="Times New Roman" w:cs="Times New Roman"/>
                <w:sz w:val="22"/>
              </w:rPr>
              <w:t xml:space="preserve"> HT1080 cells;</w:t>
            </w:r>
          </w:p>
          <w:p w14:paraId="3713B634" w14:textId="77777777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Immature and mature primary cortical neuronal cultures;</w:t>
            </w:r>
          </w:p>
          <w:p w14:paraId="0A41ACC7" w14:textId="6E8BF533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Collagenase-induced ICH and acute ischemic stroke mice</w:t>
            </w:r>
          </w:p>
        </w:tc>
        <w:tc>
          <w:tcPr>
            <w:tcW w:w="2401" w:type="dxa"/>
            <w:vAlign w:val="center"/>
          </w:tcPr>
          <w:p w14:paraId="148E1780" w14:textId="645ADB87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Increasing selenoproteins;</w:t>
            </w:r>
          </w:p>
          <w:p w14:paraId="2A284EBC" w14:textId="77777777" w:rsidR="00676C49" w:rsidRPr="00E04E7E" w:rsidRDefault="00676C49" w:rsidP="00676C4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</w:rPr>
              <w:t>Inhibiting GPX4-dependent ferroptosis</w:t>
            </w:r>
          </w:p>
        </w:tc>
        <w:tc>
          <w:tcPr>
            <w:tcW w:w="709" w:type="dxa"/>
            <w:vAlign w:val="center"/>
          </w:tcPr>
          <w:p w14:paraId="676155D7" w14:textId="687D4FA4" w:rsidR="00676C49" w:rsidRPr="00E04E7E" w:rsidRDefault="00676C49" w:rsidP="00676C4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BbGltPC9BdXRob3I+PFllYXI+MjAxOTwvWWVhcj48UmVj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BbGltPC9BdXRob3I+PFllYXI+MjAxOTwvWWVhcj48UmVj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7" w:tooltip="Alim, 2019 #284" w:history="1">
              <w:r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7</w:t>
              </w:r>
            </w:hyperlink>
            <w:r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E04E7E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</w:tbl>
    <w:p w14:paraId="00457405" w14:textId="7A3D8289" w:rsidR="00A9522C" w:rsidRPr="00A9522C" w:rsidRDefault="003A5766" w:rsidP="0031203E">
      <w:pPr>
        <w:spacing w:line="360" w:lineRule="auto"/>
      </w:pPr>
      <w:r w:rsidRPr="003A5766">
        <w:rPr>
          <w:rFonts w:ascii="Times New Roman" w:hAnsi="Times New Roman" w:cs="Times New Roman"/>
          <w:sz w:val="22"/>
          <w:shd w:val="clear" w:color="auto" w:fill="FFFFFF"/>
        </w:rPr>
        <w:t xml:space="preserve">D-PUFA, deuterated polyunsaturated fatty acids; OHSCs, organotypic hippocampal slice cultures; MEF, mouse embryonic fibroblast; iPSC, induced pluripotent stem cell; ICH, intracerebral hemorrhage; ROS, reactive oxygen species; GPX4, glutathione peroxidase 4; COX2, cyclooxygenase 2; HD, Huntington’s disease; I/R, ischemia-reperfusion; HRPTEpiC, </w:t>
      </w:r>
      <w:r w:rsidRPr="003A5766">
        <w:rPr>
          <w:rFonts w:ascii="Times New Roman" w:hAnsi="Times New Roman" w:cs="Times New Roman"/>
          <w:sz w:val="22"/>
          <w:shd w:val="clear" w:color="auto" w:fill="FFFFFF"/>
        </w:rPr>
        <w:lastRenderedPageBreak/>
        <w:t>human renal proximal tubule epithelial cell; ALOX, lipoxygenase; DKO, double-knockout; MDA, malondialdehyde; THN, tetrahydronapthyridinol; ARE, antioxidant response element; PMC, 2,2,7,8-pentamethyl-6-chromanol; TEMPO, 2,2,6,6-tetramethylpiperidin-N-oxyl; RSL3, RAS selective lethal 3; CDC, cinnamyl-3,4-dihydroxya-cyanocinnamate; GSH, glutathione; NOX, nicotinamide adenine dinucleotide phosphate (NADPH) oxidase; PPP, pentose phosphate pathway; GLS, glutaminases; LDH, lactate dehydrogenase; α-KG, alpha-ketoglutarate; PDK1, 3-phosphoinositidedependent kinase 1; PKC, protein kinase C; STAT3, signal transducer and activator of transcription 3</w:t>
      </w:r>
      <w:r w:rsidR="00B80405" w:rsidRPr="00B80405">
        <w:rPr>
          <w:rFonts w:ascii="Times New Roman" w:hAnsi="Times New Roman" w:cs="Times New Roman"/>
          <w:sz w:val="22"/>
          <w:shd w:val="clear" w:color="auto" w:fill="FFFFFF"/>
        </w:rPr>
        <w:t>.</w:t>
      </w:r>
    </w:p>
    <w:p w14:paraId="78191FD4" w14:textId="31B1E8FD" w:rsidR="00A9522C" w:rsidRPr="007877DB" w:rsidRDefault="00E91C23" w:rsidP="007877DB">
      <w:pPr>
        <w:widowControl/>
        <w:jc w:val="left"/>
      </w:pPr>
      <w:r>
        <w:br w:type="page"/>
      </w:r>
      <w:r w:rsidRPr="00E91C23">
        <w:rPr>
          <w:rFonts w:ascii="Times New Roman" w:hAnsi="Times New Roman" w:cs="Times New Roman"/>
          <w:b/>
          <w:bCs/>
          <w:sz w:val="22"/>
        </w:rPr>
        <w:lastRenderedPageBreak/>
        <w:t>Reference</w:t>
      </w:r>
    </w:p>
    <w:p w14:paraId="4647FA8E" w14:textId="77777777" w:rsidR="00676C49" w:rsidRPr="00676C49" w:rsidRDefault="00A9522C" w:rsidP="00676C4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8" w:name="_ENREF_1"/>
      <w:r w:rsidR="00676C49" w:rsidRPr="00676C49">
        <w:t>1</w:t>
      </w:r>
      <w:r w:rsidR="00676C49" w:rsidRPr="00676C49">
        <w:tab/>
        <w:t>Yang WS, Kim KJ, Gaschler MM, Patel M, Shchepinov MS, Stockwell BR. Peroxidation of polyunsaturated fatty acids by lipoxygenases drives ferroptosis. Proc Natl Acad Sci U S A 2016; 113: E4966-75.</w:t>
      </w:r>
      <w:bookmarkEnd w:id="8"/>
    </w:p>
    <w:p w14:paraId="43BE21D4" w14:textId="77777777" w:rsidR="00676C49" w:rsidRPr="00676C49" w:rsidRDefault="00676C49" w:rsidP="00676C49">
      <w:pPr>
        <w:pStyle w:val="EndNoteBibliography"/>
        <w:ind w:left="720" w:hanging="720"/>
      </w:pPr>
      <w:bookmarkStart w:id="9" w:name="_ENREF_2"/>
      <w:r w:rsidRPr="00676C49">
        <w:t>2</w:t>
      </w:r>
      <w:r w:rsidRPr="00676C49">
        <w:tab/>
        <w:t>Krainz T, Gaschler MM, Lim C, Sacher JR, Stockwell BR, Wipf P. A Mitochondrial-Targeted Nitroxide Is a Potent Inhibitor of Ferroptosis. ACS Cent Sci 2016; 2: 653-9.</w:t>
      </w:r>
      <w:bookmarkEnd w:id="9"/>
    </w:p>
    <w:p w14:paraId="42332EB8" w14:textId="77777777" w:rsidR="00676C49" w:rsidRPr="00676C49" w:rsidRDefault="00676C49" w:rsidP="00676C49">
      <w:pPr>
        <w:pStyle w:val="EndNoteBibliography"/>
        <w:ind w:left="720" w:hanging="720"/>
      </w:pPr>
      <w:bookmarkStart w:id="10" w:name="_ENREF_3"/>
      <w:r w:rsidRPr="00676C49">
        <w:t>3</w:t>
      </w:r>
      <w:r w:rsidRPr="00676C49">
        <w:tab/>
        <w:t>Hangauer MJ, Viswanathan VS, Ryan MJ, Bole D, Eaton JK, Matov A</w:t>
      </w:r>
      <w:r w:rsidRPr="00676C49">
        <w:rPr>
          <w:i/>
        </w:rPr>
        <w:t>, et al</w:t>
      </w:r>
      <w:r w:rsidRPr="00676C49">
        <w:t>. Drug-tolerant persister cancer cells are vulnerable to GPX4 inhibition. Nature 2017; 551: 247-50.</w:t>
      </w:r>
      <w:bookmarkEnd w:id="10"/>
    </w:p>
    <w:p w14:paraId="05BEC935" w14:textId="77777777" w:rsidR="00676C49" w:rsidRPr="00676C49" w:rsidRDefault="00676C49" w:rsidP="00676C49">
      <w:pPr>
        <w:pStyle w:val="EndNoteBibliography"/>
        <w:ind w:left="720" w:hanging="720"/>
      </w:pPr>
      <w:bookmarkStart w:id="11" w:name="_ENREF_4"/>
      <w:r w:rsidRPr="00676C49">
        <w:t>4</w:t>
      </w:r>
      <w:r w:rsidRPr="00676C49">
        <w:tab/>
        <w:t>Zilka O, Shah R, Li B, Friedmann Angeli JP, Griesser M, Conrad M</w:t>
      </w:r>
      <w:r w:rsidRPr="00676C49">
        <w:rPr>
          <w:i/>
        </w:rPr>
        <w:t>, et al</w:t>
      </w:r>
      <w:r w:rsidRPr="00676C49">
        <w:t>. On the Mechanism of Cytoprotection by Ferrostatin-1 and Liproxstatin-1 and the Role of Lipid Peroxidation in Ferroptotic Cell Death. ACS Cent Sci 2017; 3: 232-43.</w:t>
      </w:r>
      <w:bookmarkEnd w:id="11"/>
    </w:p>
    <w:p w14:paraId="56F4B3CF" w14:textId="77777777" w:rsidR="00676C49" w:rsidRPr="00676C49" w:rsidRDefault="00676C49" w:rsidP="00676C49">
      <w:pPr>
        <w:pStyle w:val="EndNoteBibliography"/>
        <w:ind w:left="720" w:hanging="720"/>
      </w:pPr>
      <w:bookmarkStart w:id="12" w:name="_ENREF_5"/>
      <w:r w:rsidRPr="00676C49">
        <w:t>5</w:t>
      </w:r>
      <w:r w:rsidRPr="00676C49">
        <w:tab/>
        <w:t>Dixon SJ, Lemberg KM, Lamprecht MR, Skouta R, Zaitsev EM, Gleason CE</w:t>
      </w:r>
      <w:r w:rsidRPr="00676C49">
        <w:rPr>
          <w:i/>
        </w:rPr>
        <w:t>, et al</w:t>
      </w:r>
      <w:r w:rsidRPr="00676C49">
        <w:t>. Ferroptosis: an iron-dependent form of nonapoptotic cell death. Cell 2012; 149: 1060-72.</w:t>
      </w:r>
      <w:bookmarkEnd w:id="12"/>
    </w:p>
    <w:p w14:paraId="58BDCAC1" w14:textId="77777777" w:rsidR="00676C49" w:rsidRPr="00676C49" w:rsidRDefault="00676C49" w:rsidP="00676C49">
      <w:pPr>
        <w:pStyle w:val="EndNoteBibliography"/>
        <w:ind w:left="720" w:hanging="720"/>
      </w:pPr>
      <w:bookmarkStart w:id="13" w:name="_ENREF_6"/>
      <w:r w:rsidRPr="00676C49">
        <w:t>6</w:t>
      </w:r>
      <w:r w:rsidRPr="00676C49">
        <w:tab/>
        <w:t>Li Q, Han X, Lan X, Gao Y, Wan J, Durham F</w:t>
      </w:r>
      <w:r w:rsidRPr="00676C49">
        <w:rPr>
          <w:i/>
        </w:rPr>
        <w:t>, et al</w:t>
      </w:r>
      <w:r w:rsidRPr="00676C49">
        <w:t>. Inhibition of neuronal ferroptosis protects hemorrhagic brain. JCI insight 2017; 2: e90777.</w:t>
      </w:r>
      <w:bookmarkEnd w:id="13"/>
    </w:p>
    <w:p w14:paraId="7924D794" w14:textId="77777777" w:rsidR="00676C49" w:rsidRPr="00676C49" w:rsidRDefault="00676C49" w:rsidP="00676C49">
      <w:pPr>
        <w:pStyle w:val="EndNoteBibliography"/>
        <w:ind w:left="720" w:hanging="720"/>
      </w:pPr>
      <w:bookmarkStart w:id="14" w:name="_ENREF_7"/>
      <w:r w:rsidRPr="00676C49">
        <w:t>7</w:t>
      </w:r>
      <w:r w:rsidRPr="00676C49">
        <w:tab/>
        <w:t>Viswanathan VS, Ryan MJ, Dhruv HD, Gill S, Eichhoff OM, Seashore-Ludlow B</w:t>
      </w:r>
      <w:r w:rsidRPr="00676C49">
        <w:rPr>
          <w:i/>
        </w:rPr>
        <w:t>, et al</w:t>
      </w:r>
      <w:r w:rsidRPr="00676C49">
        <w:t>. Dependency of a therapy-resistant state of cancer cells on a lipid peroxidase pathway. Nature 2017; 547: 453-7.</w:t>
      </w:r>
      <w:bookmarkEnd w:id="14"/>
    </w:p>
    <w:p w14:paraId="65DCAB77" w14:textId="77777777" w:rsidR="00676C49" w:rsidRPr="00676C49" w:rsidRDefault="00676C49" w:rsidP="00676C49">
      <w:pPr>
        <w:pStyle w:val="EndNoteBibliography"/>
        <w:ind w:left="720" w:hanging="720"/>
      </w:pPr>
      <w:bookmarkStart w:id="15" w:name="_ENREF_8"/>
      <w:r w:rsidRPr="00676C49">
        <w:t>8</w:t>
      </w:r>
      <w:r w:rsidRPr="00676C49">
        <w:tab/>
        <w:t>Skouta R, Dixon SJ, Wang J, Dunn DE, Orman M, Shimada K</w:t>
      </w:r>
      <w:r w:rsidRPr="00676C49">
        <w:rPr>
          <w:i/>
        </w:rPr>
        <w:t>, et al</w:t>
      </w:r>
      <w:r w:rsidRPr="00676C49">
        <w:t>. Ferrostatins inhibit oxidative lipid damage and cell death in diverse disease models. Journal of the American Chemical Society 2014; 136: 4551-6.</w:t>
      </w:r>
      <w:bookmarkEnd w:id="15"/>
    </w:p>
    <w:p w14:paraId="4EA862E2" w14:textId="77777777" w:rsidR="00676C49" w:rsidRPr="00676C49" w:rsidRDefault="00676C49" w:rsidP="00676C49">
      <w:pPr>
        <w:pStyle w:val="EndNoteBibliography"/>
        <w:ind w:left="720" w:hanging="720"/>
      </w:pPr>
      <w:bookmarkStart w:id="16" w:name="_ENREF_9"/>
      <w:r w:rsidRPr="00676C49">
        <w:t>9</w:t>
      </w:r>
      <w:r w:rsidRPr="00676C49">
        <w:tab/>
        <w:t>Linkermann A, Skouta R, Himmerkus N, Mulay SR, Dewitz C, De Zen F</w:t>
      </w:r>
      <w:r w:rsidRPr="00676C49">
        <w:rPr>
          <w:i/>
        </w:rPr>
        <w:t>, et al</w:t>
      </w:r>
      <w:r w:rsidRPr="00676C49">
        <w:t>. Synchronized renal tubular cell death involves ferroptosis. Proc Natl Acad Sci U S A 2014; 111: 16836-41.</w:t>
      </w:r>
      <w:bookmarkEnd w:id="16"/>
    </w:p>
    <w:p w14:paraId="273BCAA8" w14:textId="77777777" w:rsidR="00676C49" w:rsidRPr="00676C49" w:rsidRDefault="00676C49" w:rsidP="00676C49">
      <w:pPr>
        <w:pStyle w:val="EndNoteBibliography"/>
        <w:ind w:left="720" w:hanging="720"/>
      </w:pPr>
      <w:bookmarkStart w:id="17" w:name="_ENREF_10"/>
      <w:r w:rsidRPr="00676C49">
        <w:t>10</w:t>
      </w:r>
      <w:r w:rsidRPr="00676C49">
        <w:tab/>
        <w:t>Wang W, Green M, Choi JE, Gijon M, Kennedy PD, Johnson JK</w:t>
      </w:r>
      <w:r w:rsidRPr="00676C49">
        <w:rPr>
          <w:i/>
        </w:rPr>
        <w:t>, et al</w:t>
      </w:r>
      <w:r w:rsidRPr="00676C49">
        <w:t>. CD8(+) T cells regulate tumour ferroptosis during cancer immunotherapy. Nature 2019; 569: 270-4.</w:t>
      </w:r>
      <w:bookmarkEnd w:id="17"/>
    </w:p>
    <w:p w14:paraId="415E2E11" w14:textId="77777777" w:rsidR="00676C49" w:rsidRPr="00676C49" w:rsidRDefault="00676C49" w:rsidP="00676C49">
      <w:pPr>
        <w:pStyle w:val="EndNoteBibliography"/>
        <w:ind w:left="720" w:hanging="720"/>
      </w:pPr>
      <w:bookmarkStart w:id="18" w:name="_ENREF_11"/>
      <w:r w:rsidRPr="00676C49">
        <w:t>11</w:t>
      </w:r>
      <w:r w:rsidRPr="00676C49">
        <w:tab/>
        <w:t>Chen X, Zhang B, Liu T, Feng M, Zhang Y, Zhang C</w:t>
      </w:r>
      <w:r w:rsidRPr="00676C49">
        <w:rPr>
          <w:i/>
        </w:rPr>
        <w:t>, et al</w:t>
      </w:r>
      <w:r w:rsidRPr="00676C49">
        <w:t>. Liproxstatin-1 Attenuates Morphine Tolerance through Inhibiting Spinal Ferroptosis-like Cell Death. ACS Chem Neurosci 2019; 10: 4824-33.</w:t>
      </w:r>
      <w:bookmarkEnd w:id="18"/>
    </w:p>
    <w:p w14:paraId="67C83F11" w14:textId="77777777" w:rsidR="00676C49" w:rsidRPr="00676C49" w:rsidRDefault="00676C49" w:rsidP="00676C49">
      <w:pPr>
        <w:pStyle w:val="EndNoteBibliography"/>
        <w:ind w:left="720" w:hanging="720"/>
      </w:pPr>
      <w:bookmarkStart w:id="19" w:name="_ENREF_12"/>
      <w:r w:rsidRPr="00676C49">
        <w:t>12</w:t>
      </w:r>
      <w:r w:rsidRPr="00676C49">
        <w:tab/>
        <w:t>Friedmann Angeli JP, Schneider M, Proneth B, Tyurina YY, Tyurin VA, Hammond VJ</w:t>
      </w:r>
      <w:r w:rsidRPr="00676C49">
        <w:rPr>
          <w:i/>
        </w:rPr>
        <w:t>, et al</w:t>
      </w:r>
      <w:r w:rsidRPr="00676C49">
        <w:t>. Inactivation of the ferroptosis regulator Gpx4 triggers acute renal failure in mice. Nature cell biology 2014; 16: 1180-91.</w:t>
      </w:r>
      <w:bookmarkEnd w:id="19"/>
    </w:p>
    <w:p w14:paraId="4F474499" w14:textId="77777777" w:rsidR="00676C49" w:rsidRPr="00676C49" w:rsidRDefault="00676C49" w:rsidP="00676C49">
      <w:pPr>
        <w:pStyle w:val="EndNoteBibliography"/>
        <w:ind w:left="720" w:hanging="720"/>
      </w:pPr>
      <w:bookmarkStart w:id="20" w:name="_ENREF_13"/>
      <w:r w:rsidRPr="00676C49">
        <w:t>13</w:t>
      </w:r>
      <w:r w:rsidRPr="00676C49">
        <w:tab/>
        <w:t>Cong L, Dong X, Wang Y, Deng Y, Li B, Dai R. On the role of synthesized hydroxylated chalcones as dual functional amyloid-β aggregation and ferroptosis inhibitors for potential treatment of Alzheimer's disease. Eur J Med Chem 2019; 166: 11-21.</w:t>
      </w:r>
      <w:bookmarkEnd w:id="20"/>
    </w:p>
    <w:p w14:paraId="131D5982" w14:textId="77777777" w:rsidR="00676C49" w:rsidRPr="00676C49" w:rsidRDefault="00676C49" w:rsidP="00676C49">
      <w:pPr>
        <w:pStyle w:val="EndNoteBibliography"/>
        <w:ind w:left="720" w:hanging="720"/>
      </w:pPr>
      <w:bookmarkStart w:id="21" w:name="_ENREF_14"/>
      <w:r w:rsidRPr="00676C49">
        <w:t>14</w:t>
      </w:r>
      <w:r w:rsidRPr="00676C49">
        <w:tab/>
        <w:t>Hirata Y, Yamada C, Ito Y, Yamamoto S, Nagase H, Oh-Hashi K</w:t>
      </w:r>
      <w:r w:rsidRPr="00676C49">
        <w:rPr>
          <w:i/>
        </w:rPr>
        <w:t>, et al</w:t>
      </w:r>
      <w:r w:rsidRPr="00676C49">
        <w:t>. Novel oxindole derivatives prevent oxidative stress-induced cell death in mouse hippocampal HT22</w:t>
      </w:r>
      <w:r w:rsidRPr="00676C49">
        <w:rPr>
          <w:rFonts w:ascii="Times New Roman" w:hAnsi="Times New Roman" w:cs="Times New Roman"/>
        </w:rPr>
        <w:t> </w:t>
      </w:r>
      <w:r w:rsidRPr="00676C49">
        <w:t>cells. Neuropharmacology 2018; 135: 242-52.</w:t>
      </w:r>
      <w:bookmarkEnd w:id="21"/>
    </w:p>
    <w:p w14:paraId="09EB8FD3" w14:textId="77777777" w:rsidR="00676C49" w:rsidRPr="00676C49" w:rsidRDefault="00676C49" w:rsidP="00676C49">
      <w:pPr>
        <w:pStyle w:val="EndNoteBibliography"/>
        <w:ind w:left="720" w:hanging="720"/>
      </w:pPr>
      <w:bookmarkStart w:id="22" w:name="_ENREF_15"/>
      <w:r w:rsidRPr="00676C49">
        <w:t>15</w:t>
      </w:r>
      <w:r w:rsidRPr="00676C49">
        <w:tab/>
        <w:t>Shah R, Margison K, Pratt DA. The Potency of Diarylamine Radical-Trapping Antioxidants as Inhibitors of Ferroptosis Underscores the Role of Autoxidation in the Mechanism of Cell Death. ACS Chem Biol 2017; 12: 2538-45.</w:t>
      </w:r>
      <w:bookmarkEnd w:id="22"/>
    </w:p>
    <w:p w14:paraId="2C9E14CC" w14:textId="77777777" w:rsidR="00676C49" w:rsidRPr="00676C49" w:rsidRDefault="00676C49" w:rsidP="00676C49">
      <w:pPr>
        <w:pStyle w:val="EndNoteBibliography"/>
        <w:ind w:left="720" w:hanging="720"/>
      </w:pPr>
      <w:bookmarkStart w:id="23" w:name="_ENREF_16"/>
      <w:r w:rsidRPr="00676C49">
        <w:t>16</w:t>
      </w:r>
      <w:r w:rsidRPr="00676C49">
        <w:tab/>
        <w:t>Shah R, Shchepinov MS, Pratt DA. Resolving the Role of Lipoxygenases in the Initiation and Execution of Ferroptosis. ACS Cent Sci 2018; 4: 387-96.</w:t>
      </w:r>
      <w:bookmarkEnd w:id="23"/>
    </w:p>
    <w:p w14:paraId="40DC827F" w14:textId="77777777" w:rsidR="00676C49" w:rsidRPr="00676C49" w:rsidRDefault="00676C49" w:rsidP="00676C49">
      <w:pPr>
        <w:pStyle w:val="EndNoteBibliography"/>
        <w:ind w:left="720" w:hanging="720"/>
      </w:pPr>
      <w:bookmarkStart w:id="24" w:name="_ENREF_17"/>
      <w:r w:rsidRPr="00676C49">
        <w:t>17</w:t>
      </w:r>
      <w:r w:rsidRPr="00676C49">
        <w:tab/>
        <w:t xml:space="preserve">Griesser M, Shah R, Van Kessel AT, Zilka O, Haidasz EA, Pratt DA. The Catalytic Reaction </w:t>
      </w:r>
      <w:r w:rsidRPr="00676C49">
        <w:lastRenderedPageBreak/>
        <w:t>of Nitroxides with Peroxyl Radicals and Its Relevance to Their Cytoprotective Properties. Journal of the American Chemical Society 2018; 140: 3798-808.</w:t>
      </w:r>
      <w:bookmarkEnd w:id="24"/>
    </w:p>
    <w:p w14:paraId="6685CBCB" w14:textId="77777777" w:rsidR="00676C49" w:rsidRPr="00676C49" w:rsidRDefault="00676C49" w:rsidP="00676C49">
      <w:pPr>
        <w:pStyle w:val="EndNoteBibliography"/>
        <w:ind w:left="720" w:hanging="720"/>
      </w:pPr>
      <w:bookmarkStart w:id="25" w:name="_ENREF_18"/>
      <w:r w:rsidRPr="00676C49">
        <w:t>18</w:t>
      </w:r>
      <w:r w:rsidRPr="00676C49">
        <w:tab/>
        <w:t>Fang S, Yu X, Ding H, Han J, Feng J. Effects of intracellular iron overload on cell death and identification of potent cell death inhibitors. Biochem Biophys Res Commun 2018; 503: 297-303.</w:t>
      </w:r>
      <w:bookmarkEnd w:id="25"/>
    </w:p>
    <w:p w14:paraId="0C7FA6DF" w14:textId="77777777" w:rsidR="00676C49" w:rsidRPr="00676C49" w:rsidRDefault="00676C49" w:rsidP="00676C49">
      <w:pPr>
        <w:pStyle w:val="EndNoteBibliography"/>
        <w:ind w:left="720" w:hanging="720"/>
      </w:pPr>
      <w:bookmarkStart w:id="26" w:name="_ENREF_19"/>
      <w:r w:rsidRPr="00676C49">
        <w:t>19</w:t>
      </w:r>
      <w:r w:rsidRPr="00676C49">
        <w:tab/>
        <w:t>Angeli JPF, Shah R, Pratt DA, Conrad M. Ferroptosis Inhibition: Mechanisms and Opportunities. Trends in pharmacological sciences 2017; 38: 489-98.</w:t>
      </w:r>
      <w:bookmarkEnd w:id="26"/>
    </w:p>
    <w:p w14:paraId="730A91FC" w14:textId="77777777" w:rsidR="00676C49" w:rsidRPr="00676C49" w:rsidRDefault="00676C49" w:rsidP="00676C49">
      <w:pPr>
        <w:pStyle w:val="EndNoteBibliography"/>
        <w:ind w:left="720" w:hanging="720"/>
      </w:pPr>
      <w:bookmarkStart w:id="27" w:name="_ENREF_20"/>
      <w:r w:rsidRPr="00676C49">
        <w:t>20</w:t>
      </w:r>
      <w:r w:rsidRPr="00676C49">
        <w:tab/>
        <w:t>Torii S, Shintoku R, Kubota C, Yaegashi M, Torii R, Sasaki M</w:t>
      </w:r>
      <w:r w:rsidRPr="00676C49">
        <w:rPr>
          <w:i/>
        </w:rPr>
        <w:t>, et al</w:t>
      </w:r>
      <w:r w:rsidRPr="00676C49">
        <w:t>. An essential role for functional lysosomes in ferroptosis of cancer cells. The Biochemical journal 2016; 473: 769-77.</w:t>
      </w:r>
      <w:bookmarkEnd w:id="27"/>
    </w:p>
    <w:p w14:paraId="71943C3A" w14:textId="77777777" w:rsidR="00676C49" w:rsidRPr="00676C49" w:rsidRDefault="00676C49" w:rsidP="00676C49">
      <w:pPr>
        <w:pStyle w:val="EndNoteBibliography"/>
        <w:ind w:left="720" w:hanging="720"/>
      </w:pPr>
      <w:bookmarkStart w:id="28" w:name="_ENREF_21"/>
      <w:r w:rsidRPr="00676C49">
        <w:t>21</w:t>
      </w:r>
      <w:r w:rsidRPr="00676C49">
        <w:tab/>
        <w:t>Bueno DC, Canto RFS, de Souza V, Andreguetti RR, Barbosa FAR, Naime AA</w:t>
      </w:r>
      <w:r w:rsidRPr="00676C49">
        <w:rPr>
          <w:i/>
        </w:rPr>
        <w:t>, et al</w:t>
      </w:r>
      <w:r w:rsidRPr="00676C49">
        <w:t>. New Probucol Analogues Inhibit Ferroptosis, Improve Mitochondrial Parameters, and Induce Glutathione Peroxidase in HT22 Cells. Mol Neurobiol 2020.</w:t>
      </w:r>
      <w:bookmarkEnd w:id="28"/>
    </w:p>
    <w:p w14:paraId="07BD887E" w14:textId="77777777" w:rsidR="00676C49" w:rsidRPr="00676C49" w:rsidRDefault="00676C49" w:rsidP="00676C49">
      <w:pPr>
        <w:pStyle w:val="EndNoteBibliography"/>
        <w:ind w:left="720" w:hanging="720"/>
      </w:pPr>
      <w:bookmarkStart w:id="29" w:name="_ENREF_22"/>
      <w:r w:rsidRPr="00676C49">
        <w:t>22</w:t>
      </w:r>
      <w:r w:rsidRPr="00676C49">
        <w:tab/>
        <w:t>Gao M, Monian P, Quadri N, Ramasamy R, Jiang X. Glutaminolysis and Transferrin Regulate Ferroptosis. Molecular cell 2015; 59: 298-308.</w:t>
      </w:r>
      <w:bookmarkEnd w:id="29"/>
    </w:p>
    <w:p w14:paraId="7BA7929D" w14:textId="77777777" w:rsidR="00676C49" w:rsidRPr="00676C49" w:rsidRDefault="00676C49" w:rsidP="00676C49">
      <w:pPr>
        <w:pStyle w:val="EndNoteBibliography"/>
        <w:ind w:left="720" w:hanging="720"/>
      </w:pPr>
      <w:bookmarkStart w:id="30" w:name="_ENREF_23"/>
      <w:r w:rsidRPr="00676C49">
        <w:t>23</w:t>
      </w:r>
      <w:r w:rsidRPr="00676C49">
        <w:tab/>
        <w:t>Do Van B, Gouel F, Jonneaux A, Timmerman K, Gele P, Petrault M</w:t>
      </w:r>
      <w:r w:rsidRPr="00676C49">
        <w:rPr>
          <w:i/>
        </w:rPr>
        <w:t>, et al</w:t>
      </w:r>
      <w:r w:rsidRPr="00676C49">
        <w:t>. Ferroptosis, a newly characterized form of cell death in Parkinson's disease that is regulated by PKC. Neurobiology of disease 2016; 94: 169-78.</w:t>
      </w:r>
      <w:bookmarkEnd w:id="30"/>
    </w:p>
    <w:p w14:paraId="129B7A03" w14:textId="77777777" w:rsidR="00676C49" w:rsidRPr="00676C49" w:rsidRDefault="00676C49" w:rsidP="00676C49">
      <w:pPr>
        <w:pStyle w:val="EndNoteBibliography"/>
        <w:ind w:left="720" w:hanging="720"/>
      </w:pPr>
      <w:bookmarkStart w:id="31" w:name="_ENREF_24"/>
      <w:r w:rsidRPr="00676C49">
        <w:t>24</w:t>
      </w:r>
      <w:r w:rsidRPr="00676C49">
        <w:tab/>
        <w:t>Yu Y, Xie Y, Cao L, Yang L, Yang M, Lotze MT</w:t>
      </w:r>
      <w:r w:rsidRPr="00676C49">
        <w:rPr>
          <w:i/>
        </w:rPr>
        <w:t>, et al</w:t>
      </w:r>
      <w:r w:rsidRPr="00676C49">
        <w:t>. The ferroptosis inducer erastin enhances sensitivity of acute myeloid leukemia cells to chemotherapeutic agents. Mol Cell Oncol 2015; 2: e1054549.</w:t>
      </w:r>
      <w:bookmarkEnd w:id="31"/>
    </w:p>
    <w:p w14:paraId="50FF3E53" w14:textId="77777777" w:rsidR="00676C49" w:rsidRPr="00676C49" w:rsidRDefault="00676C49" w:rsidP="00676C49">
      <w:pPr>
        <w:pStyle w:val="EndNoteBibliography"/>
        <w:ind w:left="720" w:hanging="720"/>
      </w:pPr>
      <w:bookmarkStart w:id="32" w:name="_ENREF_25"/>
      <w:r w:rsidRPr="00676C49">
        <w:t>25</w:t>
      </w:r>
      <w:r w:rsidRPr="00676C49">
        <w:tab/>
        <w:t>Gao H, Bai Y, Jia Y, Zhao Y, Kang R, Tang D</w:t>
      </w:r>
      <w:r w:rsidRPr="00676C49">
        <w:rPr>
          <w:i/>
        </w:rPr>
        <w:t>, et al</w:t>
      </w:r>
      <w:r w:rsidRPr="00676C49">
        <w:t>. Ferroptosis is a lysosomal cell death process. Biochemical and biophysical research communications 2018; 503: 1550-6.</w:t>
      </w:r>
      <w:bookmarkEnd w:id="32"/>
    </w:p>
    <w:p w14:paraId="23746AB7" w14:textId="77777777" w:rsidR="00676C49" w:rsidRPr="00676C49" w:rsidRDefault="00676C49" w:rsidP="00676C49">
      <w:pPr>
        <w:pStyle w:val="EndNoteBibliography"/>
        <w:ind w:left="720" w:hanging="720"/>
      </w:pPr>
      <w:bookmarkStart w:id="33" w:name="_ENREF_26"/>
      <w:r w:rsidRPr="00676C49">
        <w:t>26</w:t>
      </w:r>
      <w:r w:rsidRPr="00676C49">
        <w:tab/>
        <w:t>Belavgeni A, Bornstein SR, von Massenhausen A, Tonnus W, Stumpf J, Meyer C</w:t>
      </w:r>
      <w:r w:rsidRPr="00676C49">
        <w:rPr>
          <w:i/>
        </w:rPr>
        <w:t>, et al</w:t>
      </w:r>
      <w:r w:rsidRPr="00676C49">
        <w:t>. Exquisite sensitivity of adrenocortical carcinomas to induction of ferroptosis. Proc Natl Acad Sci U S A 2019; 116: 22269-74.</w:t>
      </w:r>
      <w:bookmarkEnd w:id="33"/>
    </w:p>
    <w:p w14:paraId="2D2E8066" w14:textId="77777777" w:rsidR="00676C49" w:rsidRPr="00676C49" w:rsidRDefault="00676C49" w:rsidP="00676C49">
      <w:pPr>
        <w:pStyle w:val="EndNoteBibliography"/>
        <w:ind w:left="720" w:hanging="720"/>
      </w:pPr>
      <w:bookmarkStart w:id="34" w:name="_ENREF_27"/>
      <w:r w:rsidRPr="00676C49">
        <w:t>27</w:t>
      </w:r>
      <w:r w:rsidRPr="00676C49">
        <w:tab/>
        <w:t>Alim I, Caulfield JT, Chen Y, Swarup V, Geschwind DH, Ivanova E</w:t>
      </w:r>
      <w:r w:rsidRPr="00676C49">
        <w:rPr>
          <w:i/>
        </w:rPr>
        <w:t>, et al</w:t>
      </w:r>
      <w:r w:rsidRPr="00676C49">
        <w:t>. Selenium Drives a Transcriptional Adaptive Program to Block Ferroptosis and Treat Stroke. Cell 2019; 177: 1262-79 e25.</w:t>
      </w:r>
      <w:bookmarkEnd w:id="34"/>
    </w:p>
    <w:p w14:paraId="1E340522" w14:textId="62928664" w:rsidR="00001ADA" w:rsidRDefault="00A9522C">
      <w:r>
        <w:fldChar w:fldCharType="end"/>
      </w:r>
    </w:p>
    <w:sectPr w:rsidR="00001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7FE83" w14:textId="77777777" w:rsidR="00E255D1" w:rsidRDefault="00E255D1" w:rsidP="00001ADA">
      <w:r>
        <w:separator/>
      </w:r>
    </w:p>
  </w:endnote>
  <w:endnote w:type="continuationSeparator" w:id="0">
    <w:p w14:paraId="55BF5F32" w14:textId="77777777" w:rsidR="00E255D1" w:rsidRDefault="00E255D1" w:rsidP="00001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65f8a23b.I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calaSansLF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2A1F0" w14:textId="77777777" w:rsidR="00E255D1" w:rsidRDefault="00E255D1" w:rsidP="00001ADA">
      <w:r>
        <w:separator/>
      </w:r>
    </w:p>
  </w:footnote>
  <w:footnote w:type="continuationSeparator" w:id="0">
    <w:p w14:paraId="08A2C433" w14:textId="77777777" w:rsidR="00E255D1" w:rsidRDefault="00E255D1" w:rsidP="00001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Pharmacol Si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rv5pvpisfex4ed2d6p225xaww9a5wdrxff&quot;&gt;我的EndNote库&lt;record-ids&gt;&lt;item&gt;16&lt;/item&gt;&lt;item&gt;148&lt;/item&gt;&lt;item&gt;182&lt;/item&gt;&lt;item&gt;203&lt;/item&gt;&lt;item&gt;222&lt;/item&gt;&lt;item&gt;249&lt;/item&gt;&lt;item&gt;268&lt;/item&gt;&lt;item&gt;276&lt;/item&gt;&lt;item&gt;277&lt;/item&gt;&lt;item&gt;280&lt;/item&gt;&lt;item&gt;281&lt;/item&gt;&lt;item&gt;282&lt;/item&gt;&lt;item&gt;283&lt;/item&gt;&lt;item&gt;284&lt;/item&gt;&lt;item&gt;329&lt;/item&gt;&lt;item&gt;336&lt;/item&gt;&lt;item&gt;357&lt;/item&gt;&lt;item&gt;358&lt;/item&gt;&lt;item&gt;359&lt;/item&gt;&lt;item&gt;360&lt;/item&gt;&lt;item&gt;361&lt;/item&gt;&lt;item&gt;362&lt;/item&gt;&lt;item&gt;363&lt;/item&gt;&lt;/record-ids&gt;&lt;/item&gt;&lt;/Libraries&gt;"/>
  </w:docVars>
  <w:rsids>
    <w:rsidRoot w:val="00D3461A"/>
    <w:rsid w:val="00001ADA"/>
    <w:rsid w:val="000213F3"/>
    <w:rsid w:val="00024BDC"/>
    <w:rsid w:val="00025EE4"/>
    <w:rsid w:val="0005091E"/>
    <w:rsid w:val="00055005"/>
    <w:rsid w:val="0008141B"/>
    <w:rsid w:val="000911C2"/>
    <w:rsid w:val="0009162F"/>
    <w:rsid w:val="00093E5D"/>
    <w:rsid w:val="000A3A09"/>
    <w:rsid w:val="000B07EB"/>
    <w:rsid w:val="000B0A34"/>
    <w:rsid w:val="000D7942"/>
    <w:rsid w:val="000E283E"/>
    <w:rsid w:val="000E7D74"/>
    <w:rsid w:val="000F371D"/>
    <w:rsid w:val="0011618C"/>
    <w:rsid w:val="00116C35"/>
    <w:rsid w:val="00134D22"/>
    <w:rsid w:val="00135D50"/>
    <w:rsid w:val="00140B2E"/>
    <w:rsid w:val="00156625"/>
    <w:rsid w:val="00175DB2"/>
    <w:rsid w:val="001D1DC4"/>
    <w:rsid w:val="001D5A4E"/>
    <w:rsid w:val="001D6D46"/>
    <w:rsid w:val="001F5F4F"/>
    <w:rsid w:val="00221AF6"/>
    <w:rsid w:val="00233E9D"/>
    <w:rsid w:val="002408E6"/>
    <w:rsid w:val="00246D34"/>
    <w:rsid w:val="00250291"/>
    <w:rsid w:val="0027192B"/>
    <w:rsid w:val="00275669"/>
    <w:rsid w:val="002758FE"/>
    <w:rsid w:val="002A70B4"/>
    <w:rsid w:val="0031203E"/>
    <w:rsid w:val="0034652C"/>
    <w:rsid w:val="00366ADE"/>
    <w:rsid w:val="003750F7"/>
    <w:rsid w:val="00385B7D"/>
    <w:rsid w:val="00386244"/>
    <w:rsid w:val="003A5766"/>
    <w:rsid w:val="003A77DF"/>
    <w:rsid w:val="003B2B31"/>
    <w:rsid w:val="003C4343"/>
    <w:rsid w:val="003E077E"/>
    <w:rsid w:val="003E461A"/>
    <w:rsid w:val="003E6474"/>
    <w:rsid w:val="004329D9"/>
    <w:rsid w:val="00460A66"/>
    <w:rsid w:val="00475CB0"/>
    <w:rsid w:val="004809C3"/>
    <w:rsid w:val="0048431E"/>
    <w:rsid w:val="004B4366"/>
    <w:rsid w:val="004C1586"/>
    <w:rsid w:val="004E584D"/>
    <w:rsid w:val="004F33BC"/>
    <w:rsid w:val="004F6A87"/>
    <w:rsid w:val="00507A78"/>
    <w:rsid w:val="00513ABA"/>
    <w:rsid w:val="00516888"/>
    <w:rsid w:val="005237D3"/>
    <w:rsid w:val="00535309"/>
    <w:rsid w:val="0056713F"/>
    <w:rsid w:val="00587808"/>
    <w:rsid w:val="00587BF8"/>
    <w:rsid w:val="005C2558"/>
    <w:rsid w:val="005C509F"/>
    <w:rsid w:val="005E09BB"/>
    <w:rsid w:val="005E3EA4"/>
    <w:rsid w:val="005F0B4A"/>
    <w:rsid w:val="006005BF"/>
    <w:rsid w:val="00617F8B"/>
    <w:rsid w:val="00631720"/>
    <w:rsid w:val="006444B0"/>
    <w:rsid w:val="006528D7"/>
    <w:rsid w:val="006721C3"/>
    <w:rsid w:val="0067498A"/>
    <w:rsid w:val="00676C49"/>
    <w:rsid w:val="00680ADF"/>
    <w:rsid w:val="00683298"/>
    <w:rsid w:val="00685836"/>
    <w:rsid w:val="006867DA"/>
    <w:rsid w:val="006E31D9"/>
    <w:rsid w:val="006F08C5"/>
    <w:rsid w:val="006F4CEA"/>
    <w:rsid w:val="007400D0"/>
    <w:rsid w:val="0074192B"/>
    <w:rsid w:val="00743E01"/>
    <w:rsid w:val="00765F8E"/>
    <w:rsid w:val="007802B3"/>
    <w:rsid w:val="007813F3"/>
    <w:rsid w:val="007877DB"/>
    <w:rsid w:val="00796C2B"/>
    <w:rsid w:val="007A5C7F"/>
    <w:rsid w:val="007B0AA4"/>
    <w:rsid w:val="007D1761"/>
    <w:rsid w:val="007D4452"/>
    <w:rsid w:val="007E5BFC"/>
    <w:rsid w:val="007F5D4F"/>
    <w:rsid w:val="007F69F3"/>
    <w:rsid w:val="0083256F"/>
    <w:rsid w:val="00847A8A"/>
    <w:rsid w:val="00851795"/>
    <w:rsid w:val="00872C5F"/>
    <w:rsid w:val="008768AD"/>
    <w:rsid w:val="008B0FB6"/>
    <w:rsid w:val="008B2F16"/>
    <w:rsid w:val="008C50CF"/>
    <w:rsid w:val="008D30A1"/>
    <w:rsid w:val="008D54E3"/>
    <w:rsid w:val="008E2F2E"/>
    <w:rsid w:val="008F090F"/>
    <w:rsid w:val="009030AD"/>
    <w:rsid w:val="00925032"/>
    <w:rsid w:val="00943451"/>
    <w:rsid w:val="00956AE0"/>
    <w:rsid w:val="00960D88"/>
    <w:rsid w:val="0096679F"/>
    <w:rsid w:val="0098171D"/>
    <w:rsid w:val="00984DAA"/>
    <w:rsid w:val="0098761C"/>
    <w:rsid w:val="009913DB"/>
    <w:rsid w:val="00993CA3"/>
    <w:rsid w:val="009A0074"/>
    <w:rsid w:val="009C05A8"/>
    <w:rsid w:val="009E46CA"/>
    <w:rsid w:val="00A30CFB"/>
    <w:rsid w:val="00A564E2"/>
    <w:rsid w:val="00A61070"/>
    <w:rsid w:val="00A65A9F"/>
    <w:rsid w:val="00A75BB6"/>
    <w:rsid w:val="00A86451"/>
    <w:rsid w:val="00A92F65"/>
    <w:rsid w:val="00A9522C"/>
    <w:rsid w:val="00AB42D0"/>
    <w:rsid w:val="00AC5415"/>
    <w:rsid w:val="00AC5E64"/>
    <w:rsid w:val="00AD6B1F"/>
    <w:rsid w:val="00AE1E63"/>
    <w:rsid w:val="00AF29E8"/>
    <w:rsid w:val="00B4664A"/>
    <w:rsid w:val="00B523C9"/>
    <w:rsid w:val="00B52BA8"/>
    <w:rsid w:val="00B56954"/>
    <w:rsid w:val="00B5775F"/>
    <w:rsid w:val="00B7671E"/>
    <w:rsid w:val="00B80405"/>
    <w:rsid w:val="00B92D13"/>
    <w:rsid w:val="00B94CE9"/>
    <w:rsid w:val="00B9593E"/>
    <w:rsid w:val="00BA0B5A"/>
    <w:rsid w:val="00BA455B"/>
    <w:rsid w:val="00BA48E8"/>
    <w:rsid w:val="00BA5428"/>
    <w:rsid w:val="00BB2F83"/>
    <w:rsid w:val="00BE48AC"/>
    <w:rsid w:val="00BF5BDA"/>
    <w:rsid w:val="00C07366"/>
    <w:rsid w:val="00C55A70"/>
    <w:rsid w:val="00C63DF2"/>
    <w:rsid w:val="00C6533F"/>
    <w:rsid w:val="00C8774C"/>
    <w:rsid w:val="00C8790F"/>
    <w:rsid w:val="00CA27C2"/>
    <w:rsid w:val="00CB238A"/>
    <w:rsid w:val="00CB51E6"/>
    <w:rsid w:val="00CD757B"/>
    <w:rsid w:val="00CE1D83"/>
    <w:rsid w:val="00CF018B"/>
    <w:rsid w:val="00D00DD4"/>
    <w:rsid w:val="00D104BA"/>
    <w:rsid w:val="00D1093B"/>
    <w:rsid w:val="00D20C21"/>
    <w:rsid w:val="00D3461A"/>
    <w:rsid w:val="00D41548"/>
    <w:rsid w:val="00D65170"/>
    <w:rsid w:val="00D71335"/>
    <w:rsid w:val="00D762DF"/>
    <w:rsid w:val="00D9434D"/>
    <w:rsid w:val="00DC240A"/>
    <w:rsid w:val="00DC4D00"/>
    <w:rsid w:val="00DD0B29"/>
    <w:rsid w:val="00DD10B8"/>
    <w:rsid w:val="00DD4AEF"/>
    <w:rsid w:val="00E10684"/>
    <w:rsid w:val="00E144CD"/>
    <w:rsid w:val="00E1702B"/>
    <w:rsid w:val="00E255D1"/>
    <w:rsid w:val="00E26A39"/>
    <w:rsid w:val="00E32971"/>
    <w:rsid w:val="00E3323E"/>
    <w:rsid w:val="00E43C10"/>
    <w:rsid w:val="00E8754A"/>
    <w:rsid w:val="00E91C23"/>
    <w:rsid w:val="00EA09C0"/>
    <w:rsid w:val="00EA4FEF"/>
    <w:rsid w:val="00EB1644"/>
    <w:rsid w:val="00EB2075"/>
    <w:rsid w:val="00EB3025"/>
    <w:rsid w:val="00EF3483"/>
    <w:rsid w:val="00F05411"/>
    <w:rsid w:val="00F07B52"/>
    <w:rsid w:val="00F1354D"/>
    <w:rsid w:val="00F27AA1"/>
    <w:rsid w:val="00F322A5"/>
    <w:rsid w:val="00F34F93"/>
    <w:rsid w:val="00F43F26"/>
    <w:rsid w:val="00F57C98"/>
    <w:rsid w:val="00F620F9"/>
    <w:rsid w:val="00F7451E"/>
    <w:rsid w:val="00F93EBB"/>
    <w:rsid w:val="00FC5949"/>
    <w:rsid w:val="00FF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7372A"/>
  <w15:chartTrackingRefBased/>
  <w15:docId w15:val="{52369C16-79F5-47E8-8A63-05F5C36E8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A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A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A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1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ADA"/>
    <w:rPr>
      <w:sz w:val="18"/>
      <w:szCs w:val="18"/>
    </w:rPr>
  </w:style>
  <w:style w:type="table" w:styleId="a7">
    <w:name w:val="Table Grid"/>
    <w:basedOn w:val="a1"/>
    <w:uiPriority w:val="39"/>
    <w:rsid w:val="00001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9522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9522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9522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9522C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A9522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9522C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DD10B8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DD10B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D10B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D10B8"/>
  </w:style>
  <w:style w:type="paragraph" w:styleId="ad">
    <w:name w:val="annotation subject"/>
    <w:basedOn w:val="ab"/>
    <w:next w:val="ab"/>
    <w:link w:val="ae"/>
    <w:uiPriority w:val="99"/>
    <w:semiHidden/>
    <w:unhideWhenUsed/>
    <w:rsid w:val="00DD10B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D10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8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1</TotalTime>
  <Pages>6</Pages>
  <Words>3072</Words>
  <Characters>17514</Characters>
  <Application>Microsoft Office Word</Application>
  <DocSecurity>0</DocSecurity>
  <Lines>145</Lines>
  <Paragraphs>41</Paragraphs>
  <ScaleCrop>false</ScaleCrop>
  <Company/>
  <LinksUpToDate>false</LinksUpToDate>
  <CharactersWithSpaces>20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纯</dc:creator>
  <cp:keywords/>
  <dc:description/>
  <cp:lastModifiedBy> </cp:lastModifiedBy>
  <cp:revision>211</cp:revision>
  <dcterms:created xsi:type="dcterms:W3CDTF">2021-03-18T19:10:00Z</dcterms:created>
  <dcterms:modified xsi:type="dcterms:W3CDTF">2021-09-13T07:30:00Z</dcterms:modified>
</cp:coreProperties>
</file>